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D5EEF" w14:textId="77777777" w:rsidR="004E1770" w:rsidRPr="00E96BEF" w:rsidRDefault="004E1770" w:rsidP="004E1770">
      <w:pPr>
        <w:jc w:val="center"/>
        <w:rPr>
          <w:b/>
          <w:color w:val="FF0000"/>
          <w:sz w:val="28"/>
          <w:szCs w:val="28"/>
        </w:rPr>
      </w:pPr>
      <w:r w:rsidRPr="00E96BEF">
        <w:rPr>
          <w:b/>
          <w:color w:val="FF0000"/>
          <w:sz w:val="28"/>
          <w:szCs w:val="28"/>
        </w:rPr>
        <w:t>Combination of Data-driven Models and Interpolation Technique to Develop of PM10 Map for Hanoi, Vietnam</w:t>
      </w:r>
    </w:p>
    <w:p w14:paraId="30AFCBDE" w14:textId="54920194" w:rsidR="004E1770" w:rsidRPr="00E96BEF" w:rsidRDefault="004E1770" w:rsidP="004E1770">
      <w:pPr>
        <w:spacing w:after="0"/>
        <w:jc w:val="center"/>
        <w:rPr>
          <w:b/>
          <w:bCs/>
          <w:color w:val="FF0000"/>
          <w:sz w:val="20"/>
          <w:szCs w:val="20"/>
          <w:lang w:eastAsia="zh-CN"/>
        </w:rPr>
      </w:pPr>
      <w:r w:rsidRPr="00E96BEF">
        <w:rPr>
          <w:b/>
          <w:bCs/>
          <w:color w:val="FF0000"/>
          <w:sz w:val="20"/>
          <w:szCs w:val="20"/>
          <w:lang w:eastAsia="zh-CN"/>
        </w:rPr>
        <w:t>Nguyen Anh Dung, Duong Hong Son, Tran Anh Phuong, Cao Hoang Hai, Ho Quoc Bang</w:t>
      </w:r>
    </w:p>
    <w:p w14:paraId="140C71FB" w14:textId="77777777" w:rsidR="004E1770" w:rsidRDefault="004E1770" w:rsidP="00E77569">
      <w:pPr>
        <w:autoSpaceDE w:val="0"/>
        <w:autoSpaceDN w:val="0"/>
        <w:adjustRightInd w:val="0"/>
        <w:jc w:val="center"/>
        <w:rPr>
          <w:b/>
          <w:sz w:val="20"/>
          <w:szCs w:val="20"/>
        </w:rPr>
      </w:pPr>
    </w:p>
    <w:p w14:paraId="7C0E7DDE" w14:textId="34BD8187" w:rsidR="00FF794D" w:rsidRDefault="00FF794D" w:rsidP="00E77569">
      <w:pPr>
        <w:autoSpaceDE w:val="0"/>
        <w:autoSpaceDN w:val="0"/>
        <w:adjustRightInd w:val="0"/>
        <w:jc w:val="center"/>
        <w:rPr>
          <w:b/>
          <w:sz w:val="20"/>
          <w:szCs w:val="20"/>
        </w:rPr>
      </w:pPr>
      <w:r w:rsidRPr="00E77569">
        <w:rPr>
          <w:b/>
          <w:sz w:val="20"/>
          <w:szCs w:val="20"/>
        </w:rPr>
        <w:t>apply_AI_Model</w:t>
      </w:r>
    </w:p>
    <w:p w14:paraId="00537624" w14:textId="77777777" w:rsidR="00AA4EDB" w:rsidRPr="00E77569" w:rsidRDefault="00AA4EDB" w:rsidP="00E77569">
      <w:pPr>
        <w:autoSpaceDE w:val="0"/>
        <w:autoSpaceDN w:val="0"/>
        <w:adjustRightInd w:val="0"/>
        <w:jc w:val="center"/>
        <w:rPr>
          <w:b/>
          <w:sz w:val="20"/>
          <w:szCs w:val="20"/>
        </w:rPr>
      </w:pPr>
    </w:p>
    <w:p w14:paraId="7FF02BB5" w14:textId="437BB654" w:rsidR="00FF794D" w:rsidRPr="00E77569" w:rsidRDefault="00FF794D" w:rsidP="00E77569">
      <w:pPr>
        <w:autoSpaceDE w:val="0"/>
        <w:autoSpaceDN w:val="0"/>
        <w:adjustRightInd w:val="0"/>
        <w:rPr>
          <w:sz w:val="20"/>
          <w:szCs w:val="20"/>
        </w:rPr>
      </w:pPr>
      <w:r w:rsidRPr="00E77569">
        <w:rPr>
          <w:sz w:val="20"/>
          <w:szCs w:val="20"/>
        </w:rPr>
        <w:t>close all;clear all;clc;</w:t>
      </w:r>
      <w:bookmarkStart w:id="0" w:name="_GoBack"/>
      <w:bookmarkEnd w:id="0"/>
    </w:p>
    <w:p w14:paraId="3BC9B72A" w14:textId="77777777" w:rsidR="00FF794D" w:rsidRPr="00E77569" w:rsidRDefault="00FF794D" w:rsidP="00E77569">
      <w:pPr>
        <w:autoSpaceDE w:val="0"/>
        <w:autoSpaceDN w:val="0"/>
        <w:adjustRightInd w:val="0"/>
        <w:rPr>
          <w:sz w:val="20"/>
          <w:szCs w:val="20"/>
        </w:rPr>
      </w:pPr>
    </w:p>
    <w:p w14:paraId="44849C33" w14:textId="77777777" w:rsidR="00FF794D" w:rsidRPr="00E77569" w:rsidRDefault="00FF794D" w:rsidP="00E77569">
      <w:pPr>
        <w:autoSpaceDE w:val="0"/>
        <w:autoSpaceDN w:val="0"/>
        <w:adjustRightInd w:val="0"/>
        <w:rPr>
          <w:sz w:val="20"/>
          <w:szCs w:val="20"/>
        </w:rPr>
      </w:pPr>
      <w:r w:rsidRPr="00E77569">
        <w:rPr>
          <w:sz w:val="20"/>
          <w:szCs w:val="20"/>
        </w:rPr>
        <w:t>%[x,t] = simplefit_dataset;</w:t>
      </w:r>
    </w:p>
    <w:p w14:paraId="2E69377B" w14:textId="77777777" w:rsidR="00FF794D" w:rsidRPr="00E77569" w:rsidRDefault="00FF794D" w:rsidP="00E77569">
      <w:pPr>
        <w:autoSpaceDE w:val="0"/>
        <w:autoSpaceDN w:val="0"/>
        <w:adjustRightInd w:val="0"/>
        <w:rPr>
          <w:sz w:val="20"/>
          <w:szCs w:val="20"/>
        </w:rPr>
      </w:pPr>
      <w:r w:rsidRPr="00E77569">
        <w:rPr>
          <w:sz w:val="20"/>
          <w:szCs w:val="20"/>
        </w:rPr>
        <w:t>%errors=ANN(x,t);</w:t>
      </w:r>
    </w:p>
    <w:p w14:paraId="15823331" w14:textId="77777777" w:rsidR="00FF794D" w:rsidRPr="00E77569" w:rsidRDefault="00FF794D" w:rsidP="00E77569">
      <w:pPr>
        <w:autoSpaceDE w:val="0"/>
        <w:autoSpaceDN w:val="0"/>
        <w:adjustRightInd w:val="0"/>
        <w:rPr>
          <w:sz w:val="20"/>
          <w:szCs w:val="20"/>
        </w:rPr>
      </w:pPr>
      <w:r w:rsidRPr="00E77569">
        <w:rPr>
          <w:sz w:val="20"/>
          <w:szCs w:val="20"/>
        </w:rPr>
        <w:t>%return</w:t>
      </w:r>
    </w:p>
    <w:p w14:paraId="3EF2998C" w14:textId="77777777" w:rsidR="00FF794D" w:rsidRPr="00E77569" w:rsidRDefault="00FF794D" w:rsidP="00E77569">
      <w:pPr>
        <w:autoSpaceDE w:val="0"/>
        <w:autoSpaceDN w:val="0"/>
        <w:adjustRightInd w:val="0"/>
        <w:rPr>
          <w:sz w:val="20"/>
          <w:szCs w:val="20"/>
        </w:rPr>
      </w:pPr>
    </w:p>
    <w:p w14:paraId="7BF952EB" w14:textId="77777777" w:rsidR="00FF794D" w:rsidRPr="00E77569" w:rsidRDefault="00FF794D" w:rsidP="00E77569">
      <w:pPr>
        <w:autoSpaceDE w:val="0"/>
        <w:autoSpaceDN w:val="0"/>
        <w:adjustRightInd w:val="0"/>
        <w:rPr>
          <w:sz w:val="20"/>
          <w:szCs w:val="20"/>
        </w:rPr>
      </w:pPr>
      <w:r w:rsidRPr="00E77569">
        <w:rPr>
          <w:sz w:val="20"/>
          <w:szCs w:val="20"/>
        </w:rPr>
        <w:t>write_to_csv_file='n';</w:t>
      </w:r>
    </w:p>
    <w:p w14:paraId="26EEF104" w14:textId="77777777" w:rsidR="00FF794D" w:rsidRPr="00E77569" w:rsidRDefault="00FF794D" w:rsidP="00E77569">
      <w:pPr>
        <w:autoSpaceDE w:val="0"/>
        <w:autoSpaceDN w:val="0"/>
        <w:adjustRightInd w:val="0"/>
        <w:rPr>
          <w:sz w:val="20"/>
          <w:szCs w:val="20"/>
        </w:rPr>
      </w:pPr>
      <w:r w:rsidRPr="00E77569">
        <w:rPr>
          <w:sz w:val="20"/>
          <w:szCs w:val="20"/>
        </w:rPr>
        <w:t>plot_histogram='n';</w:t>
      </w:r>
    </w:p>
    <w:p w14:paraId="37A0F2CE" w14:textId="77777777" w:rsidR="00FF794D" w:rsidRPr="00E77569" w:rsidRDefault="00FF794D" w:rsidP="00E77569">
      <w:pPr>
        <w:autoSpaceDE w:val="0"/>
        <w:autoSpaceDN w:val="0"/>
        <w:adjustRightInd w:val="0"/>
        <w:rPr>
          <w:sz w:val="20"/>
          <w:szCs w:val="20"/>
        </w:rPr>
      </w:pPr>
    </w:p>
    <w:p w14:paraId="348FA633" w14:textId="77777777" w:rsidR="00FF794D" w:rsidRPr="00E77569" w:rsidRDefault="00FF794D" w:rsidP="00E77569">
      <w:pPr>
        <w:autoSpaceDE w:val="0"/>
        <w:autoSpaceDN w:val="0"/>
        <w:adjustRightInd w:val="0"/>
        <w:rPr>
          <w:sz w:val="20"/>
          <w:szCs w:val="20"/>
        </w:rPr>
      </w:pPr>
      <w:r w:rsidRPr="00E77569">
        <w:rPr>
          <w:sz w:val="20"/>
          <w:szCs w:val="20"/>
        </w:rPr>
        <w:t xml:space="preserve">%% Consideration factor </w:t>
      </w:r>
    </w:p>
    <w:p w14:paraId="05E7B272" w14:textId="77777777" w:rsidR="00FF794D" w:rsidRPr="00E77569" w:rsidRDefault="00FF794D" w:rsidP="00E77569">
      <w:pPr>
        <w:autoSpaceDE w:val="0"/>
        <w:autoSpaceDN w:val="0"/>
        <w:adjustRightInd w:val="0"/>
        <w:rPr>
          <w:sz w:val="20"/>
          <w:szCs w:val="20"/>
        </w:rPr>
      </w:pPr>
      <w:r w:rsidRPr="00E77569">
        <w:rPr>
          <w:sz w:val="20"/>
          <w:szCs w:val="20"/>
        </w:rPr>
        <w:t>symbollib=['x','o','s','v','x','o','s','v','x','o','s','v','x','o','s','v'];</w:t>
      </w:r>
    </w:p>
    <w:p w14:paraId="24B57092" w14:textId="77777777" w:rsidR="00FF794D" w:rsidRPr="00E77569" w:rsidRDefault="00FF794D" w:rsidP="00E77569">
      <w:pPr>
        <w:autoSpaceDE w:val="0"/>
        <w:autoSpaceDN w:val="0"/>
        <w:adjustRightInd w:val="0"/>
        <w:rPr>
          <w:sz w:val="20"/>
          <w:szCs w:val="20"/>
        </w:rPr>
      </w:pPr>
      <w:r w:rsidRPr="00E77569">
        <w:rPr>
          <w:sz w:val="20"/>
          <w:szCs w:val="20"/>
        </w:rPr>
        <w:t>colorlib=['r','b','m','c','b','m','y','r','m','c','b','m','y','r'];</w:t>
      </w:r>
    </w:p>
    <w:p w14:paraId="5FAC4A82" w14:textId="77777777" w:rsidR="00FF794D" w:rsidRPr="00E77569" w:rsidRDefault="00FF794D" w:rsidP="00E77569">
      <w:pPr>
        <w:autoSpaceDE w:val="0"/>
        <w:autoSpaceDN w:val="0"/>
        <w:adjustRightInd w:val="0"/>
        <w:rPr>
          <w:sz w:val="20"/>
          <w:szCs w:val="20"/>
        </w:rPr>
      </w:pPr>
      <w:r w:rsidRPr="00E77569">
        <w:rPr>
          <w:sz w:val="20"/>
          <w:szCs w:val="20"/>
        </w:rPr>
        <w:t>XName={'Daily mean PM10 [\mug/m^3]','Daily mean P [hPa]','Daily mean T [^oC]','Daily mean RH [%]','Daily mean Wind speed [m/s]','Daily max P [hPa]','Daily max T [^oC]','Daily max RH [%]','Daily max Wind speed [m/s]','Daily min P [hPa]','Daily min T [^oC]','Daily min RH [%]','Daily min Wind speed [m/s]'};</w:t>
      </w:r>
    </w:p>
    <w:p w14:paraId="6FB34347" w14:textId="77777777" w:rsidR="00FF794D" w:rsidRPr="00E77569" w:rsidRDefault="00FF794D" w:rsidP="00E77569">
      <w:pPr>
        <w:autoSpaceDE w:val="0"/>
        <w:autoSpaceDN w:val="0"/>
        <w:adjustRightInd w:val="0"/>
        <w:rPr>
          <w:sz w:val="20"/>
          <w:szCs w:val="20"/>
        </w:rPr>
      </w:pPr>
      <w:r w:rsidRPr="00E77569">
        <w:rPr>
          <w:sz w:val="20"/>
          <w:szCs w:val="20"/>
        </w:rPr>
        <w:t>filenames={'1HDFilterData';'2HKFilterData';'3KLFilterData';'4MDFilterData';'5PVDFilterData';'6TMaiFilterData';'7TCFilterData';'8TMoFilterData';'MKFilterData';'ThoaFilterData';'NVCFilterData'};</w:t>
      </w:r>
    </w:p>
    <w:p w14:paraId="4B28E3C4" w14:textId="77777777" w:rsidR="00FF794D" w:rsidRPr="00E77569" w:rsidRDefault="00FF794D" w:rsidP="00E77569">
      <w:pPr>
        <w:autoSpaceDE w:val="0"/>
        <w:autoSpaceDN w:val="0"/>
        <w:adjustRightInd w:val="0"/>
        <w:rPr>
          <w:sz w:val="20"/>
          <w:szCs w:val="20"/>
        </w:rPr>
      </w:pPr>
      <w:r w:rsidRPr="00E77569">
        <w:rPr>
          <w:sz w:val="20"/>
          <w:szCs w:val="20"/>
        </w:rPr>
        <w:t>stationName={'Hang Dau','Hoan Kiem','Kim Lien','My Dinh','Pham Van Dong','Tuong Mai','Thanh Cong','Tay Mo','Minh Khai','Trung Hoa','Nguyen Van Cu'};</w:t>
      </w:r>
    </w:p>
    <w:p w14:paraId="7AB6C279" w14:textId="77777777" w:rsidR="00FF794D" w:rsidRPr="00E77569" w:rsidRDefault="00FF794D" w:rsidP="00E77569">
      <w:pPr>
        <w:autoSpaceDE w:val="0"/>
        <w:autoSpaceDN w:val="0"/>
        <w:adjustRightInd w:val="0"/>
        <w:rPr>
          <w:sz w:val="20"/>
          <w:szCs w:val="20"/>
        </w:rPr>
      </w:pPr>
    </w:p>
    <w:p w14:paraId="504F87DA" w14:textId="77777777" w:rsidR="00FF794D" w:rsidRPr="00E77569" w:rsidRDefault="00FF794D" w:rsidP="00E77569">
      <w:pPr>
        <w:autoSpaceDE w:val="0"/>
        <w:autoSpaceDN w:val="0"/>
        <w:adjustRightInd w:val="0"/>
        <w:rPr>
          <w:sz w:val="20"/>
          <w:szCs w:val="20"/>
        </w:rPr>
      </w:pPr>
      <w:r w:rsidRPr="00E77569">
        <w:rPr>
          <w:sz w:val="20"/>
          <w:szCs w:val="20"/>
        </w:rPr>
        <w:t>for k=10</w:t>
      </w:r>
    </w:p>
    <w:p w14:paraId="161BA59E" w14:textId="77777777" w:rsidR="00FF794D" w:rsidRPr="00E77569" w:rsidRDefault="00FF794D" w:rsidP="00E77569">
      <w:pPr>
        <w:autoSpaceDE w:val="0"/>
        <w:autoSpaceDN w:val="0"/>
        <w:adjustRightInd w:val="0"/>
        <w:rPr>
          <w:sz w:val="20"/>
          <w:szCs w:val="20"/>
        </w:rPr>
      </w:pPr>
    </w:p>
    <w:p w14:paraId="3DAD55B2" w14:textId="77777777" w:rsidR="00FF794D" w:rsidRPr="00E77569" w:rsidRDefault="00FF794D" w:rsidP="00E77569">
      <w:pPr>
        <w:autoSpaceDE w:val="0"/>
        <w:autoSpaceDN w:val="0"/>
        <w:adjustRightInd w:val="0"/>
        <w:rPr>
          <w:sz w:val="20"/>
          <w:szCs w:val="20"/>
        </w:rPr>
      </w:pPr>
      <w:r w:rsidRPr="00E77569">
        <w:rPr>
          <w:sz w:val="20"/>
          <w:szCs w:val="20"/>
        </w:rPr>
        <w:t xml:space="preserve">    filename=filenames{k};</w:t>
      </w:r>
    </w:p>
    <w:p w14:paraId="3DBD6974" w14:textId="77777777" w:rsidR="00FF794D" w:rsidRPr="00E77569" w:rsidRDefault="00FF794D" w:rsidP="00E77569">
      <w:pPr>
        <w:autoSpaceDE w:val="0"/>
        <w:autoSpaceDN w:val="0"/>
        <w:adjustRightInd w:val="0"/>
        <w:rPr>
          <w:sz w:val="20"/>
          <w:szCs w:val="20"/>
        </w:rPr>
      </w:pPr>
      <w:r w:rsidRPr="00E77569">
        <w:rPr>
          <w:sz w:val="20"/>
          <w:szCs w:val="20"/>
        </w:rPr>
        <w:t xml:space="preserve">    if exist([filename '_NN.mat'])~=2</w:t>
      </w:r>
    </w:p>
    <w:p w14:paraId="26834E2D"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165ACF52" w14:textId="77777777" w:rsidR="00FF794D" w:rsidRPr="00E77569" w:rsidRDefault="00FF794D" w:rsidP="00E77569">
      <w:pPr>
        <w:autoSpaceDE w:val="0"/>
        <w:autoSpaceDN w:val="0"/>
        <w:adjustRightInd w:val="0"/>
        <w:rPr>
          <w:sz w:val="20"/>
          <w:szCs w:val="20"/>
        </w:rPr>
      </w:pPr>
      <w:r w:rsidRPr="00E77569">
        <w:rPr>
          <w:sz w:val="20"/>
          <w:szCs w:val="20"/>
        </w:rPr>
        <w:t xml:space="preserve">        if strcmp(filename,'MKFilterData') || strcmp(filename,'ThoaFilterData') || strcmp(filename,'NVCFilterData')</w:t>
      </w:r>
    </w:p>
    <w:p w14:paraId="34D02E65" w14:textId="77777777" w:rsidR="00FF794D" w:rsidRPr="00E77569" w:rsidRDefault="00FF794D" w:rsidP="00E77569">
      <w:pPr>
        <w:autoSpaceDE w:val="0"/>
        <w:autoSpaceDN w:val="0"/>
        <w:adjustRightInd w:val="0"/>
        <w:rPr>
          <w:sz w:val="20"/>
          <w:szCs w:val="20"/>
        </w:rPr>
      </w:pPr>
      <w:r w:rsidRPr="00E77569">
        <w:rPr>
          <w:sz w:val="20"/>
          <w:szCs w:val="20"/>
        </w:rPr>
        <w:t xml:space="preserve">            factorIndex=[2,3,4,7];</w:t>
      </w:r>
    </w:p>
    <w:p w14:paraId="3190959C" w14:textId="77777777" w:rsidR="00FF794D" w:rsidRPr="00E77569" w:rsidRDefault="00FF794D" w:rsidP="00E77569">
      <w:pPr>
        <w:autoSpaceDE w:val="0"/>
        <w:autoSpaceDN w:val="0"/>
        <w:adjustRightInd w:val="0"/>
        <w:rPr>
          <w:sz w:val="20"/>
          <w:szCs w:val="20"/>
        </w:rPr>
      </w:pPr>
      <w:r w:rsidRPr="00E77569">
        <w:rPr>
          <w:sz w:val="20"/>
          <w:szCs w:val="20"/>
        </w:rPr>
        <w:t xml:space="preserve">        else</w:t>
      </w:r>
    </w:p>
    <w:p w14:paraId="12C84F00"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            factorIndex=[2,3,4,5];</w:t>
      </w:r>
    </w:p>
    <w:p w14:paraId="298B77DC"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668209FD" w14:textId="77777777" w:rsidR="00FF794D" w:rsidRPr="00E77569" w:rsidRDefault="00FF794D" w:rsidP="00E77569">
      <w:pPr>
        <w:autoSpaceDE w:val="0"/>
        <w:autoSpaceDN w:val="0"/>
        <w:adjustRightInd w:val="0"/>
        <w:rPr>
          <w:sz w:val="20"/>
          <w:szCs w:val="20"/>
        </w:rPr>
      </w:pPr>
      <w:r w:rsidRPr="00E77569">
        <w:rPr>
          <w:sz w:val="20"/>
          <w:szCs w:val="20"/>
        </w:rPr>
        <w:t xml:space="preserve">        [X,XName,y,meanX,stdX,meany,stdy]= create_features(filename,factorIndex,'n'); </w:t>
      </w:r>
    </w:p>
    <w:p w14:paraId="25C60B4C" w14:textId="77777777" w:rsidR="00FF794D" w:rsidRPr="00E77569" w:rsidRDefault="00FF794D" w:rsidP="00E77569">
      <w:pPr>
        <w:autoSpaceDE w:val="0"/>
        <w:autoSpaceDN w:val="0"/>
        <w:adjustRightInd w:val="0"/>
        <w:rPr>
          <w:sz w:val="20"/>
          <w:szCs w:val="20"/>
        </w:rPr>
      </w:pPr>
    </w:p>
    <w:p w14:paraId="39AC3B07" w14:textId="77777777" w:rsidR="00FF794D" w:rsidRPr="00E77569" w:rsidRDefault="00FF794D" w:rsidP="00E77569">
      <w:pPr>
        <w:autoSpaceDE w:val="0"/>
        <w:autoSpaceDN w:val="0"/>
        <w:adjustRightInd w:val="0"/>
        <w:rPr>
          <w:sz w:val="20"/>
          <w:szCs w:val="20"/>
        </w:rPr>
      </w:pPr>
      <w:r w:rsidRPr="00E77569">
        <w:rPr>
          <w:sz w:val="20"/>
          <w:szCs w:val="20"/>
        </w:rPr>
        <w:t xml:space="preserve">        %% Filter X</w:t>
      </w:r>
    </w:p>
    <w:p w14:paraId="1F613BE9" w14:textId="77777777" w:rsidR="00FF794D" w:rsidRPr="00E77569" w:rsidRDefault="00FF794D" w:rsidP="00E77569">
      <w:pPr>
        <w:autoSpaceDE w:val="0"/>
        <w:autoSpaceDN w:val="0"/>
        <w:adjustRightInd w:val="0"/>
        <w:rPr>
          <w:sz w:val="20"/>
          <w:szCs w:val="20"/>
        </w:rPr>
      </w:pPr>
      <w:r w:rsidRPr="00E77569">
        <w:rPr>
          <w:sz w:val="20"/>
          <w:szCs w:val="20"/>
        </w:rPr>
        <w:t xml:space="preserve">        X=X(:,[1,2,3,4,14,15,19]);</w:t>
      </w:r>
    </w:p>
    <w:p w14:paraId="70440E3E" w14:textId="77777777" w:rsidR="00FF794D" w:rsidRPr="00E77569" w:rsidRDefault="00FF794D" w:rsidP="00E77569">
      <w:pPr>
        <w:autoSpaceDE w:val="0"/>
        <w:autoSpaceDN w:val="0"/>
        <w:adjustRightInd w:val="0"/>
        <w:rPr>
          <w:sz w:val="20"/>
          <w:szCs w:val="20"/>
        </w:rPr>
      </w:pPr>
      <w:r w:rsidRPr="00E77569">
        <w:rPr>
          <w:sz w:val="20"/>
          <w:szCs w:val="20"/>
        </w:rPr>
        <w:t xml:space="preserve">        XName=XName([1,2,3,4,14,15,19]);</w:t>
      </w:r>
    </w:p>
    <w:p w14:paraId="7DE34DFD" w14:textId="77777777" w:rsidR="00FF794D" w:rsidRPr="00E77569" w:rsidRDefault="00FF794D" w:rsidP="00E77569">
      <w:pPr>
        <w:autoSpaceDE w:val="0"/>
        <w:autoSpaceDN w:val="0"/>
        <w:adjustRightInd w:val="0"/>
        <w:rPr>
          <w:sz w:val="20"/>
          <w:szCs w:val="20"/>
        </w:rPr>
      </w:pPr>
      <w:r w:rsidRPr="00E77569">
        <w:rPr>
          <w:sz w:val="20"/>
          <w:szCs w:val="20"/>
        </w:rPr>
        <w:t xml:space="preserve">        meanX=meanX([1,2,3,4,14,15,19]);</w:t>
      </w:r>
    </w:p>
    <w:p w14:paraId="1433F1A7" w14:textId="77777777" w:rsidR="00FF794D" w:rsidRPr="00E77569" w:rsidRDefault="00FF794D" w:rsidP="00E77569">
      <w:pPr>
        <w:autoSpaceDE w:val="0"/>
        <w:autoSpaceDN w:val="0"/>
        <w:adjustRightInd w:val="0"/>
        <w:rPr>
          <w:sz w:val="20"/>
          <w:szCs w:val="20"/>
        </w:rPr>
      </w:pPr>
      <w:r w:rsidRPr="00E77569">
        <w:rPr>
          <w:sz w:val="20"/>
          <w:szCs w:val="20"/>
        </w:rPr>
        <w:t xml:space="preserve">        stdX=stdX([1,2,3,4,14,15,19]);</w:t>
      </w:r>
    </w:p>
    <w:p w14:paraId="27CA4832" w14:textId="77777777" w:rsidR="00FF794D" w:rsidRPr="00E77569" w:rsidRDefault="00FF794D" w:rsidP="00E77569">
      <w:pPr>
        <w:autoSpaceDE w:val="0"/>
        <w:autoSpaceDN w:val="0"/>
        <w:adjustRightInd w:val="0"/>
        <w:rPr>
          <w:sz w:val="20"/>
          <w:szCs w:val="20"/>
        </w:rPr>
      </w:pPr>
    </w:p>
    <w:p w14:paraId="1640664E" w14:textId="77777777" w:rsidR="00FF794D" w:rsidRPr="00E77569" w:rsidRDefault="00FF794D" w:rsidP="00E77569">
      <w:pPr>
        <w:autoSpaceDE w:val="0"/>
        <w:autoSpaceDN w:val="0"/>
        <w:adjustRightInd w:val="0"/>
        <w:rPr>
          <w:sz w:val="20"/>
          <w:szCs w:val="20"/>
        </w:rPr>
      </w:pPr>
      <w:r w:rsidRPr="00E77569">
        <w:rPr>
          <w:sz w:val="20"/>
          <w:szCs w:val="20"/>
        </w:rPr>
        <w:t xml:space="preserve">        inputs=X';</w:t>
      </w:r>
    </w:p>
    <w:p w14:paraId="3FA18465" w14:textId="77777777" w:rsidR="00FF794D" w:rsidRPr="00E77569" w:rsidRDefault="00FF794D" w:rsidP="00E77569">
      <w:pPr>
        <w:autoSpaceDE w:val="0"/>
        <w:autoSpaceDN w:val="0"/>
        <w:adjustRightInd w:val="0"/>
        <w:rPr>
          <w:sz w:val="20"/>
          <w:szCs w:val="20"/>
        </w:rPr>
      </w:pPr>
      <w:r w:rsidRPr="00E77569">
        <w:rPr>
          <w:sz w:val="20"/>
          <w:szCs w:val="20"/>
        </w:rPr>
        <w:t xml:space="preserve">        targets=y';</w:t>
      </w:r>
    </w:p>
    <w:p w14:paraId="3260EA2A" w14:textId="77777777" w:rsidR="00FF794D" w:rsidRPr="00E77569" w:rsidRDefault="00FF794D" w:rsidP="00E77569">
      <w:pPr>
        <w:autoSpaceDE w:val="0"/>
        <w:autoSpaceDN w:val="0"/>
        <w:adjustRightInd w:val="0"/>
        <w:rPr>
          <w:sz w:val="20"/>
          <w:szCs w:val="20"/>
        </w:rPr>
      </w:pPr>
      <w:r w:rsidRPr="00E77569">
        <w:rPr>
          <w:sz w:val="20"/>
          <w:szCs w:val="20"/>
        </w:rPr>
        <w:t xml:space="preserve">        rAll=-999;</w:t>
      </w:r>
    </w:p>
    <w:p w14:paraId="4B040E12" w14:textId="77777777" w:rsidR="00FF794D" w:rsidRPr="00E77569" w:rsidRDefault="00FF794D" w:rsidP="00E77569">
      <w:pPr>
        <w:autoSpaceDE w:val="0"/>
        <w:autoSpaceDN w:val="0"/>
        <w:adjustRightInd w:val="0"/>
        <w:rPr>
          <w:sz w:val="20"/>
          <w:szCs w:val="20"/>
        </w:rPr>
      </w:pPr>
      <w:r w:rsidRPr="00E77569">
        <w:rPr>
          <w:sz w:val="20"/>
          <w:szCs w:val="20"/>
        </w:rPr>
        <w:t xml:space="preserve">        rTrain=-999;</w:t>
      </w:r>
    </w:p>
    <w:p w14:paraId="759CA6F2" w14:textId="77777777" w:rsidR="00FF794D" w:rsidRPr="00E77569" w:rsidRDefault="00FF794D" w:rsidP="00E77569">
      <w:pPr>
        <w:autoSpaceDE w:val="0"/>
        <w:autoSpaceDN w:val="0"/>
        <w:adjustRightInd w:val="0"/>
        <w:rPr>
          <w:sz w:val="20"/>
          <w:szCs w:val="20"/>
        </w:rPr>
      </w:pPr>
      <w:r w:rsidRPr="00E77569">
        <w:rPr>
          <w:sz w:val="20"/>
          <w:szCs w:val="20"/>
        </w:rPr>
        <w:t xml:space="preserve">        rTest=-999;</w:t>
      </w:r>
    </w:p>
    <w:p w14:paraId="15BD8D06" w14:textId="77777777" w:rsidR="00FF794D" w:rsidRPr="00E77569" w:rsidRDefault="00FF794D" w:rsidP="00E77569">
      <w:pPr>
        <w:autoSpaceDE w:val="0"/>
        <w:autoSpaceDN w:val="0"/>
        <w:adjustRightInd w:val="0"/>
        <w:rPr>
          <w:sz w:val="20"/>
          <w:szCs w:val="20"/>
        </w:rPr>
      </w:pPr>
      <w:r w:rsidRPr="00E77569">
        <w:rPr>
          <w:sz w:val="20"/>
          <w:szCs w:val="20"/>
        </w:rPr>
        <w:t xml:space="preserve">        while rAll&lt;0.745 || rTest&lt;0.71 || rVal&lt;0.71</w:t>
      </w:r>
    </w:p>
    <w:p w14:paraId="23D7E371" w14:textId="77777777" w:rsidR="00FF794D" w:rsidRPr="00E77569" w:rsidRDefault="00FF794D" w:rsidP="00E77569">
      <w:pPr>
        <w:autoSpaceDE w:val="0"/>
        <w:autoSpaceDN w:val="0"/>
        <w:adjustRightInd w:val="0"/>
        <w:rPr>
          <w:sz w:val="20"/>
          <w:szCs w:val="20"/>
        </w:rPr>
      </w:pPr>
      <w:r w:rsidRPr="00E77569">
        <w:rPr>
          <w:sz w:val="20"/>
          <w:szCs w:val="20"/>
        </w:rPr>
        <w:t xml:space="preserve">            [outputs,net,rVal,rAll,rTrain,rTest]=ANN(inputs,targets);</w:t>
      </w:r>
    </w:p>
    <w:p w14:paraId="2C3D2BBC"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41C3A24A" w14:textId="77777777" w:rsidR="00FF794D" w:rsidRPr="00E77569" w:rsidRDefault="00FF794D" w:rsidP="00E77569">
      <w:pPr>
        <w:autoSpaceDE w:val="0"/>
        <w:autoSpaceDN w:val="0"/>
        <w:adjustRightInd w:val="0"/>
        <w:rPr>
          <w:sz w:val="20"/>
          <w:szCs w:val="20"/>
        </w:rPr>
      </w:pPr>
      <w:r w:rsidRPr="00E77569">
        <w:rPr>
          <w:sz w:val="20"/>
          <w:szCs w:val="20"/>
        </w:rPr>
        <w:t xml:space="preserve">            rAll</w:t>
      </w:r>
    </w:p>
    <w:p w14:paraId="0935C64E" w14:textId="77777777" w:rsidR="00FF794D" w:rsidRPr="00E77569" w:rsidRDefault="00FF794D" w:rsidP="00E77569">
      <w:pPr>
        <w:autoSpaceDE w:val="0"/>
        <w:autoSpaceDN w:val="0"/>
        <w:adjustRightInd w:val="0"/>
        <w:rPr>
          <w:sz w:val="20"/>
          <w:szCs w:val="20"/>
        </w:rPr>
      </w:pPr>
      <w:r w:rsidRPr="00E77569">
        <w:rPr>
          <w:sz w:val="20"/>
          <w:szCs w:val="20"/>
        </w:rPr>
        <w:t xml:space="preserve">            rTrain</w:t>
      </w:r>
    </w:p>
    <w:p w14:paraId="6F055482" w14:textId="77777777" w:rsidR="00FF794D" w:rsidRPr="00E77569" w:rsidRDefault="00FF794D" w:rsidP="00E77569">
      <w:pPr>
        <w:autoSpaceDE w:val="0"/>
        <w:autoSpaceDN w:val="0"/>
        <w:adjustRightInd w:val="0"/>
        <w:rPr>
          <w:sz w:val="20"/>
          <w:szCs w:val="20"/>
        </w:rPr>
      </w:pPr>
      <w:r w:rsidRPr="00E77569">
        <w:rPr>
          <w:sz w:val="20"/>
          <w:szCs w:val="20"/>
        </w:rPr>
        <w:t xml:space="preserve">            rTest</w:t>
      </w:r>
    </w:p>
    <w:p w14:paraId="3A87E594"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0A7F3D67" w14:textId="77777777" w:rsidR="00FF794D" w:rsidRPr="00E77569" w:rsidRDefault="00FF794D" w:rsidP="00E77569">
      <w:pPr>
        <w:autoSpaceDE w:val="0"/>
        <w:autoSpaceDN w:val="0"/>
        <w:adjustRightInd w:val="0"/>
        <w:rPr>
          <w:sz w:val="20"/>
          <w:szCs w:val="20"/>
        </w:rPr>
      </w:pPr>
      <w:r w:rsidRPr="00E77569">
        <w:rPr>
          <w:sz w:val="20"/>
          <w:szCs w:val="20"/>
        </w:rPr>
        <w:t xml:space="preserve">        save([filenames{k} '_NN'],'net','outputs','rVal','rAll','rTrain','rTest');</w:t>
      </w:r>
    </w:p>
    <w:p w14:paraId="4E635BB4" w14:textId="77777777" w:rsidR="00FF794D" w:rsidRPr="00E77569" w:rsidRDefault="00FF794D" w:rsidP="00E77569">
      <w:pPr>
        <w:autoSpaceDE w:val="0"/>
        <w:autoSpaceDN w:val="0"/>
        <w:adjustRightInd w:val="0"/>
        <w:rPr>
          <w:sz w:val="20"/>
          <w:szCs w:val="20"/>
        </w:rPr>
      </w:pPr>
      <w:r w:rsidRPr="00E77569">
        <w:rPr>
          <w:sz w:val="20"/>
          <w:szCs w:val="20"/>
        </w:rPr>
        <w:t xml:space="preserve">    else</w:t>
      </w:r>
    </w:p>
    <w:p w14:paraId="54C1E693" w14:textId="77777777" w:rsidR="00FF794D" w:rsidRPr="00E77569" w:rsidRDefault="00FF794D" w:rsidP="00E77569">
      <w:pPr>
        <w:autoSpaceDE w:val="0"/>
        <w:autoSpaceDN w:val="0"/>
        <w:adjustRightInd w:val="0"/>
        <w:rPr>
          <w:sz w:val="20"/>
          <w:szCs w:val="20"/>
        </w:rPr>
      </w:pPr>
      <w:r w:rsidRPr="00E77569">
        <w:rPr>
          <w:sz w:val="20"/>
          <w:szCs w:val="20"/>
        </w:rPr>
        <w:t xml:space="preserve">        if strcmp(filename,'MKFilterData') || strcmp(filename,'ThoaFilterData') || strcmp(filename,'NVCFilterData')</w:t>
      </w:r>
    </w:p>
    <w:p w14:paraId="2DB77B9B" w14:textId="77777777" w:rsidR="00FF794D" w:rsidRPr="00E77569" w:rsidRDefault="00FF794D" w:rsidP="00E77569">
      <w:pPr>
        <w:autoSpaceDE w:val="0"/>
        <w:autoSpaceDN w:val="0"/>
        <w:adjustRightInd w:val="0"/>
        <w:rPr>
          <w:sz w:val="20"/>
          <w:szCs w:val="20"/>
        </w:rPr>
      </w:pPr>
      <w:r w:rsidRPr="00E77569">
        <w:rPr>
          <w:sz w:val="20"/>
          <w:szCs w:val="20"/>
        </w:rPr>
        <w:t xml:space="preserve">            factorIndex=[2,3,4,7];</w:t>
      </w:r>
    </w:p>
    <w:p w14:paraId="730DB9DB" w14:textId="77777777" w:rsidR="00FF794D" w:rsidRPr="00E77569" w:rsidRDefault="00FF794D" w:rsidP="00E77569">
      <w:pPr>
        <w:autoSpaceDE w:val="0"/>
        <w:autoSpaceDN w:val="0"/>
        <w:adjustRightInd w:val="0"/>
        <w:rPr>
          <w:sz w:val="20"/>
          <w:szCs w:val="20"/>
        </w:rPr>
      </w:pPr>
      <w:r w:rsidRPr="00E77569">
        <w:rPr>
          <w:sz w:val="20"/>
          <w:szCs w:val="20"/>
        </w:rPr>
        <w:t xml:space="preserve">        else</w:t>
      </w:r>
    </w:p>
    <w:p w14:paraId="709FEA83" w14:textId="77777777" w:rsidR="00FF794D" w:rsidRPr="00E77569" w:rsidRDefault="00FF794D" w:rsidP="00E77569">
      <w:pPr>
        <w:autoSpaceDE w:val="0"/>
        <w:autoSpaceDN w:val="0"/>
        <w:adjustRightInd w:val="0"/>
        <w:rPr>
          <w:sz w:val="20"/>
          <w:szCs w:val="20"/>
        </w:rPr>
      </w:pPr>
      <w:r w:rsidRPr="00E77569">
        <w:rPr>
          <w:sz w:val="20"/>
          <w:szCs w:val="20"/>
        </w:rPr>
        <w:t xml:space="preserve">            factorIndex=[2,3,4,5];</w:t>
      </w:r>
    </w:p>
    <w:p w14:paraId="41F4896B"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5D48A204" w14:textId="77777777" w:rsidR="00FF794D" w:rsidRPr="00E77569" w:rsidRDefault="00FF794D" w:rsidP="00E77569">
      <w:pPr>
        <w:autoSpaceDE w:val="0"/>
        <w:autoSpaceDN w:val="0"/>
        <w:adjustRightInd w:val="0"/>
        <w:rPr>
          <w:sz w:val="20"/>
          <w:szCs w:val="20"/>
        </w:rPr>
      </w:pPr>
      <w:r w:rsidRPr="00E77569">
        <w:rPr>
          <w:sz w:val="20"/>
          <w:szCs w:val="20"/>
        </w:rPr>
        <w:t xml:space="preserve">        [X,XName,y,~,~,~,~]= create_features(filename,factorIndex,'n'); </w:t>
      </w:r>
    </w:p>
    <w:p w14:paraId="467C4C9E" w14:textId="77777777" w:rsidR="00FF794D" w:rsidRPr="00E77569" w:rsidRDefault="00FF794D" w:rsidP="00E77569">
      <w:pPr>
        <w:autoSpaceDE w:val="0"/>
        <w:autoSpaceDN w:val="0"/>
        <w:adjustRightInd w:val="0"/>
        <w:rPr>
          <w:sz w:val="20"/>
          <w:szCs w:val="20"/>
        </w:rPr>
      </w:pPr>
      <w:r w:rsidRPr="00E77569">
        <w:rPr>
          <w:sz w:val="20"/>
          <w:szCs w:val="20"/>
        </w:rPr>
        <w:t xml:space="preserve">        X=X(:,[1,2,3,4,14,15,19]);</w:t>
      </w:r>
    </w:p>
    <w:p w14:paraId="29942915" w14:textId="77777777" w:rsidR="00FF794D" w:rsidRPr="00E77569" w:rsidRDefault="00FF794D" w:rsidP="00E77569">
      <w:pPr>
        <w:autoSpaceDE w:val="0"/>
        <w:autoSpaceDN w:val="0"/>
        <w:adjustRightInd w:val="0"/>
        <w:rPr>
          <w:sz w:val="20"/>
          <w:szCs w:val="20"/>
        </w:rPr>
      </w:pPr>
      <w:r w:rsidRPr="00E77569">
        <w:rPr>
          <w:sz w:val="20"/>
          <w:szCs w:val="20"/>
        </w:rPr>
        <w:t xml:space="preserve">        maxV=max(X(:,[2,3,4]),[],1);</w:t>
      </w:r>
    </w:p>
    <w:p w14:paraId="33F8E2BF"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        XName=XName([1,2,3,4,14,15,19]);</w:t>
      </w:r>
    </w:p>
    <w:p w14:paraId="6E1F843D" w14:textId="77777777" w:rsidR="00FF794D" w:rsidRPr="00E77569" w:rsidRDefault="00FF794D" w:rsidP="00E77569">
      <w:pPr>
        <w:autoSpaceDE w:val="0"/>
        <w:autoSpaceDN w:val="0"/>
        <w:adjustRightInd w:val="0"/>
        <w:rPr>
          <w:sz w:val="20"/>
          <w:szCs w:val="20"/>
        </w:rPr>
      </w:pPr>
    </w:p>
    <w:p w14:paraId="4A21039B" w14:textId="77777777" w:rsidR="00FF794D" w:rsidRPr="00E77569" w:rsidRDefault="00FF794D" w:rsidP="00E77569">
      <w:pPr>
        <w:autoSpaceDE w:val="0"/>
        <w:autoSpaceDN w:val="0"/>
        <w:adjustRightInd w:val="0"/>
        <w:rPr>
          <w:sz w:val="20"/>
          <w:szCs w:val="20"/>
        </w:rPr>
      </w:pPr>
      <w:r w:rsidRPr="00E77569">
        <w:rPr>
          <w:sz w:val="20"/>
          <w:szCs w:val="20"/>
        </w:rPr>
        <w:t xml:space="preserve">        targets=y';</w:t>
      </w:r>
    </w:p>
    <w:p w14:paraId="6F943D6D" w14:textId="77777777" w:rsidR="00FF794D" w:rsidRPr="00E77569" w:rsidRDefault="00FF794D" w:rsidP="00E77569">
      <w:pPr>
        <w:autoSpaceDE w:val="0"/>
        <w:autoSpaceDN w:val="0"/>
        <w:adjustRightInd w:val="0"/>
        <w:rPr>
          <w:sz w:val="20"/>
          <w:szCs w:val="20"/>
        </w:rPr>
      </w:pPr>
      <w:r w:rsidRPr="00E77569">
        <w:rPr>
          <w:sz w:val="20"/>
          <w:szCs w:val="20"/>
        </w:rPr>
        <w:t xml:space="preserve">        load([filenames{k} '_NN'],'net','outputs','rVal','rAll','rTrain','rTest');</w:t>
      </w:r>
    </w:p>
    <w:p w14:paraId="250582EC"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5F7C692E" w14:textId="77777777" w:rsidR="00FF794D" w:rsidRPr="00E77569" w:rsidRDefault="00FF794D" w:rsidP="00E77569">
      <w:pPr>
        <w:autoSpaceDE w:val="0"/>
        <w:autoSpaceDN w:val="0"/>
        <w:adjustRightInd w:val="0"/>
        <w:rPr>
          <w:sz w:val="20"/>
          <w:szCs w:val="20"/>
        </w:rPr>
      </w:pPr>
      <w:r w:rsidRPr="00E77569">
        <w:rPr>
          <w:sz w:val="20"/>
          <w:szCs w:val="20"/>
        </w:rPr>
        <w:t xml:space="preserve">        save([filenames{k} '_NN'],'net','outputs','rVal','rAll','rTrain','rTest','maxV');</w:t>
      </w:r>
    </w:p>
    <w:p w14:paraId="42DBF48F" w14:textId="77777777" w:rsidR="00FF794D" w:rsidRPr="00E77569" w:rsidRDefault="00FF794D" w:rsidP="00E77569">
      <w:pPr>
        <w:autoSpaceDE w:val="0"/>
        <w:autoSpaceDN w:val="0"/>
        <w:adjustRightInd w:val="0"/>
        <w:rPr>
          <w:sz w:val="20"/>
          <w:szCs w:val="20"/>
        </w:rPr>
      </w:pPr>
    </w:p>
    <w:p w14:paraId="0B41EC8B"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7B1C34C2" w14:textId="77777777" w:rsidR="00FF794D" w:rsidRPr="00E77569" w:rsidRDefault="00FF794D" w:rsidP="00E77569">
      <w:pPr>
        <w:autoSpaceDE w:val="0"/>
        <w:autoSpaceDN w:val="0"/>
        <w:adjustRightInd w:val="0"/>
        <w:rPr>
          <w:sz w:val="20"/>
          <w:szCs w:val="20"/>
        </w:rPr>
      </w:pPr>
      <w:r w:rsidRPr="00E77569">
        <w:rPr>
          <w:sz w:val="20"/>
          <w:szCs w:val="20"/>
        </w:rPr>
        <w:t xml:space="preserve">        [bias(k),rmse(k),corr(k),nash(k)]=stat_criteria(outputs,targets);</w:t>
      </w:r>
    </w:p>
    <w:p w14:paraId="0420F363"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7F25C8A5"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678F5E2C" w14:textId="77777777" w:rsidR="00FF794D" w:rsidRPr="00E77569" w:rsidRDefault="00FF794D" w:rsidP="00E77569">
      <w:pPr>
        <w:autoSpaceDE w:val="0"/>
        <w:autoSpaceDN w:val="0"/>
        <w:adjustRightInd w:val="0"/>
        <w:rPr>
          <w:sz w:val="20"/>
          <w:szCs w:val="20"/>
        </w:rPr>
      </w:pPr>
    </w:p>
    <w:p w14:paraId="021C9E1F" w14:textId="77777777" w:rsidR="00FF794D" w:rsidRPr="00E77569" w:rsidRDefault="00FF794D" w:rsidP="00E77569">
      <w:pPr>
        <w:autoSpaceDE w:val="0"/>
        <w:autoSpaceDN w:val="0"/>
        <w:adjustRightInd w:val="0"/>
        <w:rPr>
          <w:sz w:val="20"/>
          <w:szCs w:val="20"/>
        </w:rPr>
      </w:pPr>
    </w:p>
    <w:p w14:paraId="1EEAC077" w14:textId="77777777" w:rsidR="00FF794D" w:rsidRPr="00E77569" w:rsidRDefault="00FF794D" w:rsidP="00E77569">
      <w:pPr>
        <w:autoSpaceDE w:val="0"/>
        <w:autoSpaceDN w:val="0"/>
        <w:adjustRightInd w:val="0"/>
        <w:rPr>
          <w:sz w:val="20"/>
          <w:szCs w:val="20"/>
        </w:rPr>
      </w:pPr>
      <w:r w:rsidRPr="00E77569">
        <w:rPr>
          <w:sz w:val="20"/>
          <w:szCs w:val="20"/>
        </w:rPr>
        <w:t xml:space="preserve">    %% Compare Model and measurement</w:t>
      </w:r>
    </w:p>
    <w:p w14:paraId="2EE6475C" w14:textId="77777777" w:rsidR="00FF794D" w:rsidRPr="00E77569" w:rsidRDefault="00FF794D" w:rsidP="00E77569">
      <w:pPr>
        <w:autoSpaceDE w:val="0"/>
        <w:autoSpaceDN w:val="0"/>
        <w:adjustRightInd w:val="0"/>
        <w:rPr>
          <w:sz w:val="20"/>
          <w:szCs w:val="20"/>
        </w:rPr>
      </w:pPr>
      <w:r w:rsidRPr="00E77569">
        <w:rPr>
          <w:sz w:val="20"/>
          <w:szCs w:val="20"/>
        </w:rPr>
        <w:t xml:space="preserve">    figure; hold on;box on;</w:t>
      </w:r>
    </w:p>
    <w:p w14:paraId="534C72C1" w14:textId="77777777" w:rsidR="00FF794D" w:rsidRPr="00E77569" w:rsidRDefault="00FF794D" w:rsidP="00E77569">
      <w:pPr>
        <w:autoSpaceDE w:val="0"/>
        <w:autoSpaceDN w:val="0"/>
        <w:adjustRightInd w:val="0"/>
        <w:rPr>
          <w:sz w:val="20"/>
          <w:szCs w:val="20"/>
        </w:rPr>
      </w:pPr>
      <w:r w:rsidRPr="00E77569">
        <w:rPr>
          <w:sz w:val="20"/>
          <w:szCs w:val="20"/>
        </w:rPr>
        <w:t xml:space="preserve">    plot(targets,outputs,'ok');</w:t>
      </w:r>
    </w:p>
    <w:p w14:paraId="36DB4A41" w14:textId="77777777" w:rsidR="00FF794D" w:rsidRPr="00E77569" w:rsidRDefault="00FF794D" w:rsidP="00E77569">
      <w:pPr>
        <w:autoSpaceDE w:val="0"/>
        <w:autoSpaceDN w:val="0"/>
        <w:adjustRightInd w:val="0"/>
        <w:rPr>
          <w:sz w:val="20"/>
          <w:szCs w:val="20"/>
        </w:rPr>
      </w:pPr>
      <w:r w:rsidRPr="00E77569">
        <w:rPr>
          <w:sz w:val="20"/>
          <w:szCs w:val="20"/>
        </w:rPr>
        <w:t xml:space="preserve">    plot([0,160],[0,160],'r');</w:t>
      </w:r>
    </w:p>
    <w:p w14:paraId="15BC67EC" w14:textId="77777777" w:rsidR="00FF794D" w:rsidRPr="00E77569" w:rsidRDefault="00FF794D" w:rsidP="00E77569">
      <w:pPr>
        <w:autoSpaceDE w:val="0"/>
        <w:autoSpaceDN w:val="0"/>
        <w:adjustRightInd w:val="0"/>
        <w:rPr>
          <w:sz w:val="20"/>
          <w:szCs w:val="20"/>
        </w:rPr>
      </w:pPr>
      <w:r w:rsidRPr="00E77569">
        <w:rPr>
          <w:sz w:val="20"/>
          <w:szCs w:val="20"/>
        </w:rPr>
        <w:t xml:space="preserve">    xlim([0,160]);</w:t>
      </w:r>
    </w:p>
    <w:p w14:paraId="77EB8712" w14:textId="77777777" w:rsidR="00FF794D" w:rsidRPr="00E77569" w:rsidRDefault="00FF794D" w:rsidP="00E77569">
      <w:pPr>
        <w:autoSpaceDE w:val="0"/>
        <w:autoSpaceDN w:val="0"/>
        <w:adjustRightInd w:val="0"/>
        <w:rPr>
          <w:sz w:val="20"/>
          <w:szCs w:val="20"/>
        </w:rPr>
      </w:pPr>
      <w:r w:rsidRPr="00E77569">
        <w:rPr>
          <w:sz w:val="20"/>
          <w:szCs w:val="20"/>
        </w:rPr>
        <w:t xml:space="preserve">    ylim([0,160]);</w:t>
      </w:r>
    </w:p>
    <w:p w14:paraId="21A9C28A" w14:textId="77777777" w:rsidR="00FF794D" w:rsidRPr="00E77569" w:rsidRDefault="00FF794D" w:rsidP="00E77569">
      <w:pPr>
        <w:autoSpaceDE w:val="0"/>
        <w:autoSpaceDN w:val="0"/>
        <w:adjustRightInd w:val="0"/>
        <w:rPr>
          <w:sz w:val="20"/>
          <w:szCs w:val="20"/>
        </w:rPr>
      </w:pPr>
      <w:r w:rsidRPr="00E77569">
        <w:rPr>
          <w:sz w:val="20"/>
          <w:szCs w:val="20"/>
        </w:rPr>
        <w:t xml:space="preserve">    xlabel('Observed PM10 [\muy/m^3]');</w:t>
      </w:r>
    </w:p>
    <w:p w14:paraId="0898EB7F" w14:textId="77777777" w:rsidR="00FF794D" w:rsidRPr="00E77569" w:rsidRDefault="00FF794D" w:rsidP="00E77569">
      <w:pPr>
        <w:autoSpaceDE w:val="0"/>
        <w:autoSpaceDN w:val="0"/>
        <w:adjustRightInd w:val="0"/>
        <w:rPr>
          <w:sz w:val="20"/>
          <w:szCs w:val="20"/>
        </w:rPr>
      </w:pPr>
      <w:r w:rsidRPr="00E77569">
        <w:rPr>
          <w:sz w:val="20"/>
          <w:szCs w:val="20"/>
        </w:rPr>
        <w:t xml:space="preserve">    ylabel('Modeled  PM10 [\muy/m^3]');</w:t>
      </w:r>
    </w:p>
    <w:p w14:paraId="6D8F25ED" w14:textId="77777777" w:rsidR="00FF794D" w:rsidRPr="00E77569" w:rsidRDefault="00FF794D" w:rsidP="00E77569">
      <w:pPr>
        <w:autoSpaceDE w:val="0"/>
        <w:autoSpaceDN w:val="0"/>
        <w:adjustRightInd w:val="0"/>
        <w:rPr>
          <w:sz w:val="20"/>
          <w:szCs w:val="20"/>
        </w:rPr>
      </w:pPr>
      <w:r w:rsidRPr="00E77569">
        <w:rPr>
          <w:sz w:val="20"/>
          <w:szCs w:val="20"/>
        </w:rPr>
        <w:t xml:space="preserve">    set(gca,'fontsize',14);</w:t>
      </w:r>
    </w:p>
    <w:p w14:paraId="27AED72E" w14:textId="77777777" w:rsidR="00FF794D" w:rsidRPr="00E77569" w:rsidRDefault="00FF794D" w:rsidP="00E77569">
      <w:pPr>
        <w:autoSpaceDE w:val="0"/>
        <w:autoSpaceDN w:val="0"/>
        <w:adjustRightInd w:val="0"/>
        <w:rPr>
          <w:sz w:val="20"/>
          <w:szCs w:val="20"/>
        </w:rPr>
      </w:pPr>
      <w:r w:rsidRPr="00E77569">
        <w:rPr>
          <w:sz w:val="20"/>
          <w:szCs w:val="20"/>
        </w:rPr>
        <w:t>end</w:t>
      </w:r>
    </w:p>
    <w:p w14:paraId="7981D0B5" w14:textId="77777777" w:rsidR="00FF794D" w:rsidRPr="00E77569" w:rsidRDefault="00FF794D" w:rsidP="00E77569">
      <w:pPr>
        <w:autoSpaceDE w:val="0"/>
        <w:autoSpaceDN w:val="0"/>
        <w:adjustRightInd w:val="0"/>
        <w:rPr>
          <w:sz w:val="20"/>
          <w:szCs w:val="20"/>
        </w:rPr>
      </w:pPr>
    </w:p>
    <w:p w14:paraId="04309729" w14:textId="77777777" w:rsidR="00FF794D" w:rsidRPr="00E77569" w:rsidRDefault="00FF794D" w:rsidP="00E77569">
      <w:pPr>
        <w:autoSpaceDE w:val="0"/>
        <w:autoSpaceDN w:val="0"/>
        <w:adjustRightInd w:val="0"/>
        <w:rPr>
          <w:sz w:val="20"/>
          <w:szCs w:val="20"/>
        </w:rPr>
      </w:pPr>
      <w:r w:rsidRPr="00E77569">
        <w:rPr>
          <w:sz w:val="20"/>
          <w:szCs w:val="20"/>
        </w:rPr>
        <w:t>return</w:t>
      </w:r>
    </w:p>
    <w:p w14:paraId="5723A67B" w14:textId="77777777" w:rsidR="00FF794D" w:rsidRPr="00E77569" w:rsidRDefault="00FF794D" w:rsidP="00E77569">
      <w:pPr>
        <w:autoSpaceDE w:val="0"/>
        <w:autoSpaceDN w:val="0"/>
        <w:adjustRightInd w:val="0"/>
        <w:rPr>
          <w:sz w:val="20"/>
          <w:szCs w:val="20"/>
        </w:rPr>
      </w:pPr>
      <w:r w:rsidRPr="00E77569">
        <w:rPr>
          <w:sz w:val="20"/>
          <w:szCs w:val="20"/>
        </w:rPr>
        <w:t>%%</w:t>
      </w:r>
    </w:p>
    <w:p w14:paraId="0DB6AB6E" w14:textId="77777777" w:rsidR="00FF794D" w:rsidRPr="00E77569" w:rsidRDefault="00FF794D" w:rsidP="00E77569">
      <w:pPr>
        <w:autoSpaceDE w:val="0"/>
        <w:autoSpaceDN w:val="0"/>
        <w:adjustRightInd w:val="0"/>
        <w:rPr>
          <w:sz w:val="20"/>
          <w:szCs w:val="20"/>
        </w:rPr>
      </w:pPr>
      <w:r w:rsidRPr="00E77569">
        <w:rPr>
          <w:sz w:val="20"/>
          <w:szCs w:val="20"/>
        </w:rPr>
        <w:t>%% Plot histogram</w:t>
      </w:r>
    </w:p>
    <w:p w14:paraId="33DB6045" w14:textId="77777777" w:rsidR="00FF794D" w:rsidRPr="00E77569" w:rsidRDefault="00FF794D" w:rsidP="00E77569">
      <w:pPr>
        <w:autoSpaceDE w:val="0"/>
        <w:autoSpaceDN w:val="0"/>
        <w:adjustRightInd w:val="0"/>
        <w:rPr>
          <w:sz w:val="20"/>
          <w:szCs w:val="20"/>
        </w:rPr>
      </w:pPr>
      <w:r w:rsidRPr="00E77569">
        <w:rPr>
          <w:sz w:val="20"/>
          <w:szCs w:val="20"/>
        </w:rPr>
        <w:t>if strcmp(plot_histogram,'y')==1</w:t>
      </w:r>
    </w:p>
    <w:p w14:paraId="02091195" w14:textId="77777777" w:rsidR="00FF794D" w:rsidRPr="00E77569" w:rsidRDefault="00FF794D" w:rsidP="00E77569">
      <w:pPr>
        <w:autoSpaceDE w:val="0"/>
        <w:autoSpaceDN w:val="0"/>
        <w:adjustRightInd w:val="0"/>
        <w:rPr>
          <w:sz w:val="20"/>
          <w:szCs w:val="20"/>
        </w:rPr>
      </w:pPr>
      <w:r w:rsidRPr="00E77569">
        <w:rPr>
          <w:sz w:val="20"/>
          <w:szCs w:val="20"/>
        </w:rPr>
        <w:t xml:space="preserve">    figure;</w:t>
      </w:r>
    </w:p>
    <w:p w14:paraId="30F444CA" w14:textId="77777777" w:rsidR="00FF794D" w:rsidRPr="00E77569" w:rsidRDefault="00FF794D" w:rsidP="00E77569">
      <w:pPr>
        <w:autoSpaceDE w:val="0"/>
        <w:autoSpaceDN w:val="0"/>
        <w:adjustRightInd w:val="0"/>
        <w:rPr>
          <w:sz w:val="20"/>
          <w:szCs w:val="20"/>
        </w:rPr>
      </w:pPr>
      <w:r w:rsidRPr="00E77569">
        <w:rPr>
          <w:sz w:val="20"/>
          <w:szCs w:val="20"/>
        </w:rPr>
        <w:t xml:space="preserve">    for k=1:size(X,2)</w:t>
      </w:r>
    </w:p>
    <w:p w14:paraId="25FFD40D" w14:textId="77777777" w:rsidR="00FF794D" w:rsidRPr="00E77569" w:rsidRDefault="00FF794D" w:rsidP="00E77569">
      <w:pPr>
        <w:autoSpaceDE w:val="0"/>
        <w:autoSpaceDN w:val="0"/>
        <w:adjustRightInd w:val="0"/>
        <w:rPr>
          <w:sz w:val="20"/>
          <w:szCs w:val="20"/>
        </w:rPr>
      </w:pPr>
      <w:r w:rsidRPr="00E77569">
        <w:rPr>
          <w:sz w:val="20"/>
          <w:szCs w:val="20"/>
        </w:rPr>
        <w:t xml:space="preserve">        subplot(ceil(size(X,2)/3),3,k);</w:t>
      </w:r>
    </w:p>
    <w:p w14:paraId="6276B8F5" w14:textId="77777777" w:rsidR="00FF794D" w:rsidRPr="00E77569" w:rsidRDefault="00FF794D" w:rsidP="00E77569">
      <w:pPr>
        <w:autoSpaceDE w:val="0"/>
        <w:autoSpaceDN w:val="0"/>
        <w:adjustRightInd w:val="0"/>
        <w:rPr>
          <w:sz w:val="20"/>
          <w:szCs w:val="20"/>
        </w:rPr>
      </w:pPr>
      <w:r w:rsidRPr="00E77569">
        <w:rPr>
          <w:sz w:val="20"/>
          <w:szCs w:val="20"/>
        </w:rPr>
        <w:t xml:space="preserve">        histogram(X(:,k));</w:t>
      </w:r>
    </w:p>
    <w:p w14:paraId="7FA27EB8"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        set(gca,'fontsize',12);</w:t>
      </w:r>
    </w:p>
    <w:p w14:paraId="17E45261" w14:textId="77777777" w:rsidR="00FF794D" w:rsidRPr="00E77569" w:rsidRDefault="00FF794D" w:rsidP="00E77569">
      <w:pPr>
        <w:autoSpaceDE w:val="0"/>
        <w:autoSpaceDN w:val="0"/>
        <w:adjustRightInd w:val="0"/>
        <w:rPr>
          <w:sz w:val="20"/>
          <w:szCs w:val="20"/>
        </w:rPr>
      </w:pPr>
      <w:r w:rsidRPr="00E77569">
        <w:rPr>
          <w:sz w:val="20"/>
          <w:szCs w:val="20"/>
        </w:rPr>
        <w:t xml:space="preserve">        title(XName{k});</w:t>
      </w:r>
    </w:p>
    <w:p w14:paraId="2D391EB1"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035B42C6" w14:textId="77777777" w:rsidR="00FF794D" w:rsidRPr="00E77569" w:rsidRDefault="00FF794D" w:rsidP="00E77569">
      <w:pPr>
        <w:autoSpaceDE w:val="0"/>
        <w:autoSpaceDN w:val="0"/>
        <w:adjustRightInd w:val="0"/>
        <w:rPr>
          <w:sz w:val="20"/>
          <w:szCs w:val="20"/>
        </w:rPr>
      </w:pPr>
      <w:r w:rsidRPr="00E77569">
        <w:rPr>
          <w:sz w:val="20"/>
          <w:szCs w:val="20"/>
        </w:rPr>
        <w:t>end</w:t>
      </w:r>
    </w:p>
    <w:p w14:paraId="5F1D4A91" w14:textId="77777777" w:rsidR="00FF794D" w:rsidRPr="00E77569" w:rsidRDefault="00FF794D" w:rsidP="00E77569">
      <w:pPr>
        <w:autoSpaceDE w:val="0"/>
        <w:autoSpaceDN w:val="0"/>
        <w:adjustRightInd w:val="0"/>
        <w:rPr>
          <w:sz w:val="20"/>
          <w:szCs w:val="20"/>
        </w:rPr>
      </w:pPr>
    </w:p>
    <w:p w14:paraId="01C29610" w14:textId="77777777" w:rsidR="00FF794D" w:rsidRPr="00E77569" w:rsidRDefault="00FF794D" w:rsidP="00E77569">
      <w:pPr>
        <w:autoSpaceDE w:val="0"/>
        <w:autoSpaceDN w:val="0"/>
        <w:adjustRightInd w:val="0"/>
        <w:rPr>
          <w:sz w:val="20"/>
          <w:szCs w:val="20"/>
        </w:rPr>
      </w:pPr>
    </w:p>
    <w:p w14:paraId="2103A12E" w14:textId="77777777" w:rsidR="00FF794D" w:rsidRPr="00E77569" w:rsidRDefault="00FF794D" w:rsidP="00E77569">
      <w:pPr>
        <w:autoSpaceDE w:val="0"/>
        <w:autoSpaceDN w:val="0"/>
        <w:adjustRightInd w:val="0"/>
        <w:rPr>
          <w:sz w:val="20"/>
          <w:szCs w:val="20"/>
        </w:rPr>
      </w:pPr>
    </w:p>
    <w:p w14:paraId="234B327D" w14:textId="77777777" w:rsidR="00FF794D" w:rsidRPr="00E77569" w:rsidRDefault="00FF794D" w:rsidP="00E77569">
      <w:pPr>
        <w:autoSpaceDE w:val="0"/>
        <w:autoSpaceDN w:val="0"/>
        <w:adjustRightInd w:val="0"/>
        <w:rPr>
          <w:sz w:val="20"/>
          <w:szCs w:val="20"/>
        </w:rPr>
      </w:pPr>
      <w:r w:rsidRPr="00E77569">
        <w:rPr>
          <w:sz w:val="20"/>
          <w:szCs w:val="20"/>
        </w:rPr>
        <w:t>%% Write to csv file</w:t>
      </w:r>
    </w:p>
    <w:p w14:paraId="16DCA88C" w14:textId="77777777" w:rsidR="00FF794D" w:rsidRPr="00E77569" w:rsidRDefault="00FF794D" w:rsidP="00E77569">
      <w:pPr>
        <w:autoSpaceDE w:val="0"/>
        <w:autoSpaceDN w:val="0"/>
        <w:adjustRightInd w:val="0"/>
        <w:rPr>
          <w:sz w:val="20"/>
          <w:szCs w:val="20"/>
        </w:rPr>
      </w:pPr>
      <w:r w:rsidRPr="00E77569">
        <w:rPr>
          <w:sz w:val="20"/>
          <w:szCs w:val="20"/>
        </w:rPr>
        <w:t>if strcmp(write_to_csv_file,'y')==1</w:t>
      </w:r>
    </w:p>
    <w:p w14:paraId="2A3AD31C" w14:textId="77777777" w:rsidR="00FF794D" w:rsidRPr="00E77569" w:rsidRDefault="00FF794D" w:rsidP="00E77569">
      <w:pPr>
        <w:autoSpaceDE w:val="0"/>
        <w:autoSpaceDN w:val="0"/>
        <w:adjustRightInd w:val="0"/>
        <w:rPr>
          <w:sz w:val="20"/>
          <w:szCs w:val="20"/>
        </w:rPr>
      </w:pPr>
      <w:r w:rsidRPr="00E77569">
        <w:rPr>
          <w:sz w:val="20"/>
          <w:szCs w:val="20"/>
        </w:rPr>
        <w:t xml:space="preserve">    fid=fopen(['So lieu 11 tram_2018/Daily_' filename '.csv'],'wt');</w:t>
      </w:r>
    </w:p>
    <w:p w14:paraId="2DC1A141" w14:textId="77777777" w:rsidR="00FF794D" w:rsidRPr="00E77569" w:rsidRDefault="00FF794D" w:rsidP="00E77569">
      <w:pPr>
        <w:autoSpaceDE w:val="0"/>
        <w:autoSpaceDN w:val="0"/>
        <w:adjustRightInd w:val="0"/>
        <w:rPr>
          <w:sz w:val="20"/>
          <w:szCs w:val="20"/>
        </w:rPr>
      </w:pPr>
      <w:r w:rsidRPr="00E77569">
        <w:rPr>
          <w:sz w:val="20"/>
          <w:szCs w:val="20"/>
        </w:rPr>
        <w:t xml:space="preserve">    fprintf(fid,'y, X\r\n');</w:t>
      </w:r>
    </w:p>
    <w:p w14:paraId="78540A69" w14:textId="77777777" w:rsidR="00FF794D" w:rsidRPr="00E77569" w:rsidRDefault="00FF794D" w:rsidP="00E77569">
      <w:pPr>
        <w:autoSpaceDE w:val="0"/>
        <w:autoSpaceDN w:val="0"/>
        <w:adjustRightInd w:val="0"/>
        <w:rPr>
          <w:sz w:val="20"/>
          <w:szCs w:val="20"/>
        </w:rPr>
      </w:pPr>
      <w:r w:rsidRPr="00E77569">
        <w:rPr>
          <w:sz w:val="20"/>
          <w:szCs w:val="20"/>
        </w:rPr>
        <w:t xml:space="preserve">    for j=1:size(X,1)</w:t>
      </w:r>
    </w:p>
    <w:p w14:paraId="4B204924" w14:textId="77777777" w:rsidR="00FF794D" w:rsidRPr="00E77569" w:rsidRDefault="00FF794D" w:rsidP="00E77569">
      <w:pPr>
        <w:autoSpaceDE w:val="0"/>
        <w:autoSpaceDN w:val="0"/>
        <w:adjustRightInd w:val="0"/>
        <w:rPr>
          <w:sz w:val="20"/>
          <w:szCs w:val="20"/>
        </w:rPr>
      </w:pPr>
      <w:r w:rsidRPr="00E77569">
        <w:rPr>
          <w:sz w:val="20"/>
          <w:szCs w:val="20"/>
        </w:rPr>
        <w:t xml:space="preserve">        fprintf(fid,'%f %s',y(j),',');</w:t>
      </w:r>
    </w:p>
    <w:p w14:paraId="30A2D29B" w14:textId="77777777" w:rsidR="00FF794D" w:rsidRPr="00E77569" w:rsidRDefault="00FF794D" w:rsidP="00E77569">
      <w:pPr>
        <w:autoSpaceDE w:val="0"/>
        <w:autoSpaceDN w:val="0"/>
        <w:adjustRightInd w:val="0"/>
        <w:rPr>
          <w:sz w:val="20"/>
          <w:szCs w:val="20"/>
        </w:rPr>
      </w:pPr>
      <w:r w:rsidRPr="00E77569">
        <w:rPr>
          <w:sz w:val="20"/>
          <w:szCs w:val="20"/>
        </w:rPr>
        <w:t xml:space="preserve">        for k=1:size(X,2)</w:t>
      </w:r>
    </w:p>
    <w:p w14:paraId="717646B1" w14:textId="77777777" w:rsidR="00FF794D" w:rsidRPr="00E77569" w:rsidRDefault="00FF794D" w:rsidP="00E77569">
      <w:pPr>
        <w:autoSpaceDE w:val="0"/>
        <w:autoSpaceDN w:val="0"/>
        <w:adjustRightInd w:val="0"/>
        <w:rPr>
          <w:sz w:val="20"/>
          <w:szCs w:val="20"/>
        </w:rPr>
      </w:pPr>
      <w:r w:rsidRPr="00E77569">
        <w:rPr>
          <w:sz w:val="20"/>
          <w:szCs w:val="20"/>
        </w:rPr>
        <w:t xml:space="preserve">            fprintf(fid,'%f%s',X(j,k),',');</w:t>
      </w:r>
    </w:p>
    <w:p w14:paraId="6182F1F4"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77890F01" w14:textId="77777777" w:rsidR="00FF794D" w:rsidRPr="00E77569" w:rsidRDefault="00FF794D" w:rsidP="00E77569">
      <w:pPr>
        <w:autoSpaceDE w:val="0"/>
        <w:autoSpaceDN w:val="0"/>
        <w:adjustRightInd w:val="0"/>
        <w:rPr>
          <w:sz w:val="20"/>
          <w:szCs w:val="20"/>
        </w:rPr>
      </w:pPr>
      <w:r w:rsidRPr="00E77569">
        <w:rPr>
          <w:sz w:val="20"/>
          <w:szCs w:val="20"/>
        </w:rPr>
        <w:t xml:space="preserve">        fprintf(fid,'\r\n ');</w:t>
      </w:r>
    </w:p>
    <w:p w14:paraId="601192BF"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1D378D1E" w14:textId="77777777" w:rsidR="00FF794D" w:rsidRPr="00E77569" w:rsidRDefault="00FF794D" w:rsidP="00E77569">
      <w:pPr>
        <w:autoSpaceDE w:val="0"/>
        <w:autoSpaceDN w:val="0"/>
        <w:adjustRightInd w:val="0"/>
        <w:rPr>
          <w:sz w:val="20"/>
          <w:szCs w:val="20"/>
        </w:rPr>
      </w:pPr>
      <w:r w:rsidRPr="00E77569">
        <w:rPr>
          <w:sz w:val="20"/>
          <w:szCs w:val="20"/>
        </w:rPr>
        <w:t xml:space="preserve">    fclose(fid);</w:t>
      </w:r>
    </w:p>
    <w:p w14:paraId="772D88AB" w14:textId="77777777" w:rsidR="00FF794D" w:rsidRPr="00E77569" w:rsidRDefault="00FF794D" w:rsidP="00E77569">
      <w:pPr>
        <w:autoSpaceDE w:val="0"/>
        <w:autoSpaceDN w:val="0"/>
        <w:adjustRightInd w:val="0"/>
        <w:rPr>
          <w:sz w:val="20"/>
          <w:szCs w:val="20"/>
        </w:rPr>
      </w:pPr>
      <w:r w:rsidRPr="00E77569">
        <w:rPr>
          <w:sz w:val="20"/>
          <w:szCs w:val="20"/>
        </w:rPr>
        <w:t>end</w:t>
      </w:r>
    </w:p>
    <w:p w14:paraId="28E100FB" w14:textId="77777777" w:rsidR="00FF794D" w:rsidRPr="00E77569" w:rsidRDefault="00FF794D" w:rsidP="00E77569">
      <w:pPr>
        <w:autoSpaceDE w:val="0"/>
        <w:autoSpaceDN w:val="0"/>
        <w:adjustRightInd w:val="0"/>
        <w:rPr>
          <w:sz w:val="20"/>
          <w:szCs w:val="20"/>
        </w:rPr>
      </w:pPr>
    </w:p>
    <w:p w14:paraId="5AEF7692" w14:textId="77777777" w:rsidR="00FF794D" w:rsidRPr="00E77569" w:rsidRDefault="00FF794D" w:rsidP="00E77569">
      <w:pPr>
        <w:autoSpaceDE w:val="0"/>
        <w:autoSpaceDN w:val="0"/>
        <w:adjustRightInd w:val="0"/>
        <w:rPr>
          <w:sz w:val="20"/>
          <w:szCs w:val="20"/>
        </w:rPr>
      </w:pPr>
    </w:p>
    <w:p w14:paraId="5A777AD1" w14:textId="2FA4B3A1" w:rsidR="00FF794D" w:rsidRPr="00E77569" w:rsidRDefault="00FF794D" w:rsidP="00E77569">
      <w:pPr>
        <w:rPr>
          <w:sz w:val="20"/>
          <w:szCs w:val="20"/>
        </w:rPr>
      </w:pPr>
      <w:r w:rsidRPr="00E77569">
        <w:rPr>
          <w:sz w:val="20"/>
          <w:szCs w:val="20"/>
        </w:rPr>
        <w:br w:type="page"/>
      </w:r>
    </w:p>
    <w:p w14:paraId="5C8BF33D" w14:textId="12F1B43E" w:rsidR="00FF794D" w:rsidRPr="00E77569" w:rsidRDefault="00FF794D" w:rsidP="00E77569">
      <w:pPr>
        <w:jc w:val="center"/>
        <w:rPr>
          <w:b/>
          <w:sz w:val="20"/>
          <w:szCs w:val="20"/>
        </w:rPr>
      </w:pPr>
      <w:r w:rsidRPr="00E77569">
        <w:rPr>
          <w:b/>
          <w:sz w:val="20"/>
          <w:szCs w:val="20"/>
        </w:rPr>
        <w:lastRenderedPageBreak/>
        <w:t>EstimatePMFromWorldClim_AI</w:t>
      </w:r>
    </w:p>
    <w:p w14:paraId="5D9C6BE3" w14:textId="77777777" w:rsidR="00FF794D" w:rsidRPr="00E77569" w:rsidRDefault="00FF794D" w:rsidP="00E77569">
      <w:pPr>
        <w:autoSpaceDE w:val="0"/>
        <w:autoSpaceDN w:val="0"/>
        <w:adjustRightInd w:val="0"/>
        <w:rPr>
          <w:sz w:val="20"/>
          <w:szCs w:val="20"/>
        </w:rPr>
      </w:pPr>
    </w:p>
    <w:p w14:paraId="776DFCB0" w14:textId="057AFE39" w:rsidR="00FF794D" w:rsidRPr="00E77569" w:rsidRDefault="00FF794D" w:rsidP="00E77569">
      <w:pPr>
        <w:autoSpaceDE w:val="0"/>
        <w:autoSpaceDN w:val="0"/>
        <w:adjustRightInd w:val="0"/>
        <w:rPr>
          <w:sz w:val="20"/>
          <w:szCs w:val="20"/>
        </w:rPr>
      </w:pPr>
      <w:r w:rsidRPr="00E77569">
        <w:rPr>
          <w:sz w:val="20"/>
          <w:szCs w:val="20"/>
        </w:rPr>
        <w:t>close all;clear all;clc;</w:t>
      </w:r>
    </w:p>
    <w:p w14:paraId="5183D224" w14:textId="77777777" w:rsidR="00FF794D" w:rsidRPr="00E77569" w:rsidRDefault="00FF794D" w:rsidP="00E77569">
      <w:pPr>
        <w:autoSpaceDE w:val="0"/>
        <w:autoSpaceDN w:val="0"/>
        <w:adjustRightInd w:val="0"/>
        <w:rPr>
          <w:sz w:val="20"/>
          <w:szCs w:val="20"/>
        </w:rPr>
      </w:pPr>
    </w:p>
    <w:p w14:paraId="49217FA0" w14:textId="77777777" w:rsidR="00FF794D" w:rsidRPr="00E77569" w:rsidRDefault="00FF794D" w:rsidP="00E77569">
      <w:pPr>
        <w:autoSpaceDE w:val="0"/>
        <w:autoSpaceDN w:val="0"/>
        <w:adjustRightInd w:val="0"/>
        <w:rPr>
          <w:sz w:val="20"/>
          <w:szCs w:val="20"/>
        </w:rPr>
      </w:pPr>
    </w:p>
    <w:p w14:paraId="252A0115" w14:textId="77777777" w:rsidR="00FF794D" w:rsidRPr="00E77569" w:rsidRDefault="00FF794D" w:rsidP="00E77569">
      <w:pPr>
        <w:autoSpaceDE w:val="0"/>
        <w:autoSpaceDN w:val="0"/>
        <w:adjustRightInd w:val="0"/>
        <w:rPr>
          <w:sz w:val="20"/>
          <w:szCs w:val="20"/>
        </w:rPr>
      </w:pPr>
      <w:r w:rsidRPr="00E77569">
        <w:rPr>
          <w:sz w:val="20"/>
          <w:szCs w:val="20"/>
        </w:rPr>
        <w:t>innerHanoi=shaperead('/Users/aptran/Documents/VienTNN/Research/LATS_Dung/Data/Hanoi/HanoiComune');</w:t>
      </w:r>
    </w:p>
    <w:p w14:paraId="577841F1" w14:textId="77777777" w:rsidR="00FF794D" w:rsidRPr="00E77569" w:rsidRDefault="00FF794D" w:rsidP="00E77569">
      <w:pPr>
        <w:autoSpaceDE w:val="0"/>
        <w:autoSpaceDN w:val="0"/>
        <w:adjustRightInd w:val="0"/>
        <w:rPr>
          <w:sz w:val="20"/>
          <w:szCs w:val="20"/>
        </w:rPr>
      </w:pPr>
    </w:p>
    <w:p w14:paraId="3B86A70C" w14:textId="77777777" w:rsidR="00FF794D" w:rsidRPr="00E77569" w:rsidRDefault="00FF794D" w:rsidP="00E77569">
      <w:pPr>
        <w:autoSpaceDE w:val="0"/>
        <w:autoSpaceDN w:val="0"/>
        <w:adjustRightInd w:val="0"/>
        <w:rPr>
          <w:sz w:val="20"/>
          <w:szCs w:val="20"/>
        </w:rPr>
      </w:pPr>
      <w:r w:rsidRPr="00E77569">
        <w:rPr>
          <w:sz w:val="20"/>
          <w:szCs w:val="20"/>
        </w:rPr>
        <w:t>filenames={'1HDFilterData';'2HKFilterData';'3KLFilterData';'4MDFilterData';'5PVDFilterData';'6TMaiFilterData';'7TCFilterData';'8TMoFilterData';'MKFilterData';'ThoaFilterData';'NVCFilterData'};</w:t>
      </w:r>
    </w:p>
    <w:p w14:paraId="37C351CC" w14:textId="77777777" w:rsidR="00FF794D" w:rsidRPr="00E77569" w:rsidRDefault="00FF794D" w:rsidP="00E77569">
      <w:pPr>
        <w:autoSpaceDE w:val="0"/>
        <w:autoSpaceDN w:val="0"/>
        <w:adjustRightInd w:val="0"/>
        <w:rPr>
          <w:sz w:val="20"/>
          <w:szCs w:val="20"/>
        </w:rPr>
      </w:pPr>
      <w:r w:rsidRPr="00E77569">
        <w:rPr>
          <w:sz w:val="20"/>
          <w:szCs w:val="20"/>
        </w:rPr>
        <w:t>monthName={'Thang: I','Thang: II','Thang: III','Thang: IV','Thang: V','Thang: VI','Thang: VII','Thang: VIII','Thang: IX','Thang: X','Thang: XI','Thang: XII'};</w:t>
      </w:r>
    </w:p>
    <w:p w14:paraId="5B25E22A" w14:textId="77777777" w:rsidR="00FF794D" w:rsidRPr="00E77569" w:rsidRDefault="00FF794D" w:rsidP="00E77569">
      <w:pPr>
        <w:autoSpaceDE w:val="0"/>
        <w:autoSpaceDN w:val="0"/>
        <w:adjustRightInd w:val="0"/>
        <w:rPr>
          <w:sz w:val="20"/>
          <w:szCs w:val="20"/>
        </w:rPr>
      </w:pPr>
      <w:r w:rsidRPr="00E77569">
        <w:rPr>
          <w:sz w:val="20"/>
          <w:szCs w:val="20"/>
        </w:rPr>
        <w:t>monthName2={'I','II','III','IV','V','VI','VII','VIII','IX','X','XI','XII'};</w:t>
      </w:r>
    </w:p>
    <w:p w14:paraId="5762440A" w14:textId="77777777" w:rsidR="00FF794D" w:rsidRPr="00E77569" w:rsidRDefault="00FF794D" w:rsidP="00E77569">
      <w:pPr>
        <w:autoSpaceDE w:val="0"/>
        <w:autoSpaceDN w:val="0"/>
        <w:adjustRightInd w:val="0"/>
        <w:rPr>
          <w:sz w:val="20"/>
          <w:szCs w:val="20"/>
        </w:rPr>
      </w:pPr>
    </w:p>
    <w:p w14:paraId="6FD92B37" w14:textId="77777777" w:rsidR="00FF794D" w:rsidRPr="00E77569" w:rsidRDefault="00FF794D" w:rsidP="00E77569">
      <w:pPr>
        <w:autoSpaceDE w:val="0"/>
        <w:autoSpaceDN w:val="0"/>
        <w:adjustRightInd w:val="0"/>
        <w:rPr>
          <w:sz w:val="20"/>
          <w:szCs w:val="20"/>
        </w:rPr>
      </w:pPr>
      <w:r w:rsidRPr="00E77569">
        <w:rPr>
          <w:sz w:val="20"/>
          <w:szCs w:val="20"/>
        </w:rPr>
        <w:t>%% Location of weather stations</w:t>
      </w:r>
    </w:p>
    <w:p w14:paraId="795BD949" w14:textId="77777777" w:rsidR="00FF794D" w:rsidRPr="00E77569" w:rsidRDefault="00FF794D" w:rsidP="00E77569">
      <w:pPr>
        <w:autoSpaceDE w:val="0"/>
        <w:autoSpaceDN w:val="0"/>
        <w:adjustRightInd w:val="0"/>
        <w:rPr>
          <w:sz w:val="20"/>
          <w:szCs w:val="20"/>
        </w:rPr>
      </w:pPr>
      <w:r w:rsidRPr="00E77569">
        <w:rPr>
          <w:sz w:val="20"/>
          <w:szCs w:val="20"/>
        </w:rPr>
        <w:t>YLoc(11)=21.04905;</w:t>
      </w:r>
      <w:r w:rsidRPr="00E77569">
        <w:rPr>
          <w:sz w:val="20"/>
          <w:szCs w:val="20"/>
        </w:rPr>
        <w:tab/>
        <w:t>XLoc(11)=105.88264;</w:t>
      </w:r>
    </w:p>
    <w:p w14:paraId="53ABAC8C" w14:textId="77777777" w:rsidR="00FF794D" w:rsidRPr="00E77569" w:rsidRDefault="00FF794D" w:rsidP="00E77569">
      <w:pPr>
        <w:autoSpaceDE w:val="0"/>
        <w:autoSpaceDN w:val="0"/>
        <w:adjustRightInd w:val="0"/>
        <w:rPr>
          <w:sz w:val="20"/>
          <w:szCs w:val="20"/>
        </w:rPr>
      </w:pPr>
      <w:r w:rsidRPr="00E77569">
        <w:rPr>
          <w:sz w:val="20"/>
          <w:szCs w:val="20"/>
        </w:rPr>
        <w:t>YLoc(9)=21.04938889; XLoc(9)=105.7419444;</w:t>
      </w:r>
    </w:p>
    <w:p w14:paraId="7C074767" w14:textId="77777777" w:rsidR="00FF794D" w:rsidRPr="00E77569" w:rsidRDefault="00FF794D" w:rsidP="00E77569">
      <w:pPr>
        <w:autoSpaceDE w:val="0"/>
        <w:autoSpaceDN w:val="0"/>
        <w:adjustRightInd w:val="0"/>
        <w:rPr>
          <w:sz w:val="20"/>
          <w:szCs w:val="20"/>
        </w:rPr>
      </w:pPr>
      <w:r w:rsidRPr="00E77569">
        <w:rPr>
          <w:sz w:val="20"/>
          <w:szCs w:val="20"/>
        </w:rPr>
        <w:t>YLoc(10)=21.01530556; XLoc(10)=105.7998889;</w:t>
      </w:r>
    </w:p>
    <w:p w14:paraId="3E4B44BC" w14:textId="77777777" w:rsidR="00FF794D" w:rsidRPr="00E77569" w:rsidRDefault="00FF794D" w:rsidP="00E77569">
      <w:pPr>
        <w:autoSpaceDE w:val="0"/>
        <w:autoSpaceDN w:val="0"/>
        <w:adjustRightInd w:val="0"/>
        <w:rPr>
          <w:sz w:val="20"/>
          <w:szCs w:val="20"/>
        </w:rPr>
      </w:pPr>
      <w:r w:rsidRPr="00E77569">
        <w:rPr>
          <w:sz w:val="20"/>
          <w:szCs w:val="20"/>
        </w:rPr>
        <w:t>YLoc(5)=21.05119444; XLoc(5)=105.7818333;</w:t>
      </w:r>
    </w:p>
    <w:p w14:paraId="6898C61F" w14:textId="77777777" w:rsidR="00FF794D" w:rsidRPr="00E77569" w:rsidRDefault="00FF794D" w:rsidP="00E77569">
      <w:pPr>
        <w:autoSpaceDE w:val="0"/>
        <w:autoSpaceDN w:val="0"/>
        <w:adjustRightInd w:val="0"/>
        <w:rPr>
          <w:sz w:val="20"/>
          <w:szCs w:val="20"/>
        </w:rPr>
      </w:pPr>
      <w:r w:rsidRPr="00E77569">
        <w:rPr>
          <w:sz w:val="20"/>
          <w:szCs w:val="20"/>
        </w:rPr>
        <w:t>YLoc(8)=21.01255556; XLoc(8)=105.7466944;</w:t>
      </w:r>
    </w:p>
    <w:p w14:paraId="47F58DB2" w14:textId="77777777" w:rsidR="00FF794D" w:rsidRPr="00E77569" w:rsidRDefault="00FF794D" w:rsidP="00E77569">
      <w:pPr>
        <w:autoSpaceDE w:val="0"/>
        <w:autoSpaceDN w:val="0"/>
        <w:adjustRightInd w:val="0"/>
        <w:rPr>
          <w:sz w:val="20"/>
          <w:szCs w:val="20"/>
        </w:rPr>
      </w:pPr>
      <w:r w:rsidRPr="00E77569">
        <w:rPr>
          <w:sz w:val="20"/>
          <w:szCs w:val="20"/>
        </w:rPr>
        <w:t>YLoc(4)=21.01958333; XLoc(4)=105.7703611;</w:t>
      </w:r>
    </w:p>
    <w:p w14:paraId="3249B7DD" w14:textId="77777777" w:rsidR="00FF794D" w:rsidRPr="00E77569" w:rsidRDefault="00FF794D" w:rsidP="00E77569">
      <w:pPr>
        <w:autoSpaceDE w:val="0"/>
        <w:autoSpaceDN w:val="0"/>
        <w:adjustRightInd w:val="0"/>
        <w:rPr>
          <w:sz w:val="20"/>
          <w:szCs w:val="20"/>
        </w:rPr>
      </w:pPr>
      <w:r w:rsidRPr="00E77569">
        <w:rPr>
          <w:sz w:val="20"/>
          <w:szCs w:val="20"/>
        </w:rPr>
        <w:t>YLoc(1)=21.04047222; XLoc(1)=105.8456944;</w:t>
      </w:r>
    </w:p>
    <w:p w14:paraId="511F56BA" w14:textId="77777777" w:rsidR="00FF794D" w:rsidRPr="00E77569" w:rsidRDefault="00FF794D" w:rsidP="00E77569">
      <w:pPr>
        <w:autoSpaceDE w:val="0"/>
        <w:autoSpaceDN w:val="0"/>
        <w:adjustRightInd w:val="0"/>
        <w:rPr>
          <w:sz w:val="20"/>
          <w:szCs w:val="20"/>
        </w:rPr>
      </w:pPr>
      <w:r w:rsidRPr="00E77569">
        <w:rPr>
          <w:sz w:val="20"/>
          <w:szCs w:val="20"/>
        </w:rPr>
        <w:t>YLoc(2)=21.02652778; XLoc(2)=105.8533056;</w:t>
      </w:r>
    </w:p>
    <w:p w14:paraId="3A4EF550" w14:textId="77777777" w:rsidR="00FF794D" w:rsidRPr="00E77569" w:rsidRDefault="00FF794D" w:rsidP="00E77569">
      <w:pPr>
        <w:autoSpaceDE w:val="0"/>
        <w:autoSpaceDN w:val="0"/>
        <w:adjustRightInd w:val="0"/>
        <w:rPr>
          <w:sz w:val="20"/>
          <w:szCs w:val="20"/>
        </w:rPr>
      </w:pPr>
      <w:r w:rsidRPr="00E77569">
        <w:rPr>
          <w:sz w:val="20"/>
          <w:szCs w:val="20"/>
        </w:rPr>
        <w:t>YLoc(3)=21.00688889; XLoc(3)=105.8364722;</w:t>
      </w:r>
    </w:p>
    <w:p w14:paraId="0225CC71" w14:textId="77777777" w:rsidR="00FF794D" w:rsidRPr="00E77569" w:rsidRDefault="00FF794D" w:rsidP="00E77569">
      <w:pPr>
        <w:autoSpaceDE w:val="0"/>
        <w:autoSpaceDN w:val="0"/>
        <w:adjustRightInd w:val="0"/>
        <w:rPr>
          <w:sz w:val="20"/>
          <w:szCs w:val="20"/>
        </w:rPr>
      </w:pPr>
      <w:r w:rsidRPr="00E77569">
        <w:rPr>
          <w:sz w:val="20"/>
          <w:szCs w:val="20"/>
        </w:rPr>
        <w:t>YLoc(7)=21.01972222; XLoc(7)=105.8147222;</w:t>
      </w:r>
    </w:p>
    <w:p w14:paraId="7F20BE60" w14:textId="77777777" w:rsidR="00FF794D" w:rsidRPr="00E77569" w:rsidRDefault="00FF794D" w:rsidP="00E77569">
      <w:pPr>
        <w:autoSpaceDE w:val="0"/>
        <w:autoSpaceDN w:val="0"/>
        <w:adjustRightInd w:val="0"/>
        <w:rPr>
          <w:sz w:val="20"/>
          <w:szCs w:val="20"/>
        </w:rPr>
      </w:pPr>
      <w:r w:rsidRPr="00E77569">
        <w:rPr>
          <w:sz w:val="20"/>
          <w:szCs w:val="20"/>
        </w:rPr>
        <w:t>YLoc(6)=20.98833333; XLoc(6)=105.8548889;</w:t>
      </w:r>
    </w:p>
    <w:p w14:paraId="263452FA" w14:textId="77777777" w:rsidR="00FF794D" w:rsidRPr="00E77569" w:rsidRDefault="00FF794D" w:rsidP="00E77569">
      <w:pPr>
        <w:autoSpaceDE w:val="0"/>
        <w:autoSpaceDN w:val="0"/>
        <w:adjustRightInd w:val="0"/>
        <w:rPr>
          <w:sz w:val="20"/>
          <w:szCs w:val="20"/>
        </w:rPr>
      </w:pPr>
    </w:p>
    <w:p w14:paraId="4060132B" w14:textId="77777777" w:rsidR="00FF794D" w:rsidRPr="00E77569" w:rsidRDefault="00FF794D" w:rsidP="00E77569">
      <w:pPr>
        <w:autoSpaceDE w:val="0"/>
        <w:autoSpaceDN w:val="0"/>
        <w:adjustRightInd w:val="0"/>
        <w:rPr>
          <w:sz w:val="20"/>
          <w:szCs w:val="20"/>
        </w:rPr>
      </w:pPr>
      <w:r w:rsidRPr="00E77569">
        <w:rPr>
          <w:sz w:val="20"/>
          <w:szCs w:val="20"/>
        </w:rPr>
        <w:t>%% Get coefficient</w:t>
      </w:r>
    </w:p>
    <w:p w14:paraId="40CC2400" w14:textId="77777777" w:rsidR="00FF794D" w:rsidRPr="00E77569" w:rsidRDefault="00FF794D" w:rsidP="00E77569">
      <w:pPr>
        <w:autoSpaceDE w:val="0"/>
        <w:autoSpaceDN w:val="0"/>
        <w:adjustRightInd w:val="0"/>
        <w:rPr>
          <w:sz w:val="20"/>
          <w:szCs w:val="20"/>
        </w:rPr>
      </w:pPr>
      <w:r w:rsidRPr="00E77569">
        <w:rPr>
          <w:sz w:val="20"/>
          <w:szCs w:val="20"/>
        </w:rPr>
        <w:t>if exist('betaCoef.mat','file')~=2</w:t>
      </w:r>
    </w:p>
    <w:p w14:paraId="728DE37F" w14:textId="77777777" w:rsidR="00FF794D" w:rsidRPr="00E77569" w:rsidRDefault="00FF794D" w:rsidP="00E77569">
      <w:pPr>
        <w:autoSpaceDE w:val="0"/>
        <w:autoSpaceDN w:val="0"/>
        <w:adjustRightInd w:val="0"/>
        <w:rPr>
          <w:sz w:val="20"/>
          <w:szCs w:val="20"/>
        </w:rPr>
      </w:pPr>
      <w:r w:rsidRPr="00E77569">
        <w:rPr>
          <w:sz w:val="20"/>
          <w:szCs w:val="20"/>
        </w:rPr>
        <w:t xml:space="preserve">    filename={'THoaFilterData';'MKFilterData';'NVCFilterData'};</w:t>
      </w:r>
    </w:p>
    <w:p w14:paraId="485D74A0" w14:textId="77777777" w:rsidR="00FF794D" w:rsidRPr="00E77569" w:rsidRDefault="00FF794D" w:rsidP="00E77569">
      <w:pPr>
        <w:autoSpaceDE w:val="0"/>
        <w:autoSpaceDN w:val="0"/>
        <w:adjustRightInd w:val="0"/>
        <w:rPr>
          <w:sz w:val="20"/>
          <w:szCs w:val="20"/>
        </w:rPr>
      </w:pPr>
      <w:r w:rsidRPr="00E77569">
        <w:rPr>
          <w:sz w:val="20"/>
          <w:szCs w:val="20"/>
        </w:rPr>
        <w:t xml:space="preserve">    for k=1:length(filename)</w:t>
      </w:r>
    </w:p>
    <w:p w14:paraId="444FF0C5" w14:textId="77777777" w:rsidR="00FF794D" w:rsidRPr="00E77569" w:rsidRDefault="00FF794D" w:rsidP="00E77569">
      <w:pPr>
        <w:autoSpaceDE w:val="0"/>
        <w:autoSpaceDN w:val="0"/>
        <w:adjustRightInd w:val="0"/>
        <w:rPr>
          <w:sz w:val="20"/>
          <w:szCs w:val="20"/>
        </w:rPr>
      </w:pPr>
      <w:r w:rsidRPr="00E77569">
        <w:rPr>
          <w:sz w:val="20"/>
          <w:szCs w:val="20"/>
        </w:rPr>
        <w:t xml:space="preserve">        [class_HighLow_beta{k},~,~]= MultiVariate_Model(filename{k});</w:t>
      </w:r>
    </w:p>
    <w:p w14:paraId="49D49CD1"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7C90E34D"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    save('betaCoef','class_HighLow_beta');</w:t>
      </w:r>
    </w:p>
    <w:p w14:paraId="5D6CF7F5" w14:textId="77777777" w:rsidR="00FF794D" w:rsidRPr="00E77569" w:rsidRDefault="00FF794D" w:rsidP="00E77569">
      <w:pPr>
        <w:autoSpaceDE w:val="0"/>
        <w:autoSpaceDN w:val="0"/>
        <w:adjustRightInd w:val="0"/>
        <w:rPr>
          <w:sz w:val="20"/>
          <w:szCs w:val="20"/>
        </w:rPr>
      </w:pPr>
      <w:r w:rsidRPr="00E77569">
        <w:rPr>
          <w:sz w:val="20"/>
          <w:szCs w:val="20"/>
        </w:rPr>
        <w:t>else</w:t>
      </w:r>
    </w:p>
    <w:p w14:paraId="38715CED" w14:textId="77777777" w:rsidR="00FF794D" w:rsidRPr="00E77569" w:rsidRDefault="00FF794D" w:rsidP="00E77569">
      <w:pPr>
        <w:autoSpaceDE w:val="0"/>
        <w:autoSpaceDN w:val="0"/>
        <w:adjustRightInd w:val="0"/>
        <w:rPr>
          <w:sz w:val="20"/>
          <w:szCs w:val="20"/>
        </w:rPr>
      </w:pPr>
      <w:r w:rsidRPr="00E77569">
        <w:rPr>
          <w:sz w:val="20"/>
          <w:szCs w:val="20"/>
        </w:rPr>
        <w:t xml:space="preserve">    load('betaCoef','class_HighLow_beta');</w:t>
      </w:r>
    </w:p>
    <w:p w14:paraId="7006D1A7" w14:textId="77777777" w:rsidR="00FF794D" w:rsidRPr="00E77569" w:rsidRDefault="00FF794D" w:rsidP="00E77569">
      <w:pPr>
        <w:autoSpaceDE w:val="0"/>
        <w:autoSpaceDN w:val="0"/>
        <w:adjustRightInd w:val="0"/>
        <w:rPr>
          <w:sz w:val="20"/>
          <w:szCs w:val="20"/>
        </w:rPr>
      </w:pPr>
      <w:r w:rsidRPr="00E77569">
        <w:rPr>
          <w:sz w:val="20"/>
          <w:szCs w:val="20"/>
        </w:rPr>
        <w:t>end</w:t>
      </w:r>
    </w:p>
    <w:p w14:paraId="50A5E08A" w14:textId="77777777" w:rsidR="00FF794D" w:rsidRPr="00E77569" w:rsidRDefault="00FF794D" w:rsidP="00E77569">
      <w:pPr>
        <w:autoSpaceDE w:val="0"/>
        <w:autoSpaceDN w:val="0"/>
        <w:adjustRightInd w:val="0"/>
        <w:rPr>
          <w:sz w:val="20"/>
          <w:szCs w:val="20"/>
        </w:rPr>
      </w:pPr>
    </w:p>
    <w:p w14:paraId="06A3E521" w14:textId="77777777" w:rsidR="00FF794D" w:rsidRPr="00E77569" w:rsidRDefault="00FF794D" w:rsidP="00E77569">
      <w:pPr>
        <w:autoSpaceDE w:val="0"/>
        <w:autoSpaceDN w:val="0"/>
        <w:adjustRightInd w:val="0"/>
        <w:rPr>
          <w:sz w:val="20"/>
          <w:szCs w:val="20"/>
        </w:rPr>
      </w:pPr>
      <w:r w:rsidRPr="00E77569">
        <w:rPr>
          <w:sz w:val="20"/>
          <w:szCs w:val="20"/>
        </w:rPr>
        <w:t>%% Load world clim data and refine data</w:t>
      </w:r>
    </w:p>
    <w:p w14:paraId="5899D20B" w14:textId="77777777" w:rsidR="00FF794D" w:rsidRPr="00E77569" w:rsidRDefault="00FF794D" w:rsidP="00E77569">
      <w:pPr>
        <w:autoSpaceDE w:val="0"/>
        <w:autoSpaceDN w:val="0"/>
        <w:adjustRightInd w:val="0"/>
        <w:rPr>
          <w:sz w:val="20"/>
          <w:szCs w:val="20"/>
        </w:rPr>
      </w:pPr>
      <w:r w:rsidRPr="00E77569">
        <w:rPr>
          <w:sz w:val="20"/>
          <w:szCs w:val="20"/>
        </w:rPr>
        <w:t>load WorldClim xpm ypm gridData;</w:t>
      </w:r>
    </w:p>
    <w:p w14:paraId="201BCC89" w14:textId="77777777" w:rsidR="00FF794D" w:rsidRPr="00E77569" w:rsidRDefault="00FF794D" w:rsidP="00E77569">
      <w:pPr>
        <w:autoSpaceDE w:val="0"/>
        <w:autoSpaceDN w:val="0"/>
        <w:adjustRightInd w:val="0"/>
        <w:rPr>
          <w:sz w:val="20"/>
          <w:szCs w:val="20"/>
        </w:rPr>
      </w:pPr>
      <w:r w:rsidRPr="00E77569">
        <w:rPr>
          <w:sz w:val="20"/>
          <w:szCs w:val="20"/>
        </w:rPr>
        <w:t>[refinedX,refinedY]=meshgrid(linspace(105.7,105.94,250),linspace(20.945,21.11,180));</w:t>
      </w:r>
    </w:p>
    <w:p w14:paraId="658263C2" w14:textId="77777777" w:rsidR="00FF794D" w:rsidRPr="00E77569" w:rsidRDefault="00FF794D" w:rsidP="00E77569">
      <w:pPr>
        <w:autoSpaceDE w:val="0"/>
        <w:autoSpaceDN w:val="0"/>
        <w:adjustRightInd w:val="0"/>
        <w:rPr>
          <w:sz w:val="20"/>
          <w:szCs w:val="20"/>
        </w:rPr>
      </w:pPr>
      <w:r w:rsidRPr="00E77569">
        <w:rPr>
          <w:sz w:val="20"/>
          <w:szCs w:val="20"/>
        </w:rPr>
        <w:t>XtickValue=(linspace(min(refinedX(:)),max(refinedX(:)),4));</w:t>
      </w:r>
    </w:p>
    <w:p w14:paraId="5639E7F6" w14:textId="77777777" w:rsidR="00FF794D" w:rsidRPr="00E77569" w:rsidRDefault="00FF794D" w:rsidP="00E77569">
      <w:pPr>
        <w:autoSpaceDE w:val="0"/>
        <w:autoSpaceDN w:val="0"/>
        <w:adjustRightInd w:val="0"/>
        <w:rPr>
          <w:sz w:val="20"/>
          <w:szCs w:val="20"/>
        </w:rPr>
      </w:pPr>
      <w:r w:rsidRPr="00E77569">
        <w:rPr>
          <w:sz w:val="20"/>
          <w:szCs w:val="20"/>
        </w:rPr>
        <w:t>YtickValue=(linspace(min(refinedY(:)),max(refinedY(:)),4));</w:t>
      </w:r>
    </w:p>
    <w:p w14:paraId="0684A415" w14:textId="77777777" w:rsidR="00FF794D" w:rsidRPr="00E77569" w:rsidRDefault="00FF794D" w:rsidP="00E77569">
      <w:pPr>
        <w:autoSpaceDE w:val="0"/>
        <w:autoSpaceDN w:val="0"/>
        <w:adjustRightInd w:val="0"/>
        <w:rPr>
          <w:sz w:val="20"/>
          <w:szCs w:val="20"/>
        </w:rPr>
      </w:pPr>
      <w:r w:rsidRPr="00E77569">
        <w:rPr>
          <w:sz w:val="20"/>
          <w:szCs w:val="20"/>
        </w:rPr>
        <w:t xml:space="preserve">varName={'Temperature [^oC]','Wind speed [m/s]','','Humidity [%]','Pressure [hPa]'}; </w:t>
      </w:r>
    </w:p>
    <w:p w14:paraId="299779B2" w14:textId="77777777" w:rsidR="00FF794D" w:rsidRPr="00E77569" w:rsidRDefault="00FF794D" w:rsidP="00E77569">
      <w:pPr>
        <w:autoSpaceDE w:val="0"/>
        <w:autoSpaceDN w:val="0"/>
        <w:adjustRightInd w:val="0"/>
        <w:rPr>
          <w:sz w:val="20"/>
          <w:szCs w:val="20"/>
        </w:rPr>
      </w:pPr>
    </w:p>
    <w:p w14:paraId="332460C1" w14:textId="77777777" w:rsidR="00FF794D" w:rsidRPr="00E77569" w:rsidRDefault="00FF794D" w:rsidP="00E77569">
      <w:pPr>
        <w:autoSpaceDE w:val="0"/>
        <w:autoSpaceDN w:val="0"/>
        <w:adjustRightInd w:val="0"/>
        <w:rPr>
          <w:sz w:val="20"/>
          <w:szCs w:val="20"/>
        </w:rPr>
      </w:pPr>
    </w:p>
    <w:p w14:paraId="15A0A3B5" w14:textId="77777777" w:rsidR="00FF794D" w:rsidRPr="00E77569" w:rsidRDefault="00FF794D" w:rsidP="00E77569">
      <w:pPr>
        <w:autoSpaceDE w:val="0"/>
        <w:autoSpaceDN w:val="0"/>
        <w:adjustRightInd w:val="0"/>
        <w:rPr>
          <w:sz w:val="20"/>
          <w:szCs w:val="20"/>
        </w:rPr>
      </w:pPr>
      <w:r w:rsidRPr="00E77569">
        <w:rPr>
          <w:sz w:val="20"/>
          <w:szCs w:val="20"/>
        </w:rPr>
        <w:t>%% Calculate Pressure from T</w:t>
      </w:r>
    </w:p>
    <w:p w14:paraId="4EB51731" w14:textId="77777777" w:rsidR="00FF794D" w:rsidRPr="00E77569" w:rsidRDefault="00FF794D" w:rsidP="00E77569">
      <w:pPr>
        <w:autoSpaceDE w:val="0"/>
        <w:autoSpaceDN w:val="0"/>
        <w:adjustRightInd w:val="0"/>
        <w:rPr>
          <w:sz w:val="20"/>
          <w:szCs w:val="20"/>
        </w:rPr>
      </w:pPr>
      <w:r w:rsidRPr="00E77569">
        <w:rPr>
          <w:sz w:val="20"/>
          <w:szCs w:val="20"/>
        </w:rPr>
        <w:t>for k=1:12</w:t>
      </w:r>
    </w:p>
    <w:p w14:paraId="144794BC" w14:textId="77777777" w:rsidR="00FF794D" w:rsidRPr="00E77569" w:rsidRDefault="00FF794D" w:rsidP="00E77569">
      <w:pPr>
        <w:autoSpaceDE w:val="0"/>
        <w:autoSpaceDN w:val="0"/>
        <w:adjustRightInd w:val="0"/>
        <w:rPr>
          <w:sz w:val="20"/>
          <w:szCs w:val="20"/>
        </w:rPr>
      </w:pPr>
      <w:r w:rsidRPr="00E77569">
        <w:rPr>
          <w:sz w:val="20"/>
          <w:szCs w:val="20"/>
        </w:rPr>
        <w:t xml:space="preserve">    gridData{5}{k}=atmPressure(gridData{1}{k});</w:t>
      </w:r>
    </w:p>
    <w:p w14:paraId="1921B349" w14:textId="77777777" w:rsidR="00FF794D" w:rsidRPr="00E77569" w:rsidRDefault="00FF794D" w:rsidP="00E77569">
      <w:pPr>
        <w:autoSpaceDE w:val="0"/>
        <w:autoSpaceDN w:val="0"/>
        <w:adjustRightInd w:val="0"/>
        <w:rPr>
          <w:sz w:val="20"/>
          <w:szCs w:val="20"/>
        </w:rPr>
      </w:pPr>
      <w:r w:rsidRPr="00E77569">
        <w:rPr>
          <w:sz w:val="20"/>
          <w:szCs w:val="20"/>
        </w:rPr>
        <w:t>end</w:t>
      </w:r>
    </w:p>
    <w:p w14:paraId="3CE7B9D5" w14:textId="77777777" w:rsidR="00FF794D" w:rsidRPr="00E77569" w:rsidRDefault="00FF794D" w:rsidP="00E77569">
      <w:pPr>
        <w:autoSpaceDE w:val="0"/>
        <w:autoSpaceDN w:val="0"/>
        <w:adjustRightInd w:val="0"/>
        <w:rPr>
          <w:sz w:val="20"/>
          <w:szCs w:val="20"/>
        </w:rPr>
      </w:pPr>
    </w:p>
    <w:p w14:paraId="20D0F0B4" w14:textId="77777777" w:rsidR="00FF794D" w:rsidRPr="00E77569" w:rsidRDefault="00FF794D" w:rsidP="00E77569">
      <w:pPr>
        <w:autoSpaceDE w:val="0"/>
        <w:autoSpaceDN w:val="0"/>
        <w:adjustRightInd w:val="0"/>
        <w:rPr>
          <w:sz w:val="20"/>
          <w:szCs w:val="20"/>
        </w:rPr>
      </w:pPr>
      <w:r w:rsidRPr="00E77569">
        <w:rPr>
          <w:sz w:val="20"/>
          <w:szCs w:val="20"/>
        </w:rPr>
        <w:t>%% Filter the region</w:t>
      </w:r>
    </w:p>
    <w:p w14:paraId="0AAEF872" w14:textId="77777777" w:rsidR="00FF794D" w:rsidRPr="00E77569" w:rsidRDefault="00FF794D" w:rsidP="00E77569">
      <w:pPr>
        <w:autoSpaceDE w:val="0"/>
        <w:autoSpaceDN w:val="0"/>
        <w:adjustRightInd w:val="0"/>
        <w:rPr>
          <w:sz w:val="20"/>
          <w:szCs w:val="20"/>
        </w:rPr>
      </w:pPr>
      <w:r w:rsidRPr="00E77569">
        <w:rPr>
          <w:sz w:val="20"/>
          <w:szCs w:val="20"/>
        </w:rPr>
        <w:t>watershedBound='/Users/aptran/Documents/VienTNN/Research/LATS_Dung/Data/Hanoi/innerHanoi1region';</w:t>
      </w:r>
    </w:p>
    <w:p w14:paraId="757DD2BA" w14:textId="77777777" w:rsidR="00FF794D" w:rsidRPr="00E77569" w:rsidRDefault="00FF794D" w:rsidP="00E77569">
      <w:pPr>
        <w:autoSpaceDE w:val="0"/>
        <w:autoSpaceDN w:val="0"/>
        <w:adjustRightInd w:val="0"/>
        <w:rPr>
          <w:sz w:val="20"/>
          <w:szCs w:val="20"/>
        </w:rPr>
      </w:pPr>
      <w:r w:rsidRPr="00E77569">
        <w:rPr>
          <w:sz w:val="20"/>
          <w:szCs w:val="20"/>
        </w:rPr>
        <w:t>SRiver = shaperead(watershedBound);</w:t>
      </w:r>
    </w:p>
    <w:p w14:paraId="770A14F1" w14:textId="77777777" w:rsidR="00FF794D" w:rsidRPr="00E77569" w:rsidRDefault="00FF794D" w:rsidP="00E77569">
      <w:pPr>
        <w:autoSpaceDE w:val="0"/>
        <w:autoSpaceDN w:val="0"/>
        <w:adjustRightInd w:val="0"/>
        <w:rPr>
          <w:sz w:val="20"/>
          <w:szCs w:val="20"/>
        </w:rPr>
      </w:pPr>
      <w:r w:rsidRPr="00E77569">
        <w:rPr>
          <w:sz w:val="20"/>
          <w:szCs w:val="20"/>
        </w:rPr>
        <w:t>Xbound=SRiver.X';</w:t>
      </w:r>
    </w:p>
    <w:p w14:paraId="58D246A1" w14:textId="77777777" w:rsidR="00FF794D" w:rsidRPr="00E77569" w:rsidRDefault="00FF794D" w:rsidP="00E77569">
      <w:pPr>
        <w:autoSpaceDE w:val="0"/>
        <w:autoSpaceDN w:val="0"/>
        <w:adjustRightInd w:val="0"/>
        <w:rPr>
          <w:sz w:val="20"/>
          <w:szCs w:val="20"/>
        </w:rPr>
      </w:pPr>
      <w:r w:rsidRPr="00E77569">
        <w:rPr>
          <w:sz w:val="20"/>
          <w:szCs w:val="20"/>
        </w:rPr>
        <w:t>Ybound=SRiver.Y';</w:t>
      </w:r>
    </w:p>
    <w:p w14:paraId="15EC69AE" w14:textId="77777777" w:rsidR="00FF794D" w:rsidRPr="00E77569" w:rsidRDefault="00FF794D" w:rsidP="00E77569">
      <w:pPr>
        <w:autoSpaceDE w:val="0"/>
        <w:autoSpaceDN w:val="0"/>
        <w:adjustRightInd w:val="0"/>
        <w:rPr>
          <w:sz w:val="20"/>
          <w:szCs w:val="20"/>
        </w:rPr>
      </w:pPr>
      <w:r w:rsidRPr="00E77569">
        <w:rPr>
          <w:sz w:val="20"/>
          <w:szCs w:val="20"/>
        </w:rPr>
        <w:t>refinedX1D=reshape(refinedX,[],1);</w:t>
      </w:r>
    </w:p>
    <w:p w14:paraId="299EEDDC" w14:textId="77777777" w:rsidR="00FF794D" w:rsidRPr="00E77569" w:rsidRDefault="00FF794D" w:rsidP="00E77569">
      <w:pPr>
        <w:autoSpaceDE w:val="0"/>
        <w:autoSpaceDN w:val="0"/>
        <w:adjustRightInd w:val="0"/>
        <w:rPr>
          <w:sz w:val="20"/>
          <w:szCs w:val="20"/>
        </w:rPr>
      </w:pPr>
      <w:r w:rsidRPr="00E77569">
        <w:rPr>
          <w:sz w:val="20"/>
          <w:szCs w:val="20"/>
        </w:rPr>
        <w:t>refinedY1D=reshape(refinedY,[],1);</w:t>
      </w:r>
    </w:p>
    <w:p w14:paraId="5117ECDC" w14:textId="77777777" w:rsidR="00FF794D" w:rsidRPr="00E77569" w:rsidRDefault="00FF794D" w:rsidP="00E77569">
      <w:pPr>
        <w:autoSpaceDE w:val="0"/>
        <w:autoSpaceDN w:val="0"/>
        <w:adjustRightInd w:val="0"/>
        <w:rPr>
          <w:sz w:val="20"/>
          <w:szCs w:val="20"/>
        </w:rPr>
      </w:pPr>
    </w:p>
    <w:p w14:paraId="1DE688E5" w14:textId="77777777" w:rsidR="00FF794D" w:rsidRPr="00E77569" w:rsidRDefault="00FF794D" w:rsidP="00E77569">
      <w:pPr>
        <w:autoSpaceDE w:val="0"/>
        <w:autoSpaceDN w:val="0"/>
        <w:adjustRightInd w:val="0"/>
        <w:rPr>
          <w:sz w:val="20"/>
          <w:szCs w:val="20"/>
        </w:rPr>
      </w:pPr>
      <w:r w:rsidRPr="00E77569">
        <w:rPr>
          <w:sz w:val="20"/>
          <w:szCs w:val="20"/>
        </w:rPr>
        <w:t>RegionID1D = inpolygon(refinedX1D,refinedY1D,Xbound,Ybound);</w:t>
      </w:r>
    </w:p>
    <w:p w14:paraId="301E6BEB" w14:textId="77777777" w:rsidR="00FF794D" w:rsidRPr="00E77569" w:rsidRDefault="00FF794D" w:rsidP="00E77569">
      <w:pPr>
        <w:autoSpaceDE w:val="0"/>
        <w:autoSpaceDN w:val="0"/>
        <w:adjustRightInd w:val="0"/>
        <w:rPr>
          <w:sz w:val="20"/>
          <w:szCs w:val="20"/>
        </w:rPr>
      </w:pPr>
      <w:r w:rsidRPr="00E77569">
        <w:rPr>
          <w:sz w:val="20"/>
          <w:szCs w:val="20"/>
        </w:rPr>
        <w:t>RegionID=reshape(RegionID1D,size(refinedX,1),size(refinedX,2));</w:t>
      </w:r>
    </w:p>
    <w:p w14:paraId="1A1EEF17" w14:textId="77777777" w:rsidR="00FF794D" w:rsidRPr="00E77569" w:rsidRDefault="00FF794D" w:rsidP="00E77569">
      <w:pPr>
        <w:autoSpaceDE w:val="0"/>
        <w:autoSpaceDN w:val="0"/>
        <w:adjustRightInd w:val="0"/>
        <w:rPr>
          <w:sz w:val="20"/>
          <w:szCs w:val="20"/>
        </w:rPr>
      </w:pPr>
    </w:p>
    <w:p w14:paraId="2FC6FB3B" w14:textId="77777777" w:rsidR="00FF794D" w:rsidRPr="00E77569" w:rsidRDefault="00FF794D" w:rsidP="00E77569">
      <w:pPr>
        <w:autoSpaceDE w:val="0"/>
        <w:autoSpaceDN w:val="0"/>
        <w:adjustRightInd w:val="0"/>
        <w:rPr>
          <w:sz w:val="20"/>
          <w:szCs w:val="20"/>
        </w:rPr>
      </w:pPr>
      <w:r w:rsidRPr="00E77569">
        <w:rPr>
          <w:sz w:val="20"/>
          <w:szCs w:val="20"/>
        </w:rPr>
        <w:t>%% Plot meteorological data</w:t>
      </w:r>
    </w:p>
    <w:p w14:paraId="7FA0D0E9" w14:textId="77777777" w:rsidR="00FF794D" w:rsidRPr="00E77569" w:rsidRDefault="00FF794D" w:rsidP="00E77569">
      <w:pPr>
        <w:autoSpaceDE w:val="0"/>
        <w:autoSpaceDN w:val="0"/>
        <w:adjustRightInd w:val="0"/>
        <w:rPr>
          <w:sz w:val="20"/>
          <w:szCs w:val="20"/>
        </w:rPr>
      </w:pPr>
      <w:r w:rsidRPr="00E77569">
        <w:rPr>
          <w:sz w:val="20"/>
          <w:szCs w:val="20"/>
        </w:rPr>
        <w:t>figure('Position',[0,0,800,450]); hold on;box on;</w:t>
      </w:r>
    </w:p>
    <w:p w14:paraId="577B699D" w14:textId="77777777" w:rsidR="00FF794D" w:rsidRPr="00E77569" w:rsidRDefault="00FF794D" w:rsidP="00E77569">
      <w:pPr>
        <w:autoSpaceDE w:val="0"/>
        <w:autoSpaceDN w:val="0"/>
        <w:adjustRightInd w:val="0"/>
        <w:rPr>
          <w:sz w:val="20"/>
          <w:szCs w:val="20"/>
        </w:rPr>
      </w:pPr>
      <w:r w:rsidRPr="00E77569">
        <w:rPr>
          <w:sz w:val="20"/>
          <w:szCs w:val="20"/>
        </w:rPr>
        <w:t>imonth=7;</w:t>
      </w:r>
    </w:p>
    <w:p w14:paraId="348F8653"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idraw=1;               </w:t>
      </w:r>
    </w:p>
    <w:p w14:paraId="0120F346" w14:textId="77777777" w:rsidR="00FF794D" w:rsidRPr="00E77569" w:rsidRDefault="00FF794D" w:rsidP="00E77569">
      <w:pPr>
        <w:autoSpaceDE w:val="0"/>
        <w:autoSpaceDN w:val="0"/>
        <w:adjustRightInd w:val="0"/>
        <w:rPr>
          <w:sz w:val="20"/>
          <w:szCs w:val="20"/>
        </w:rPr>
      </w:pPr>
      <w:r w:rsidRPr="00E77569">
        <w:rPr>
          <w:sz w:val="20"/>
          <w:szCs w:val="20"/>
        </w:rPr>
        <w:t>for k=[1,2,4,5]</w:t>
      </w:r>
    </w:p>
    <w:p w14:paraId="68218517" w14:textId="77777777" w:rsidR="00FF794D" w:rsidRPr="00E77569" w:rsidRDefault="00FF794D" w:rsidP="00E77569">
      <w:pPr>
        <w:autoSpaceDE w:val="0"/>
        <w:autoSpaceDN w:val="0"/>
        <w:adjustRightInd w:val="0"/>
        <w:rPr>
          <w:sz w:val="20"/>
          <w:szCs w:val="20"/>
        </w:rPr>
      </w:pPr>
      <w:r w:rsidRPr="00E77569">
        <w:rPr>
          <w:sz w:val="20"/>
          <w:szCs w:val="20"/>
        </w:rPr>
        <w:t xml:space="preserve">    subplot(2,2,idraw);</w:t>
      </w:r>
    </w:p>
    <w:p w14:paraId="68FBBA31" w14:textId="77777777" w:rsidR="00FF794D" w:rsidRPr="00E77569" w:rsidRDefault="00FF794D" w:rsidP="00E77569">
      <w:pPr>
        <w:autoSpaceDE w:val="0"/>
        <w:autoSpaceDN w:val="0"/>
        <w:adjustRightInd w:val="0"/>
        <w:rPr>
          <w:sz w:val="20"/>
          <w:szCs w:val="20"/>
        </w:rPr>
      </w:pPr>
      <w:r w:rsidRPr="00E77569">
        <w:rPr>
          <w:sz w:val="20"/>
          <w:szCs w:val="20"/>
        </w:rPr>
        <w:t xml:space="preserve">    temp=interp2(xpm,ypm,gridData{k}{imonth},refinedX,refinedY);</w:t>
      </w:r>
    </w:p>
    <w:p w14:paraId="1C22D241" w14:textId="77777777" w:rsidR="00FF794D" w:rsidRPr="00E77569" w:rsidRDefault="00FF794D" w:rsidP="00E77569">
      <w:pPr>
        <w:autoSpaceDE w:val="0"/>
        <w:autoSpaceDN w:val="0"/>
        <w:adjustRightInd w:val="0"/>
        <w:rPr>
          <w:sz w:val="20"/>
          <w:szCs w:val="20"/>
        </w:rPr>
      </w:pPr>
      <w:r w:rsidRPr="00E77569">
        <w:rPr>
          <w:sz w:val="20"/>
          <w:szCs w:val="20"/>
        </w:rPr>
        <w:t xml:space="preserve">    temp(RegionID==0)=nan;</w:t>
      </w:r>
    </w:p>
    <w:p w14:paraId="7EE8C307" w14:textId="77777777" w:rsidR="00FF794D" w:rsidRPr="00E77569" w:rsidRDefault="00FF794D" w:rsidP="00E77569">
      <w:pPr>
        <w:autoSpaceDE w:val="0"/>
        <w:autoSpaceDN w:val="0"/>
        <w:adjustRightInd w:val="0"/>
        <w:rPr>
          <w:sz w:val="20"/>
          <w:szCs w:val="20"/>
        </w:rPr>
      </w:pPr>
      <w:r w:rsidRPr="00E77569">
        <w:rPr>
          <w:sz w:val="20"/>
          <w:szCs w:val="20"/>
        </w:rPr>
        <w:t xml:space="preserve">    plot2DMap(refinedX,refinedY,temp,XtickValue,YtickValue,varName{k},'pcolor');hold on;</w:t>
      </w:r>
    </w:p>
    <w:p w14:paraId="428EE552" w14:textId="77777777" w:rsidR="00FF794D" w:rsidRPr="00E77569" w:rsidRDefault="00FF794D" w:rsidP="00E77569">
      <w:pPr>
        <w:autoSpaceDE w:val="0"/>
        <w:autoSpaceDN w:val="0"/>
        <w:adjustRightInd w:val="0"/>
        <w:rPr>
          <w:sz w:val="20"/>
          <w:szCs w:val="20"/>
        </w:rPr>
      </w:pPr>
      <w:r w:rsidRPr="00E77569">
        <w:rPr>
          <w:sz w:val="20"/>
          <w:szCs w:val="20"/>
        </w:rPr>
        <w:t xml:space="preserve">    for iRegion=1:length(innerHanoi)</w:t>
      </w:r>
    </w:p>
    <w:p w14:paraId="7F004557" w14:textId="77777777" w:rsidR="00FF794D" w:rsidRPr="00E77569" w:rsidRDefault="00FF794D" w:rsidP="00E77569">
      <w:pPr>
        <w:autoSpaceDE w:val="0"/>
        <w:autoSpaceDN w:val="0"/>
        <w:adjustRightInd w:val="0"/>
        <w:rPr>
          <w:sz w:val="20"/>
          <w:szCs w:val="20"/>
        </w:rPr>
      </w:pPr>
      <w:r w:rsidRPr="00E77569">
        <w:rPr>
          <w:sz w:val="20"/>
          <w:szCs w:val="20"/>
        </w:rPr>
        <w:t xml:space="preserve">        mapshow(innerHanoi(iRegion).X,innerHanoi(iRegion).Y,'LineWidth',1,'Color','r');</w:t>
      </w:r>
    </w:p>
    <w:p w14:paraId="4871108B"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34947ABD" w14:textId="77777777" w:rsidR="00FF794D" w:rsidRPr="00E77569" w:rsidRDefault="00FF794D" w:rsidP="00E77569">
      <w:pPr>
        <w:autoSpaceDE w:val="0"/>
        <w:autoSpaceDN w:val="0"/>
        <w:adjustRightInd w:val="0"/>
        <w:rPr>
          <w:sz w:val="20"/>
          <w:szCs w:val="20"/>
        </w:rPr>
      </w:pPr>
      <w:r w:rsidRPr="00E77569">
        <w:rPr>
          <w:sz w:val="20"/>
          <w:szCs w:val="20"/>
        </w:rPr>
        <w:t xml:space="preserve">    %    mapshow(SRiver.X,SRiver.Y,'LineWidth',1,'Color','r');</w:t>
      </w:r>
    </w:p>
    <w:p w14:paraId="3F35811F" w14:textId="77777777" w:rsidR="00FF794D" w:rsidRPr="00E77569" w:rsidRDefault="00FF794D" w:rsidP="00E77569">
      <w:pPr>
        <w:autoSpaceDE w:val="0"/>
        <w:autoSpaceDN w:val="0"/>
        <w:adjustRightInd w:val="0"/>
        <w:rPr>
          <w:sz w:val="20"/>
          <w:szCs w:val="20"/>
        </w:rPr>
      </w:pPr>
      <w:r w:rsidRPr="00E77569">
        <w:rPr>
          <w:sz w:val="20"/>
          <w:szCs w:val="20"/>
        </w:rPr>
        <w:t xml:space="preserve">    %mapshow('/Users/aptran/Documents/VienTNN/Research/LATS_Dung/Data/Hanoi/duongnhua.shp','Color','yellow');</w:t>
      </w:r>
    </w:p>
    <w:p w14:paraId="02A761A6" w14:textId="77777777" w:rsidR="00FF794D" w:rsidRPr="00E77569" w:rsidRDefault="00FF794D" w:rsidP="00E77569">
      <w:pPr>
        <w:autoSpaceDE w:val="0"/>
        <w:autoSpaceDN w:val="0"/>
        <w:adjustRightInd w:val="0"/>
        <w:rPr>
          <w:sz w:val="20"/>
          <w:szCs w:val="20"/>
        </w:rPr>
      </w:pPr>
      <w:r w:rsidRPr="00E77569">
        <w:rPr>
          <w:sz w:val="20"/>
          <w:szCs w:val="20"/>
        </w:rPr>
        <w:t xml:space="preserve">    %mapshow('/Users/aptran/Documents/VienTNN/Research/LATS_Dung/Data/Hanoi/duongsat.shp','Color','yellow','linewidth',1.5,'LineStyle','--');</w:t>
      </w:r>
    </w:p>
    <w:p w14:paraId="6A59D98B" w14:textId="77777777" w:rsidR="00FF794D" w:rsidRPr="00E77569" w:rsidRDefault="00FF794D" w:rsidP="00E77569">
      <w:pPr>
        <w:autoSpaceDE w:val="0"/>
        <w:autoSpaceDN w:val="0"/>
        <w:adjustRightInd w:val="0"/>
        <w:rPr>
          <w:sz w:val="20"/>
          <w:szCs w:val="20"/>
        </w:rPr>
      </w:pPr>
    </w:p>
    <w:p w14:paraId="13FBAB34" w14:textId="77777777" w:rsidR="00FF794D" w:rsidRPr="00E77569" w:rsidRDefault="00FF794D" w:rsidP="00E77569">
      <w:pPr>
        <w:autoSpaceDE w:val="0"/>
        <w:autoSpaceDN w:val="0"/>
        <w:adjustRightInd w:val="0"/>
        <w:rPr>
          <w:sz w:val="20"/>
          <w:szCs w:val="20"/>
        </w:rPr>
      </w:pPr>
      <w:r w:rsidRPr="00E77569">
        <w:rPr>
          <w:sz w:val="20"/>
          <w:szCs w:val="20"/>
        </w:rPr>
        <w:t xml:space="preserve">    idraw=idraw+1;</w:t>
      </w:r>
    </w:p>
    <w:p w14:paraId="38E39E1E" w14:textId="77777777" w:rsidR="00FF794D" w:rsidRPr="00E77569" w:rsidRDefault="00FF794D" w:rsidP="00E77569">
      <w:pPr>
        <w:autoSpaceDE w:val="0"/>
        <w:autoSpaceDN w:val="0"/>
        <w:adjustRightInd w:val="0"/>
        <w:rPr>
          <w:sz w:val="20"/>
          <w:szCs w:val="20"/>
        </w:rPr>
      </w:pPr>
      <w:r w:rsidRPr="00E77569">
        <w:rPr>
          <w:sz w:val="20"/>
          <w:szCs w:val="20"/>
        </w:rPr>
        <w:t>end</w:t>
      </w:r>
    </w:p>
    <w:p w14:paraId="0F35AF88" w14:textId="77777777" w:rsidR="00FF794D" w:rsidRPr="00E77569" w:rsidRDefault="00FF794D" w:rsidP="00E77569">
      <w:pPr>
        <w:autoSpaceDE w:val="0"/>
        <w:autoSpaceDN w:val="0"/>
        <w:adjustRightInd w:val="0"/>
        <w:rPr>
          <w:sz w:val="20"/>
          <w:szCs w:val="20"/>
        </w:rPr>
      </w:pPr>
    </w:p>
    <w:p w14:paraId="199BA496" w14:textId="77777777" w:rsidR="00FF794D" w:rsidRPr="00E77569" w:rsidRDefault="00FF794D" w:rsidP="00E77569">
      <w:pPr>
        <w:autoSpaceDE w:val="0"/>
        <w:autoSpaceDN w:val="0"/>
        <w:adjustRightInd w:val="0"/>
        <w:rPr>
          <w:sz w:val="20"/>
          <w:szCs w:val="20"/>
        </w:rPr>
      </w:pPr>
    </w:p>
    <w:p w14:paraId="0305E078" w14:textId="77777777" w:rsidR="00FF794D" w:rsidRPr="00E77569" w:rsidRDefault="00FF794D" w:rsidP="00E77569">
      <w:pPr>
        <w:autoSpaceDE w:val="0"/>
        <w:autoSpaceDN w:val="0"/>
        <w:adjustRightInd w:val="0"/>
        <w:rPr>
          <w:sz w:val="20"/>
          <w:szCs w:val="20"/>
        </w:rPr>
      </w:pPr>
      <w:r w:rsidRPr="00E77569">
        <w:rPr>
          <w:sz w:val="20"/>
          <w:szCs w:val="20"/>
        </w:rPr>
        <w:t>%% Calculate weights</w:t>
      </w:r>
    </w:p>
    <w:p w14:paraId="13810422" w14:textId="77777777" w:rsidR="00FF794D" w:rsidRPr="00E77569" w:rsidRDefault="00FF794D" w:rsidP="00E77569">
      <w:pPr>
        <w:autoSpaceDE w:val="0"/>
        <w:autoSpaceDN w:val="0"/>
        <w:adjustRightInd w:val="0"/>
        <w:rPr>
          <w:sz w:val="20"/>
          <w:szCs w:val="20"/>
        </w:rPr>
      </w:pPr>
      <w:r w:rsidRPr="00E77569">
        <w:rPr>
          <w:sz w:val="20"/>
          <w:szCs w:val="20"/>
        </w:rPr>
        <w:t>col=1;</w:t>
      </w:r>
    </w:p>
    <w:p w14:paraId="57884A18" w14:textId="77777777" w:rsidR="00FF794D" w:rsidRPr="00E77569" w:rsidRDefault="00FF794D" w:rsidP="00E77569">
      <w:pPr>
        <w:autoSpaceDE w:val="0"/>
        <w:autoSpaceDN w:val="0"/>
        <w:adjustRightInd w:val="0"/>
        <w:rPr>
          <w:sz w:val="20"/>
          <w:szCs w:val="20"/>
        </w:rPr>
      </w:pPr>
      <w:r w:rsidRPr="00E77569">
        <w:rPr>
          <w:sz w:val="20"/>
          <w:szCs w:val="20"/>
        </w:rPr>
        <w:t>for k=1:size(xpm,1)</w:t>
      </w:r>
    </w:p>
    <w:p w14:paraId="228F5EFA" w14:textId="77777777" w:rsidR="00FF794D" w:rsidRPr="00E77569" w:rsidRDefault="00FF794D" w:rsidP="00E77569">
      <w:pPr>
        <w:autoSpaceDE w:val="0"/>
        <w:autoSpaceDN w:val="0"/>
        <w:adjustRightInd w:val="0"/>
        <w:rPr>
          <w:sz w:val="20"/>
          <w:szCs w:val="20"/>
        </w:rPr>
      </w:pPr>
      <w:r w:rsidRPr="00E77569">
        <w:rPr>
          <w:sz w:val="20"/>
          <w:szCs w:val="20"/>
        </w:rPr>
        <w:t xml:space="preserve">    for j=1:size(xpm,2)        </w:t>
      </w:r>
    </w:p>
    <w:p w14:paraId="713B51A4" w14:textId="77777777" w:rsidR="00FF794D" w:rsidRPr="00E77569" w:rsidRDefault="00FF794D" w:rsidP="00E77569">
      <w:pPr>
        <w:autoSpaceDE w:val="0"/>
        <w:autoSpaceDN w:val="0"/>
        <w:adjustRightInd w:val="0"/>
        <w:rPr>
          <w:sz w:val="20"/>
          <w:szCs w:val="20"/>
        </w:rPr>
      </w:pPr>
      <w:r w:rsidRPr="00E77569">
        <w:rPr>
          <w:sz w:val="20"/>
          <w:szCs w:val="20"/>
        </w:rPr>
        <w:t xml:space="preserve">        dis=(xpm(k,j)-XLoc).^2 + (ypm(k,j)-YLoc).^2;</w:t>
      </w:r>
    </w:p>
    <w:p w14:paraId="0BB802F5" w14:textId="77777777" w:rsidR="00FF794D" w:rsidRPr="00E77569" w:rsidRDefault="00FF794D" w:rsidP="00E77569">
      <w:pPr>
        <w:autoSpaceDE w:val="0"/>
        <w:autoSpaceDN w:val="0"/>
        <w:adjustRightInd w:val="0"/>
        <w:rPr>
          <w:sz w:val="20"/>
          <w:szCs w:val="20"/>
        </w:rPr>
      </w:pPr>
      <w:r w:rsidRPr="00E77569">
        <w:rPr>
          <w:sz w:val="20"/>
          <w:szCs w:val="20"/>
        </w:rPr>
        <w:t xml:space="preserve">        w(col,:)=(1./dis)/sum(1./dis);</w:t>
      </w:r>
    </w:p>
    <w:p w14:paraId="2D562694" w14:textId="77777777" w:rsidR="00FF794D" w:rsidRPr="00E77569" w:rsidRDefault="00FF794D" w:rsidP="00E77569">
      <w:pPr>
        <w:autoSpaceDE w:val="0"/>
        <w:autoSpaceDN w:val="0"/>
        <w:adjustRightInd w:val="0"/>
        <w:rPr>
          <w:sz w:val="20"/>
          <w:szCs w:val="20"/>
        </w:rPr>
      </w:pPr>
      <w:r w:rsidRPr="00E77569">
        <w:rPr>
          <w:sz w:val="20"/>
          <w:szCs w:val="20"/>
        </w:rPr>
        <w:t xml:space="preserve">        col=col+1;</w:t>
      </w:r>
    </w:p>
    <w:p w14:paraId="5D12D0BC" w14:textId="77777777" w:rsidR="00FF794D" w:rsidRPr="00E77569" w:rsidRDefault="00FF794D" w:rsidP="00E77569">
      <w:pPr>
        <w:autoSpaceDE w:val="0"/>
        <w:autoSpaceDN w:val="0"/>
        <w:adjustRightInd w:val="0"/>
        <w:rPr>
          <w:sz w:val="20"/>
          <w:szCs w:val="20"/>
        </w:rPr>
      </w:pPr>
      <w:r w:rsidRPr="00E77569">
        <w:rPr>
          <w:sz w:val="20"/>
          <w:szCs w:val="20"/>
        </w:rPr>
        <w:t xml:space="preserve">        id(k,j)=find(dis==min(dis));</w:t>
      </w:r>
    </w:p>
    <w:p w14:paraId="35DE9563"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3715CFAE" w14:textId="77777777" w:rsidR="00FF794D" w:rsidRPr="00E77569" w:rsidRDefault="00FF794D" w:rsidP="00E77569">
      <w:pPr>
        <w:autoSpaceDE w:val="0"/>
        <w:autoSpaceDN w:val="0"/>
        <w:adjustRightInd w:val="0"/>
        <w:rPr>
          <w:sz w:val="20"/>
          <w:szCs w:val="20"/>
        </w:rPr>
      </w:pPr>
      <w:r w:rsidRPr="00E77569">
        <w:rPr>
          <w:sz w:val="20"/>
          <w:szCs w:val="20"/>
        </w:rPr>
        <w:t>end</w:t>
      </w:r>
    </w:p>
    <w:p w14:paraId="5ACD2272" w14:textId="77777777" w:rsidR="00FF794D" w:rsidRPr="00E77569" w:rsidRDefault="00FF794D" w:rsidP="00E77569">
      <w:pPr>
        <w:autoSpaceDE w:val="0"/>
        <w:autoSpaceDN w:val="0"/>
        <w:adjustRightInd w:val="0"/>
        <w:rPr>
          <w:sz w:val="20"/>
          <w:szCs w:val="20"/>
        </w:rPr>
      </w:pPr>
    </w:p>
    <w:p w14:paraId="0AAF6042" w14:textId="77777777" w:rsidR="00FF794D" w:rsidRPr="00E77569" w:rsidRDefault="00FF794D" w:rsidP="00E77569">
      <w:pPr>
        <w:autoSpaceDE w:val="0"/>
        <w:autoSpaceDN w:val="0"/>
        <w:adjustRightInd w:val="0"/>
        <w:rPr>
          <w:sz w:val="20"/>
          <w:szCs w:val="20"/>
        </w:rPr>
      </w:pPr>
      <w:r w:rsidRPr="00E77569">
        <w:rPr>
          <w:sz w:val="20"/>
          <w:szCs w:val="20"/>
        </w:rPr>
        <w:t>%% Calculate PM10</w:t>
      </w:r>
    </w:p>
    <w:p w14:paraId="050C8C96" w14:textId="77777777" w:rsidR="00FF794D" w:rsidRPr="00E77569" w:rsidRDefault="00FF794D" w:rsidP="00E77569">
      <w:pPr>
        <w:autoSpaceDE w:val="0"/>
        <w:autoSpaceDN w:val="0"/>
        <w:adjustRightInd w:val="0"/>
        <w:rPr>
          <w:sz w:val="20"/>
          <w:szCs w:val="20"/>
        </w:rPr>
      </w:pPr>
      <w:r w:rsidRPr="00E77569">
        <w:rPr>
          <w:sz w:val="20"/>
          <w:szCs w:val="20"/>
        </w:rPr>
        <w:lastRenderedPageBreak/>
        <w:t>for month=1:12</w:t>
      </w:r>
    </w:p>
    <w:p w14:paraId="4D7A0A58" w14:textId="77777777" w:rsidR="00FF794D" w:rsidRPr="00E77569" w:rsidRDefault="00FF794D" w:rsidP="00E77569">
      <w:pPr>
        <w:autoSpaceDE w:val="0"/>
        <w:autoSpaceDN w:val="0"/>
        <w:adjustRightInd w:val="0"/>
        <w:rPr>
          <w:sz w:val="20"/>
          <w:szCs w:val="20"/>
        </w:rPr>
      </w:pPr>
      <w:r w:rsidRPr="00E77569">
        <w:rPr>
          <w:sz w:val="20"/>
          <w:szCs w:val="20"/>
        </w:rPr>
        <w:t xml:space="preserve">    clear X</w:t>
      </w:r>
    </w:p>
    <w:p w14:paraId="5DEBA01E" w14:textId="77777777" w:rsidR="00FF794D" w:rsidRPr="00E77569" w:rsidRDefault="00FF794D" w:rsidP="00E77569">
      <w:pPr>
        <w:autoSpaceDE w:val="0"/>
        <w:autoSpaceDN w:val="0"/>
        <w:adjustRightInd w:val="0"/>
        <w:rPr>
          <w:sz w:val="20"/>
          <w:szCs w:val="20"/>
        </w:rPr>
      </w:pPr>
      <w:r w:rsidRPr="00E77569">
        <w:rPr>
          <w:sz w:val="20"/>
          <w:szCs w:val="20"/>
        </w:rPr>
        <w:t xml:space="preserve">    col=1;</w:t>
      </w:r>
    </w:p>
    <w:p w14:paraId="336A8A0C" w14:textId="77777777" w:rsidR="00FF794D" w:rsidRPr="00E77569" w:rsidRDefault="00FF794D" w:rsidP="00E77569">
      <w:pPr>
        <w:autoSpaceDE w:val="0"/>
        <w:autoSpaceDN w:val="0"/>
        <w:adjustRightInd w:val="0"/>
        <w:rPr>
          <w:sz w:val="20"/>
          <w:szCs w:val="20"/>
        </w:rPr>
      </w:pPr>
      <w:r w:rsidRPr="00E77569">
        <w:rPr>
          <w:sz w:val="20"/>
          <w:szCs w:val="20"/>
        </w:rPr>
        <w:t xml:space="preserve">    for k=1:size(xpm,1)</w:t>
      </w:r>
    </w:p>
    <w:p w14:paraId="193EBE76" w14:textId="77777777" w:rsidR="00FF794D" w:rsidRPr="00E77569" w:rsidRDefault="00FF794D" w:rsidP="00E77569">
      <w:pPr>
        <w:autoSpaceDE w:val="0"/>
        <w:autoSpaceDN w:val="0"/>
        <w:adjustRightInd w:val="0"/>
        <w:rPr>
          <w:sz w:val="20"/>
          <w:szCs w:val="20"/>
        </w:rPr>
      </w:pPr>
      <w:r w:rsidRPr="00E77569">
        <w:rPr>
          <w:sz w:val="20"/>
          <w:szCs w:val="20"/>
        </w:rPr>
        <w:t xml:space="preserve">        for j=1:size(xpm,2)</w:t>
      </w:r>
    </w:p>
    <w:p w14:paraId="171D6F04" w14:textId="77777777" w:rsidR="00FF794D" w:rsidRPr="00E77569" w:rsidRDefault="00FF794D" w:rsidP="00E77569">
      <w:pPr>
        <w:autoSpaceDE w:val="0"/>
        <w:autoSpaceDN w:val="0"/>
        <w:adjustRightInd w:val="0"/>
        <w:rPr>
          <w:sz w:val="20"/>
          <w:szCs w:val="20"/>
        </w:rPr>
      </w:pPr>
      <w:r w:rsidRPr="00E77569">
        <w:rPr>
          <w:sz w:val="20"/>
          <w:szCs w:val="20"/>
        </w:rPr>
        <w:t xml:space="preserve">            clear temp</w:t>
      </w:r>
    </w:p>
    <w:p w14:paraId="5F389E21" w14:textId="77777777" w:rsidR="00FF794D" w:rsidRPr="00E77569" w:rsidRDefault="00FF794D" w:rsidP="00E77569">
      <w:pPr>
        <w:autoSpaceDE w:val="0"/>
        <w:autoSpaceDN w:val="0"/>
        <w:adjustRightInd w:val="0"/>
        <w:rPr>
          <w:sz w:val="20"/>
          <w:szCs w:val="20"/>
        </w:rPr>
      </w:pPr>
      <w:r w:rsidRPr="00E77569">
        <w:rPr>
          <w:sz w:val="20"/>
          <w:szCs w:val="20"/>
        </w:rPr>
        <w:t xml:space="preserve">            temp=[gridData{5}{month}(k,j),gridData{1}{month}(k,j),gridData{4}{month}(k,j),gridData{2}{month}(k,j)]' ;</w:t>
      </w:r>
    </w:p>
    <w:p w14:paraId="1A17423D" w14:textId="77777777" w:rsidR="00FF794D" w:rsidRPr="00E77569" w:rsidRDefault="00FF794D" w:rsidP="00E77569">
      <w:pPr>
        <w:autoSpaceDE w:val="0"/>
        <w:autoSpaceDN w:val="0"/>
        <w:adjustRightInd w:val="0"/>
        <w:rPr>
          <w:sz w:val="20"/>
          <w:szCs w:val="20"/>
        </w:rPr>
      </w:pPr>
      <w:r w:rsidRPr="00E77569">
        <w:rPr>
          <w:sz w:val="20"/>
          <w:szCs w:val="20"/>
        </w:rPr>
        <w:t xml:space="preserve">            X(:,col)=[temp; temp(2)*temp(3);temp(2)*temp(4);temp(3)*temp(4)];</w:t>
      </w:r>
    </w:p>
    <w:p w14:paraId="0954E75E" w14:textId="77777777" w:rsidR="00FF794D" w:rsidRPr="00E77569" w:rsidRDefault="00FF794D" w:rsidP="00E77569">
      <w:pPr>
        <w:autoSpaceDE w:val="0"/>
        <w:autoSpaceDN w:val="0"/>
        <w:adjustRightInd w:val="0"/>
        <w:rPr>
          <w:sz w:val="20"/>
          <w:szCs w:val="20"/>
        </w:rPr>
      </w:pPr>
      <w:r w:rsidRPr="00E77569">
        <w:rPr>
          <w:sz w:val="20"/>
          <w:szCs w:val="20"/>
        </w:rPr>
        <w:t xml:space="preserve">            col=col+1;</w:t>
      </w:r>
    </w:p>
    <w:p w14:paraId="193CC663"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4B937125"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72688695"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2F0002C8"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2E7787DA" w14:textId="77777777" w:rsidR="00FF794D" w:rsidRPr="00E77569" w:rsidRDefault="00FF794D" w:rsidP="00E77569">
      <w:pPr>
        <w:autoSpaceDE w:val="0"/>
        <w:autoSpaceDN w:val="0"/>
        <w:adjustRightInd w:val="0"/>
        <w:rPr>
          <w:sz w:val="20"/>
          <w:szCs w:val="20"/>
        </w:rPr>
      </w:pPr>
      <w:r w:rsidRPr="00E77569">
        <w:rPr>
          <w:sz w:val="20"/>
          <w:szCs w:val="20"/>
        </w:rPr>
        <w:t xml:space="preserve">    PM10Component=nan(size(w));</w:t>
      </w:r>
    </w:p>
    <w:p w14:paraId="3AA37DD4" w14:textId="77777777" w:rsidR="00FF794D" w:rsidRPr="00E77569" w:rsidRDefault="00FF794D" w:rsidP="00E77569">
      <w:pPr>
        <w:autoSpaceDE w:val="0"/>
        <w:autoSpaceDN w:val="0"/>
        <w:adjustRightInd w:val="0"/>
        <w:rPr>
          <w:sz w:val="20"/>
          <w:szCs w:val="20"/>
        </w:rPr>
      </w:pPr>
      <w:r w:rsidRPr="00E77569">
        <w:rPr>
          <w:sz w:val="20"/>
          <w:szCs w:val="20"/>
        </w:rPr>
        <w:t xml:space="preserve">    for h=1:length(filenames)</w:t>
      </w:r>
    </w:p>
    <w:p w14:paraId="2D1EFA5E" w14:textId="77777777" w:rsidR="00FF794D" w:rsidRPr="00E77569" w:rsidRDefault="00FF794D" w:rsidP="00E77569">
      <w:pPr>
        <w:autoSpaceDE w:val="0"/>
        <w:autoSpaceDN w:val="0"/>
        <w:adjustRightInd w:val="0"/>
        <w:rPr>
          <w:sz w:val="20"/>
          <w:szCs w:val="20"/>
        </w:rPr>
      </w:pPr>
      <w:r w:rsidRPr="00E77569">
        <w:rPr>
          <w:sz w:val="20"/>
          <w:szCs w:val="20"/>
        </w:rPr>
        <w:t xml:space="preserve">        clear temp</w:t>
      </w:r>
    </w:p>
    <w:p w14:paraId="1877C583" w14:textId="77777777" w:rsidR="00FF794D" w:rsidRPr="00E77569" w:rsidRDefault="00FF794D" w:rsidP="00E77569">
      <w:pPr>
        <w:autoSpaceDE w:val="0"/>
        <w:autoSpaceDN w:val="0"/>
        <w:adjustRightInd w:val="0"/>
        <w:rPr>
          <w:sz w:val="20"/>
          <w:szCs w:val="20"/>
        </w:rPr>
      </w:pPr>
      <w:r w:rsidRPr="00E77569">
        <w:rPr>
          <w:sz w:val="20"/>
          <w:szCs w:val="20"/>
        </w:rPr>
        <w:t xml:space="preserve">        load([filenames{h} '_NN'],'net','maxV');</w:t>
      </w:r>
    </w:p>
    <w:p w14:paraId="45E0F281" w14:textId="77777777" w:rsidR="00FF794D" w:rsidRPr="00E77569" w:rsidRDefault="00FF794D" w:rsidP="00E77569">
      <w:pPr>
        <w:autoSpaceDE w:val="0"/>
        <w:autoSpaceDN w:val="0"/>
        <w:adjustRightInd w:val="0"/>
        <w:rPr>
          <w:sz w:val="20"/>
          <w:szCs w:val="20"/>
        </w:rPr>
      </w:pPr>
      <w:r w:rsidRPr="00E77569">
        <w:rPr>
          <w:sz w:val="20"/>
          <w:szCs w:val="20"/>
        </w:rPr>
        <w:t xml:space="preserve">        temp=[X(1:4,:); X(2,:).*X(3,:)/(maxV(1)*maxV(2));X(2,:).*X(4,:)/(maxV(1)*maxV(3));X(3,:).*X(4,:)/(maxV(2)*maxV(3))];</w:t>
      </w:r>
    </w:p>
    <w:p w14:paraId="61C41661" w14:textId="77777777" w:rsidR="00FF794D" w:rsidRPr="00E77569" w:rsidRDefault="00FF794D" w:rsidP="00E77569">
      <w:pPr>
        <w:autoSpaceDE w:val="0"/>
        <w:autoSpaceDN w:val="0"/>
        <w:adjustRightInd w:val="0"/>
        <w:rPr>
          <w:sz w:val="20"/>
          <w:szCs w:val="20"/>
        </w:rPr>
      </w:pPr>
    </w:p>
    <w:p w14:paraId="3A9B6712" w14:textId="77777777" w:rsidR="00FF794D" w:rsidRPr="00E77569" w:rsidRDefault="00FF794D" w:rsidP="00E77569">
      <w:pPr>
        <w:autoSpaceDE w:val="0"/>
        <w:autoSpaceDN w:val="0"/>
        <w:adjustRightInd w:val="0"/>
        <w:rPr>
          <w:sz w:val="20"/>
          <w:szCs w:val="20"/>
        </w:rPr>
      </w:pPr>
      <w:r w:rsidRPr="00E77569">
        <w:rPr>
          <w:sz w:val="20"/>
          <w:szCs w:val="20"/>
        </w:rPr>
        <w:t xml:space="preserve">      %  PM10Component=net(temp);</w:t>
      </w:r>
    </w:p>
    <w:p w14:paraId="76CE0397" w14:textId="77777777" w:rsidR="00FF794D" w:rsidRPr="00E77569" w:rsidRDefault="00FF794D" w:rsidP="00E77569">
      <w:pPr>
        <w:autoSpaceDE w:val="0"/>
        <w:autoSpaceDN w:val="0"/>
        <w:adjustRightInd w:val="0"/>
        <w:rPr>
          <w:sz w:val="20"/>
          <w:szCs w:val="20"/>
        </w:rPr>
      </w:pPr>
      <w:r w:rsidRPr="00E77569">
        <w:rPr>
          <w:sz w:val="20"/>
          <w:szCs w:val="20"/>
        </w:rPr>
        <w:t xml:space="preserve">        PM10Component(:,h)=net(temp);</w:t>
      </w:r>
    </w:p>
    <w:p w14:paraId="586CA0D4"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5A62D149" w14:textId="77777777" w:rsidR="00FF794D" w:rsidRPr="00E77569" w:rsidRDefault="00FF794D" w:rsidP="00E77569">
      <w:pPr>
        <w:autoSpaceDE w:val="0"/>
        <w:autoSpaceDN w:val="0"/>
        <w:adjustRightInd w:val="0"/>
        <w:rPr>
          <w:sz w:val="20"/>
          <w:szCs w:val="20"/>
        </w:rPr>
      </w:pPr>
      <w:r w:rsidRPr="00E77569">
        <w:rPr>
          <w:sz w:val="20"/>
          <w:szCs w:val="20"/>
        </w:rPr>
        <w:t xml:space="preserve">    % X=999.2882   31.0353   62.5765    1.7647    0.5907    0.4778    0.3911</w:t>
      </w:r>
    </w:p>
    <w:p w14:paraId="1C03C96B"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5852D6ED" w14:textId="77777777" w:rsidR="00FF794D" w:rsidRPr="00E77569" w:rsidRDefault="00FF794D" w:rsidP="00E77569">
      <w:pPr>
        <w:autoSpaceDE w:val="0"/>
        <w:autoSpaceDN w:val="0"/>
        <w:adjustRightInd w:val="0"/>
        <w:rPr>
          <w:sz w:val="20"/>
          <w:szCs w:val="20"/>
        </w:rPr>
      </w:pPr>
      <w:r w:rsidRPr="00E77569">
        <w:rPr>
          <w:sz w:val="20"/>
          <w:szCs w:val="20"/>
        </w:rPr>
        <w:t xml:space="preserve">    % Calculate PM10</w:t>
      </w:r>
    </w:p>
    <w:p w14:paraId="7D0C1FC1" w14:textId="77777777" w:rsidR="00FF794D" w:rsidRPr="00E77569" w:rsidRDefault="00FF794D" w:rsidP="00E77569">
      <w:pPr>
        <w:autoSpaceDE w:val="0"/>
        <w:autoSpaceDN w:val="0"/>
        <w:adjustRightInd w:val="0"/>
        <w:rPr>
          <w:sz w:val="20"/>
          <w:szCs w:val="20"/>
        </w:rPr>
      </w:pPr>
      <w:r w:rsidRPr="00E77569">
        <w:rPr>
          <w:sz w:val="20"/>
          <w:szCs w:val="20"/>
        </w:rPr>
        <w:t xml:space="preserve">    col=1;</w:t>
      </w:r>
    </w:p>
    <w:p w14:paraId="552B3143" w14:textId="77777777" w:rsidR="00FF794D" w:rsidRPr="00E77569" w:rsidRDefault="00FF794D" w:rsidP="00E77569">
      <w:pPr>
        <w:autoSpaceDE w:val="0"/>
        <w:autoSpaceDN w:val="0"/>
        <w:adjustRightInd w:val="0"/>
        <w:rPr>
          <w:sz w:val="20"/>
          <w:szCs w:val="20"/>
        </w:rPr>
      </w:pPr>
      <w:r w:rsidRPr="00E77569">
        <w:rPr>
          <w:sz w:val="20"/>
          <w:szCs w:val="20"/>
        </w:rPr>
        <w:t xml:space="preserve">    for k=1:size(xpm,1)</w:t>
      </w:r>
    </w:p>
    <w:p w14:paraId="750DC4CF" w14:textId="77777777" w:rsidR="00FF794D" w:rsidRPr="00E77569" w:rsidRDefault="00FF794D" w:rsidP="00E77569">
      <w:pPr>
        <w:autoSpaceDE w:val="0"/>
        <w:autoSpaceDN w:val="0"/>
        <w:adjustRightInd w:val="0"/>
        <w:rPr>
          <w:sz w:val="20"/>
          <w:szCs w:val="20"/>
        </w:rPr>
      </w:pPr>
      <w:r w:rsidRPr="00E77569">
        <w:rPr>
          <w:sz w:val="20"/>
          <w:szCs w:val="20"/>
        </w:rPr>
        <w:t xml:space="preserve">        for j=1:size(xpm,2)</w:t>
      </w:r>
    </w:p>
    <w:p w14:paraId="2C442180" w14:textId="77777777" w:rsidR="00FF794D" w:rsidRPr="00E77569" w:rsidRDefault="00FF794D" w:rsidP="00E77569">
      <w:pPr>
        <w:autoSpaceDE w:val="0"/>
        <w:autoSpaceDN w:val="0"/>
        <w:adjustRightInd w:val="0"/>
        <w:rPr>
          <w:sz w:val="20"/>
          <w:szCs w:val="20"/>
        </w:rPr>
      </w:pPr>
      <w:r w:rsidRPr="00E77569">
        <w:rPr>
          <w:sz w:val="20"/>
          <w:szCs w:val="20"/>
        </w:rPr>
        <w:t xml:space="preserve">         %   PM10{month}(k,j)=PM10Component(col);%*w(col,:)';</w:t>
      </w:r>
    </w:p>
    <w:p w14:paraId="4CC5FF58" w14:textId="77777777" w:rsidR="00FF794D" w:rsidRPr="00E77569" w:rsidRDefault="00FF794D" w:rsidP="00E77569">
      <w:pPr>
        <w:autoSpaceDE w:val="0"/>
        <w:autoSpaceDN w:val="0"/>
        <w:adjustRightInd w:val="0"/>
        <w:rPr>
          <w:sz w:val="20"/>
          <w:szCs w:val="20"/>
        </w:rPr>
      </w:pPr>
      <w:r w:rsidRPr="00E77569">
        <w:rPr>
          <w:sz w:val="20"/>
          <w:szCs w:val="20"/>
        </w:rPr>
        <w:t xml:space="preserve">            PM10(month,k,j)=PM10Component(col,:)*w(col,:)';</w:t>
      </w:r>
    </w:p>
    <w:p w14:paraId="62E1B69F" w14:textId="77777777" w:rsidR="00FF794D" w:rsidRPr="00E77569" w:rsidRDefault="00FF794D" w:rsidP="00E77569">
      <w:pPr>
        <w:autoSpaceDE w:val="0"/>
        <w:autoSpaceDN w:val="0"/>
        <w:adjustRightInd w:val="0"/>
        <w:rPr>
          <w:sz w:val="20"/>
          <w:szCs w:val="20"/>
        </w:rPr>
      </w:pPr>
      <w:r w:rsidRPr="00E77569">
        <w:rPr>
          <w:sz w:val="20"/>
          <w:szCs w:val="20"/>
        </w:rPr>
        <w:lastRenderedPageBreak/>
        <w:t xml:space="preserve">            </w:t>
      </w:r>
    </w:p>
    <w:p w14:paraId="0827E1EF" w14:textId="77777777" w:rsidR="00FF794D" w:rsidRPr="00E77569" w:rsidRDefault="00FF794D" w:rsidP="00E77569">
      <w:pPr>
        <w:autoSpaceDE w:val="0"/>
        <w:autoSpaceDN w:val="0"/>
        <w:adjustRightInd w:val="0"/>
        <w:rPr>
          <w:sz w:val="20"/>
          <w:szCs w:val="20"/>
        </w:rPr>
      </w:pPr>
      <w:r w:rsidRPr="00E77569">
        <w:rPr>
          <w:sz w:val="20"/>
          <w:szCs w:val="20"/>
        </w:rPr>
        <w:t xml:space="preserve">            col=col+1;</w:t>
      </w:r>
    </w:p>
    <w:p w14:paraId="7D133E13"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66415E34"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74C7E21B" w14:textId="77777777" w:rsidR="00FF794D" w:rsidRPr="00E77569" w:rsidRDefault="00FF794D" w:rsidP="00E77569">
      <w:pPr>
        <w:autoSpaceDE w:val="0"/>
        <w:autoSpaceDN w:val="0"/>
        <w:adjustRightInd w:val="0"/>
        <w:rPr>
          <w:sz w:val="20"/>
          <w:szCs w:val="20"/>
        </w:rPr>
      </w:pPr>
      <w:r w:rsidRPr="00E77569">
        <w:rPr>
          <w:sz w:val="20"/>
          <w:szCs w:val="20"/>
        </w:rPr>
        <w:t>end</w:t>
      </w:r>
    </w:p>
    <w:p w14:paraId="333A1142" w14:textId="77777777" w:rsidR="00FF794D" w:rsidRPr="00E77569" w:rsidRDefault="00FF794D" w:rsidP="00E77569">
      <w:pPr>
        <w:autoSpaceDE w:val="0"/>
        <w:autoSpaceDN w:val="0"/>
        <w:adjustRightInd w:val="0"/>
        <w:rPr>
          <w:sz w:val="20"/>
          <w:szCs w:val="20"/>
        </w:rPr>
      </w:pPr>
    </w:p>
    <w:p w14:paraId="55B4D6BC" w14:textId="77777777" w:rsidR="00FF794D" w:rsidRPr="00E77569" w:rsidRDefault="00FF794D" w:rsidP="00E77569">
      <w:pPr>
        <w:autoSpaceDE w:val="0"/>
        <w:autoSpaceDN w:val="0"/>
        <w:adjustRightInd w:val="0"/>
        <w:rPr>
          <w:sz w:val="20"/>
          <w:szCs w:val="20"/>
        </w:rPr>
      </w:pPr>
    </w:p>
    <w:p w14:paraId="159EC843" w14:textId="77777777" w:rsidR="00FF794D" w:rsidRPr="00E77569" w:rsidRDefault="00FF794D" w:rsidP="00E77569">
      <w:pPr>
        <w:autoSpaceDE w:val="0"/>
        <w:autoSpaceDN w:val="0"/>
        <w:adjustRightInd w:val="0"/>
        <w:rPr>
          <w:sz w:val="20"/>
          <w:szCs w:val="20"/>
        </w:rPr>
      </w:pPr>
      <w:r w:rsidRPr="00E77569">
        <w:rPr>
          <w:sz w:val="20"/>
          <w:szCs w:val="20"/>
        </w:rPr>
        <w:t>%% Calculate area mean</w:t>
      </w:r>
    </w:p>
    <w:p w14:paraId="07755D47" w14:textId="77777777" w:rsidR="00FF794D" w:rsidRPr="00E77569" w:rsidRDefault="00FF794D" w:rsidP="00E77569">
      <w:pPr>
        <w:autoSpaceDE w:val="0"/>
        <w:autoSpaceDN w:val="0"/>
        <w:adjustRightInd w:val="0"/>
        <w:rPr>
          <w:sz w:val="20"/>
          <w:szCs w:val="20"/>
        </w:rPr>
      </w:pPr>
      <w:r w:rsidRPr="00E77569">
        <w:rPr>
          <w:sz w:val="20"/>
          <w:szCs w:val="20"/>
        </w:rPr>
        <w:t>% For meteorological data</w:t>
      </w:r>
    </w:p>
    <w:p w14:paraId="3C882357" w14:textId="77777777" w:rsidR="00FF794D" w:rsidRPr="00E77569" w:rsidRDefault="00FF794D" w:rsidP="00E77569">
      <w:pPr>
        <w:autoSpaceDE w:val="0"/>
        <w:autoSpaceDN w:val="0"/>
        <w:adjustRightInd w:val="0"/>
        <w:rPr>
          <w:sz w:val="20"/>
          <w:szCs w:val="20"/>
        </w:rPr>
      </w:pPr>
      <w:r w:rsidRPr="00E77569">
        <w:rPr>
          <w:sz w:val="20"/>
          <w:szCs w:val="20"/>
        </w:rPr>
        <w:t>for ifactor=1:5</w:t>
      </w:r>
    </w:p>
    <w:p w14:paraId="4DC0A36F" w14:textId="77777777" w:rsidR="00FF794D" w:rsidRPr="00E77569" w:rsidRDefault="00FF794D" w:rsidP="00E77569">
      <w:pPr>
        <w:autoSpaceDE w:val="0"/>
        <w:autoSpaceDN w:val="0"/>
        <w:adjustRightInd w:val="0"/>
        <w:rPr>
          <w:sz w:val="20"/>
          <w:szCs w:val="20"/>
        </w:rPr>
      </w:pPr>
      <w:r w:rsidRPr="00E77569">
        <w:rPr>
          <w:sz w:val="20"/>
          <w:szCs w:val="20"/>
        </w:rPr>
        <w:t xml:space="preserve">    for imonth=1:12</w:t>
      </w:r>
    </w:p>
    <w:p w14:paraId="724AC990" w14:textId="77777777" w:rsidR="00FF794D" w:rsidRPr="00E77569" w:rsidRDefault="00FF794D" w:rsidP="00E77569">
      <w:pPr>
        <w:autoSpaceDE w:val="0"/>
        <w:autoSpaceDN w:val="0"/>
        <w:adjustRightInd w:val="0"/>
        <w:rPr>
          <w:sz w:val="20"/>
          <w:szCs w:val="20"/>
        </w:rPr>
      </w:pPr>
      <w:r w:rsidRPr="00E77569">
        <w:rPr>
          <w:sz w:val="20"/>
          <w:szCs w:val="20"/>
        </w:rPr>
        <w:t xml:space="preserve">        temp=gridData{ifactor}{imonth};</w:t>
      </w:r>
    </w:p>
    <w:p w14:paraId="3A239D43" w14:textId="77777777" w:rsidR="00FF794D" w:rsidRPr="00E77569" w:rsidRDefault="00FF794D" w:rsidP="00E77569">
      <w:pPr>
        <w:autoSpaceDE w:val="0"/>
        <w:autoSpaceDN w:val="0"/>
        <w:adjustRightInd w:val="0"/>
        <w:rPr>
          <w:sz w:val="20"/>
          <w:szCs w:val="20"/>
        </w:rPr>
      </w:pPr>
      <w:r w:rsidRPr="00E77569">
        <w:rPr>
          <w:sz w:val="20"/>
          <w:szCs w:val="20"/>
        </w:rPr>
        <w:t xml:space="preserve">        areaMeanMeteo(ifactor,imonth)=mean(temp(:));</w:t>
      </w:r>
    </w:p>
    <w:p w14:paraId="0354E83D"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6B5E17EA" w14:textId="77777777" w:rsidR="00FF794D" w:rsidRPr="00E77569" w:rsidRDefault="00FF794D" w:rsidP="00E77569">
      <w:pPr>
        <w:autoSpaceDE w:val="0"/>
        <w:autoSpaceDN w:val="0"/>
        <w:adjustRightInd w:val="0"/>
        <w:rPr>
          <w:sz w:val="20"/>
          <w:szCs w:val="20"/>
        </w:rPr>
      </w:pPr>
      <w:r w:rsidRPr="00E77569">
        <w:rPr>
          <w:sz w:val="20"/>
          <w:szCs w:val="20"/>
        </w:rPr>
        <w:t xml:space="preserve">    figure; </w:t>
      </w:r>
    </w:p>
    <w:p w14:paraId="13C86F36" w14:textId="77777777" w:rsidR="00FF794D" w:rsidRPr="00E77569" w:rsidRDefault="00FF794D" w:rsidP="00E77569">
      <w:pPr>
        <w:autoSpaceDE w:val="0"/>
        <w:autoSpaceDN w:val="0"/>
        <w:adjustRightInd w:val="0"/>
        <w:rPr>
          <w:sz w:val="20"/>
          <w:szCs w:val="20"/>
        </w:rPr>
      </w:pPr>
      <w:r w:rsidRPr="00E77569">
        <w:rPr>
          <w:sz w:val="20"/>
          <w:szCs w:val="20"/>
        </w:rPr>
        <w:t xml:space="preserve">    plot([1:12],areaMeanMeteo(ifactor,:),'*-');</w:t>
      </w:r>
    </w:p>
    <w:p w14:paraId="0B5F371F" w14:textId="77777777" w:rsidR="00FF794D" w:rsidRPr="00E77569" w:rsidRDefault="00FF794D" w:rsidP="00E77569">
      <w:pPr>
        <w:autoSpaceDE w:val="0"/>
        <w:autoSpaceDN w:val="0"/>
        <w:adjustRightInd w:val="0"/>
        <w:rPr>
          <w:sz w:val="20"/>
          <w:szCs w:val="20"/>
        </w:rPr>
      </w:pPr>
      <w:r w:rsidRPr="00E77569">
        <w:rPr>
          <w:sz w:val="20"/>
          <w:szCs w:val="20"/>
        </w:rPr>
        <w:t>end</w:t>
      </w:r>
    </w:p>
    <w:p w14:paraId="5ED26532" w14:textId="77777777" w:rsidR="00FF794D" w:rsidRPr="00E77569" w:rsidRDefault="00FF794D" w:rsidP="00E77569">
      <w:pPr>
        <w:autoSpaceDE w:val="0"/>
        <w:autoSpaceDN w:val="0"/>
        <w:adjustRightInd w:val="0"/>
        <w:rPr>
          <w:sz w:val="20"/>
          <w:szCs w:val="20"/>
        </w:rPr>
      </w:pPr>
    </w:p>
    <w:p w14:paraId="48810D33" w14:textId="77777777" w:rsidR="00FF794D" w:rsidRPr="00E77569" w:rsidRDefault="00FF794D" w:rsidP="00E77569">
      <w:pPr>
        <w:autoSpaceDE w:val="0"/>
        <w:autoSpaceDN w:val="0"/>
        <w:adjustRightInd w:val="0"/>
        <w:rPr>
          <w:sz w:val="20"/>
          <w:szCs w:val="20"/>
        </w:rPr>
      </w:pPr>
    </w:p>
    <w:p w14:paraId="19E435CC" w14:textId="77777777" w:rsidR="00FF794D" w:rsidRPr="00E77569" w:rsidRDefault="00FF794D" w:rsidP="00E77569">
      <w:pPr>
        <w:autoSpaceDE w:val="0"/>
        <w:autoSpaceDN w:val="0"/>
        <w:adjustRightInd w:val="0"/>
        <w:rPr>
          <w:sz w:val="20"/>
          <w:szCs w:val="20"/>
        </w:rPr>
      </w:pPr>
    </w:p>
    <w:p w14:paraId="62F08589" w14:textId="77777777" w:rsidR="00FF794D" w:rsidRPr="00E77569" w:rsidRDefault="00FF794D" w:rsidP="00E77569">
      <w:pPr>
        <w:autoSpaceDE w:val="0"/>
        <w:autoSpaceDN w:val="0"/>
        <w:adjustRightInd w:val="0"/>
        <w:rPr>
          <w:sz w:val="20"/>
          <w:szCs w:val="20"/>
        </w:rPr>
      </w:pPr>
      <w:r w:rsidRPr="00E77569">
        <w:rPr>
          <w:sz w:val="20"/>
          <w:szCs w:val="20"/>
        </w:rPr>
        <w:t>%% For PM10</w:t>
      </w:r>
    </w:p>
    <w:p w14:paraId="403FBBFA" w14:textId="77777777" w:rsidR="00FF794D" w:rsidRPr="00E77569" w:rsidRDefault="00FF794D" w:rsidP="00E77569">
      <w:pPr>
        <w:autoSpaceDE w:val="0"/>
        <w:autoSpaceDN w:val="0"/>
        <w:adjustRightInd w:val="0"/>
        <w:rPr>
          <w:sz w:val="20"/>
          <w:szCs w:val="20"/>
        </w:rPr>
      </w:pPr>
      <w:r w:rsidRPr="00E77569">
        <w:rPr>
          <w:sz w:val="20"/>
          <w:szCs w:val="20"/>
        </w:rPr>
        <w:t>for month=1:12</w:t>
      </w:r>
    </w:p>
    <w:p w14:paraId="681B2C2D" w14:textId="77777777" w:rsidR="00FF794D" w:rsidRPr="00E77569" w:rsidRDefault="00FF794D" w:rsidP="00E77569">
      <w:pPr>
        <w:autoSpaceDE w:val="0"/>
        <w:autoSpaceDN w:val="0"/>
        <w:adjustRightInd w:val="0"/>
        <w:rPr>
          <w:sz w:val="20"/>
          <w:szCs w:val="20"/>
        </w:rPr>
      </w:pPr>
      <w:r w:rsidRPr="00E77569">
        <w:rPr>
          <w:sz w:val="20"/>
          <w:szCs w:val="20"/>
        </w:rPr>
        <w:t xml:space="preserve">    clear temp</w:t>
      </w:r>
    </w:p>
    <w:p w14:paraId="757AA9B0" w14:textId="77777777" w:rsidR="00FF794D" w:rsidRPr="00E77569" w:rsidRDefault="00FF794D" w:rsidP="00E77569">
      <w:pPr>
        <w:autoSpaceDE w:val="0"/>
        <w:autoSpaceDN w:val="0"/>
        <w:adjustRightInd w:val="0"/>
        <w:rPr>
          <w:sz w:val="20"/>
          <w:szCs w:val="20"/>
        </w:rPr>
      </w:pPr>
      <w:r w:rsidRPr="00E77569">
        <w:rPr>
          <w:sz w:val="20"/>
          <w:szCs w:val="20"/>
        </w:rPr>
        <w:t xml:space="preserve">    temp=squeeze(PM10(month,:,:));</w:t>
      </w:r>
    </w:p>
    <w:p w14:paraId="7DCCC1FD" w14:textId="77777777" w:rsidR="00FF794D" w:rsidRPr="00E77569" w:rsidRDefault="00FF794D" w:rsidP="00E77569">
      <w:pPr>
        <w:autoSpaceDE w:val="0"/>
        <w:autoSpaceDN w:val="0"/>
        <w:adjustRightInd w:val="0"/>
        <w:rPr>
          <w:sz w:val="20"/>
          <w:szCs w:val="20"/>
        </w:rPr>
      </w:pPr>
      <w:r w:rsidRPr="00E77569">
        <w:rPr>
          <w:sz w:val="20"/>
          <w:szCs w:val="20"/>
        </w:rPr>
        <w:t xml:space="preserve">    AreaMean(month)=mean(temp(:));</w:t>
      </w:r>
    </w:p>
    <w:p w14:paraId="333B0D42" w14:textId="77777777" w:rsidR="00FF794D" w:rsidRPr="00E77569" w:rsidRDefault="00FF794D" w:rsidP="00E77569">
      <w:pPr>
        <w:autoSpaceDE w:val="0"/>
        <w:autoSpaceDN w:val="0"/>
        <w:adjustRightInd w:val="0"/>
        <w:rPr>
          <w:sz w:val="20"/>
          <w:szCs w:val="20"/>
        </w:rPr>
      </w:pPr>
      <w:r w:rsidRPr="00E77569">
        <w:rPr>
          <w:sz w:val="20"/>
          <w:szCs w:val="20"/>
        </w:rPr>
        <w:t>end</w:t>
      </w:r>
    </w:p>
    <w:p w14:paraId="7B786AAD" w14:textId="77777777" w:rsidR="00FF794D" w:rsidRPr="00E77569" w:rsidRDefault="00FF794D" w:rsidP="00E77569">
      <w:pPr>
        <w:autoSpaceDE w:val="0"/>
        <w:autoSpaceDN w:val="0"/>
        <w:adjustRightInd w:val="0"/>
        <w:rPr>
          <w:sz w:val="20"/>
          <w:szCs w:val="20"/>
        </w:rPr>
      </w:pPr>
      <w:r w:rsidRPr="00E77569">
        <w:rPr>
          <w:sz w:val="20"/>
          <w:szCs w:val="20"/>
        </w:rPr>
        <w:t>figure;hold on;box on;</w:t>
      </w:r>
    </w:p>
    <w:p w14:paraId="55A1568C" w14:textId="77777777" w:rsidR="00FF794D" w:rsidRPr="00E77569" w:rsidRDefault="00FF794D" w:rsidP="00E77569">
      <w:pPr>
        <w:autoSpaceDE w:val="0"/>
        <w:autoSpaceDN w:val="0"/>
        <w:adjustRightInd w:val="0"/>
        <w:rPr>
          <w:sz w:val="20"/>
          <w:szCs w:val="20"/>
        </w:rPr>
      </w:pPr>
      <w:r w:rsidRPr="00E77569">
        <w:rPr>
          <w:sz w:val="20"/>
          <w:szCs w:val="20"/>
        </w:rPr>
        <w:t>plot([1:12],AreaMean,'ob-');</w:t>
      </w:r>
    </w:p>
    <w:p w14:paraId="298221B0" w14:textId="77777777" w:rsidR="00FF794D" w:rsidRPr="00E77569" w:rsidRDefault="00FF794D" w:rsidP="00E77569">
      <w:pPr>
        <w:autoSpaceDE w:val="0"/>
        <w:autoSpaceDN w:val="0"/>
        <w:adjustRightInd w:val="0"/>
        <w:rPr>
          <w:sz w:val="20"/>
          <w:szCs w:val="20"/>
        </w:rPr>
      </w:pPr>
      <w:r w:rsidRPr="00E77569">
        <w:rPr>
          <w:sz w:val="20"/>
          <w:szCs w:val="20"/>
        </w:rPr>
        <w:t>set(gca,'fontsize',14,'Xtick',[1:12],'Xticklabel',monthName2);</w:t>
      </w:r>
    </w:p>
    <w:p w14:paraId="005314D7" w14:textId="77777777" w:rsidR="00FF794D" w:rsidRPr="00E77569" w:rsidRDefault="00FF794D" w:rsidP="00E77569">
      <w:pPr>
        <w:autoSpaceDE w:val="0"/>
        <w:autoSpaceDN w:val="0"/>
        <w:adjustRightInd w:val="0"/>
        <w:rPr>
          <w:sz w:val="20"/>
          <w:szCs w:val="20"/>
        </w:rPr>
      </w:pPr>
      <w:r w:rsidRPr="00E77569">
        <w:rPr>
          <w:sz w:val="20"/>
          <w:szCs w:val="20"/>
        </w:rPr>
        <w:t>ylabel('PM10 [mug/m^3]');</w:t>
      </w:r>
    </w:p>
    <w:p w14:paraId="0E531C8E" w14:textId="77777777" w:rsidR="00FF794D" w:rsidRPr="00E77569" w:rsidRDefault="00FF794D" w:rsidP="00E77569">
      <w:pPr>
        <w:autoSpaceDE w:val="0"/>
        <w:autoSpaceDN w:val="0"/>
        <w:adjustRightInd w:val="0"/>
        <w:rPr>
          <w:sz w:val="20"/>
          <w:szCs w:val="20"/>
        </w:rPr>
      </w:pPr>
    </w:p>
    <w:p w14:paraId="257B19A7" w14:textId="77777777" w:rsidR="00FF794D" w:rsidRPr="00E77569" w:rsidRDefault="00FF794D" w:rsidP="00E77569">
      <w:pPr>
        <w:autoSpaceDE w:val="0"/>
        <w:autoSpaceDN w:val="0"/>
        <w:adjustRightInd w:val="0"/>
        <w:rPr>
          <w:sz w:val="20"/>
          <w:szCs w:val="20"/>
        </w:rPr>
      </w:pPr>
      <w:r w:rsidRPr="00E77569">
        <w:rPr>
          <w:sz w:val="20"/>
          <w:szCs w:val="20"/>
        </w:rPr>
        <w:t>%% Calculate yearly-mean, season-mean</w:t>
      </w:r>
    </w:p>
    <w:p w14:paraId="7E93E7FF" w14:textId="77777777" w:rsidR="00FF794D" w:rsidRPr="00E77569" w:rsidRDefault="00FF794D" w:rsidP="00E77569">
      <w:pPr>
        <w:autoSpaceDE w:val="0"/>
        <w:autoSpaceDN w:val="0"/>
        <w:adjustRightInd w:val="0"/>
        <w:rPr>
          <w:sz w:val="20"/>
          <w:szCs w:val="20"/>
        </w:rPr>
      </w:pPr>
      <w:r w:rsidRPr="00E77569">
        <w:rPr>
          <w:sz w:val="20"/>
          <w:szCs w:val="20"/>
        </w:rPr>
        <w:lastRenderedPageBreak/>
        <w:t>%M?a t?nh theo kh? t??ng d?a v?o nhi?t ??, m?a xu?n t? 1/3 ??n 31/5, m?a h? t? 1/6 ??n 31/8, m?a thu t? 1/9 ??n 31/11 v? m?a ??ng t? 1/12 ??n h?t th?ng 2.</w:t>
      </w:r>
    </w:p>
    <w:p w14:paraId="0B382D3B" w14:textId="77777777" w:rsidR="00FF794D" w:rsidRPr="00E77569" w:rsidRDefault="00FF794D" w:rsidP="00E77569">
      <w:pPr>
        <w:autoSpaceDE w:val="0"/>
        <w:autoSpaceDN w:val="0"/>
        <w:adjustRightInd w:val="0"/>
        <w:rPr>
          <w:sz w:val="20"/>
          <w:szCs w:val="20"/>
        </w:rPr>
      </w:pPr>
      <w:r w:rsidRPr="00E77569">
        <w:rPr>
          <w:sz w:val="20"/>
          <w:szCs w:val="20"/>
        </w:rPr>
        <w:t>yearMean=squeeze(mean(PM10,1));</w:t>
      </w:r>
    </w:p>
    <w:p w14:paraId="052BF333" w14:textId="77777777" w:rsidR="00FF794D" w:rsidRPr="00E77569" w:rsidRDefault="00FF794D" w:rsidP="00E77569">
      <w:pPr>
        <w:autoSpaceDE w:val="0"/>
        <w:autoSpaceDN w:val="0"/>
        <w:adjustRightInd w:val="0"/>
        <w:rPr>
          <w:sz w:val="20"/>
          <w:szCs w:val="20"/>
        </w:rPr>
      </w:pPr>
      <w:r w:rsidRPr="00E77569">
        <w:rPr>
          <w:sz w:val="20"/>
          <w:szCs w:val="20"/>
        </w:rPr>
        <w:t>seasonMean(1,:,:)=squeeze(mean(PM10(3:5,:,:),1));</w:t>
      </w:r>
    </w:p>
    <w:p w14:paraId="021D98F0" w14:textId="77777777" w:rsidR="00FF794D" w:rsidRPr="00E77569" w:rsidRDefault="00FF794D" w:rsidP="00E77569">
      <w:pPr>
        <w:autoSpaceDE w:val="0"/>
        <w:autoSpaceDN w:val="0"/>
        <w:adjustRightInd w:val="0"/>
        <w:rPr>
          <w:sz w:val="20"/>
          <w:szCs w:val="20"/>
        </w:rPr>
      </w:pPr>
      <w:r w:rsidRPr="00E77569">
        <w:rPr>
          <w:sz w:val="20"/>
          <w:szCs w:val="20"/>
        </w:rPr>
        <w:t>seasonMean(2,:,:)=squeeze(mean(PM10(6:8,:,:),1));</w:t>
      </w:r>
    </w:p>
    <w:p w14:paraId="4480E583" w14:textId="77777777" w:rsidR="00FF794D" w:rsidRPr="00E77569" w:rsidRDefault="00FF794D" w:rsidP="00E77569">
      <w:pPr>
        <w:autoSpaceDE w:val="0"/>
        <w:autoSpaceDN w:val="0"/>
        <w:adjustRightInd w:val="0"/>
        <w:rPr>
          <w:sz w:val="20"/>
          <w:szCs w:val="20"/>
        </w:rPr>
      </w:pPr>
      <w:r w:rsidRPr="00E77569">
        <w:rPr>
          <w:sz w:val="20"/>
          <w:szCs w:val="20"/>
        </w:rPr>
        <w:t>seasonMean(3,:,:)=squeeze(mean(PM10(9:11,:,:),1));</w:t>
      </w:r>
    </w:p>
    <w:p w14:paraId="1FF1A085" w14:textId="77777777" w:rsidR="00FF794D" w:rsidRPr="00E77569" w:rsidRDefault="00FF794D" w:rsidP="00E77569">
      <w:pPr>
        <w:autoSpaceDE w:val="0"/>
        <w:autoSpaceDN w:val="0"/>
        <w:adjustRightInd w:val="0"/>
        <w:rPr>
          <w:sz w:val="20"/>
          <w:szCs w:val="20"/>
        </w:rPr>
      </w:pPr>
      <w:r w:rsidRPr="00E77569">
        <w:rPr>
          <w:sz w:val="20"/>
          <w:szCs w:val="20"/>
        </w:rPr>
        <w:t>seasonMean(4,:,:)=(squeeze(PM10(12,:,:)) + squeeze(mean(PM10(1:2,:,:),1)))/2;</w:t>
      </w:r>
    </w:p>
    <w:p w14:paraId="13A7D534" w14:textId="77777777" w:rsidR="00FF794D" w:rsidRPr="00E77569" w:rsidRDefault="00FF794D" w:rsidP="00E77569">
      <w:pPr>
        <w:autoSpaceDE w:val="0"/>
        <w:autoSpaceDN w:val="0"/>
        <w:adjustRightInd w:val="0"/>
        <w:rPr>
          <w:sz w:val="20"/>
          <w:szCs w:val="20"/>
        </w:rPr>
      </w:pPr>
      <w:r w:rsidRPr="00E77569">
        <w:rPr>
          <w:sz w:val="20"/>
          <w:szCs w:val="20"/>
        </w:rPr>
        <w:t>seasonMean(5,:,:)=squeeze(mean(PM10(1:12,:,:),1));</w:t>
      </w:r>
    </w:p>
    <w:p w14:paraId="28AAD8ED" w14:textId="77777777" w:rsidR="00FF794D" w:rsidRPr="00E77569" w:rsidRDefault="00FF794D" w:rsidP="00E77569">
      <w:pPr>
        <w:autoSpaceDE w:val="0"/>
        <w:autoSpaceDN w:val="0"/>
        <w:adjustRightInd w:val="0"/>
        <w:rPr>
          <w:sz w:val="20"/>
          <w:szCs w:val="20"/>
        </w:rPr>
      </w:pPr>
    </w:p>
    <w:p w14:paraId="3D50B5F1" w14:textId="77777777" w:rsidR="00FF794D" w:rsidRPr="00E77569" w:rsidRDefault="00FF794D" w:rsidP="00E77569">
      <w:pPr>
        <w:autoSpaceDE w:val="0"/>
        <w:autoSpaceDN w:val="0"/>
        <w:adjustRightInd w:val="0"/>
        <w:rPr>
          <w:sz w:val="20"/>
          <w:szCs w:val="20"/>
        </w:rPr>
      </w:pPr>
      <w:r w:rsidRPr="00E77569">
        <w:rPr>
          <w:sz w:val="20"/>
          <w:szCs w:val="20"/>
        </w:rPr>
        <w:t>seasonName={'Mua xuan','Mua He','Mua thu','Mua Dong','Trung binh nam'};</w:t>
      </w:r>
    </w:p>
    <w:p w14:paraId="5C60C114" w14:textId="77777777" w:rsidR="00FF794D" w:rsidRPr="00E77569" w:rsidRDefault="00FF794D" w:rsidP="00E77569">
      <w:pPr>
        <w:autoSpaceDE w:val="0"/>
        <w:autoSpaceDN w:val="0"/>
        <w:adjustRightInd w:val="0"/>
        <w:rPr>
          <w:sz w:val="20"/>
          <w:szCs w:val="20"/>
        </w:rPr>
      </w:pPr>
      <w:r w:rsidRPr="00E77569">
        <w:rPr>
          <w:sz w:val="20"/>
          <w:szCs w:val="20"/>
        </w:rPr>
        <w:t>%seasonName={'Spring','Summer','Autunm','Winter','Annual'};</w:t>
      </w:r>
    </w:p>
    <w:p w14:paraId="06DC1701" w14:textId="77777777" w:rsidR="00FF794D" w:rsidRPr="00E77569" w:rsidRDefault="00FF794D" w:rsidP="00E77569">
      <w:pPr>
        <w:autoSpaceDE w:val="0"/>
        <w:autoSpaceDN w:val="0"/>
        <w:adjustRightInd w:val="0"/>
        <w:rPr>
          <w:sz w:val="20"/>
          <w:szCs w:val="20"/>
        </w:rPr>
      </w:pPr>
    </w:p>
    <w:p w14:paraId="446B22B5" w14:textId="77777777" w:rsidR="00FF794D" w:rsidRPr="00E77569" w:rsidRDefault="00FF794D" w:rsidP="00E77569">
      <w:pPr>
        <w:autoSpaceDE w:val="0"/>
        <w:autoSpaceDN w:val="0"/>
        <w:adjustRightInd w:val="0"/>
        <w:rPr>
          <w:sz w:val="20"/>
          <w:szCs w:val="20"/>
        </w:rPr>
      </w:pPr>
      <w:r w:rsidRPr="00E77569">
        <w:rPr>
          <w:sz w:val="20"/>
          <w:szCs w:val="20"/>
        </w:rPr>
        <w:t xml:space="preserve">%% Find region with above and below </w:t>
      </w:r>
    </w:p>
    <w:p w14:paraId="5D1F4D13" w14:textId="77777777" w:rsidR="00FF794D" w:rsidRPr="00E77569" w:rsidRDefault="00FF794D" w:rsidP="00E77569">
      <w:pPr>
        <w:autoSpaceDE w:val="0"/>
        <w:autoSpaceDN w:val="0"/>
        <w:adjustRightInd w:val="0"/>
        <w:rPr>
          <w:sz w:val="20"/>
          <w:szCs w:val="20"/>
        </w:rPr>
      </w:pPr>
      <w:r w:rsidRPr="00E77569">
        <w:rPr>
          <w:sz w:val="20"/>
          <w:szCs w:val="20"/>
        </w:rPr>
        <w:t>standardMap=nan(size(seasonMean));</w:t>
      </w:r>
    </w:p>
    <w:p w14:paraId="14DCAB25" w14:textId="77777777" w:rsidR="00FF794D" w:rsidRPr="00E77569" w:rsidRDefault="00FF794D" w:rsidP="00E77569">
      <w:pPr>
        <w:autoSpaceDE w:val="0"/>
        <w:autoSpaceDN w:val="0"/>
        <w:adjustRightInd w:val="0"/>
        <w:rPr>
          <w:sz w:val="20"/>
          <w:szCs w:val="20"/>
        </w:rPr>
      </w:pPr>
      <w:r w:rsidRPr="00E77569">
        <w:rPr>
          <w:sz w:val="20"/>
          <w:szCs w:val="20"/>
        </w:rPr>
        <w:t>for k=1:size(seasonMean,1)</w:t>
      </w:r>
    </w:p>
    <w:p w14:paraId="709E6ABA" w14:textId="77777777" w:rsidR="00FF794D" w:rsidRPr="00E77569" w:rsidRDefault="00FF794D" w:rsidP="00E77569">
      <w:pPr>
        <w:autoSpaceDE w:val="0"/>
        <w:autoSpaceDN w:val="0"/>
        <w:adjustRightInd w:val="0"/>
        <w:rPr>
          <w:sz w:val="20"/>
          <w:szCs w:val="20"/>
        </w:rPr>
      </w:pPr>
      <w:r w:rsidRPr="00E77569">
        <w:rPr>
          <w:sz w:val="20"/>
          <w:szCs w:val="20"/>
        </w:rPr>
        <w:t xml:space="preserve">    temp=squeeze(seasonMean(k,:,:));</w:t>
      </w:r>
    </w:p>
    <w:p w14:paraId="08715BEF" w14:textId="77777777" w:rsidR="00FF794D" w:rsidRPr="00E77569" w:rsidRDefault="00FF794D" w:rsidP="00E77569">
      <w:pPr>
        <w:autoSpaceDE w:val="0"/>
        <w:autoSpaceDN w:val="0"/>
        <w:adjustRightInd w:val="0"/>
        <w:rPr>
          <w:sz w:val="20"/>
          <w:szCs w:val="20"/>
        </w:rPr>
      </w:pPr>
      <w:r w:rsidRPr="00E77569">
        <w:rPr>
          <w:sz w:val="20"/>
          <w:szCs w:val="20"/>
        </w:rPr>
        <w:t xml:space="preserve">    temp(temp&lt;=25)=0.5;</w:t>
      </w:r>
    </w:p>
    <w:p w14:paraId="7FE084C3" w14:textId="77777777" w:rsidR="00FF794D" w:rsidRPr="00E77569" w:rsidRDefault="00FF794D" w:rsidP="00E77569">
      <w:pPr>
        <w:autoSpaceDE w:val="0"/>
        <w:autoSpaceDN w:val="0"/>
        <w:adjustRightInd w:val="0"/>
        <w:rPr>
          <w:sz w:val="20"/>
          <w:szCs w:val="20"/>
        </w:rPr>
      </w:pPr>
      <w:r w:rsidRPr="00E77569">
        <w:rPr>
          <w:sz w:val="20"/>
          <w:szCs w:val="20"/>
        </w:rPr>
        <w:t xml:space="preserve">    temp(temp&gt;25 &amp; temp&lt;=50)=1.5;</w:t>
      </w:r>
    </w:p>
    <w:p w14:paraId="63521BBB" w14:textId="77777777" w:rsidR="00FF794D" w:rsidRPr="00E77569" w:rsidRDefault="00FF794D" w:rsidP="00E77569">
      <w:pPr>
        <w:autoSpaceDE w:val="0"/>
        <w:autoSpaceDN w:val="0"/>
        <w:adjustRightInd w:val="0"/>
        <w:rPr>
          <w:sz w:val="20"/>
          <w:szCs w:val="20"/>
        </w:rPr>
      </w:pPr>
      <w:r w:rsidRPr="00E77569">
        <w:rPr>
          <w:sz w:val="20"/>
          <w:szCs w:val="20"/>
        </w:rPr>
        <w:t xml:space="preserve">    temp(temp&gt;50 &amp; temp&lt;=75)=2.5;</w:t>
      </w:r>
    </w:p>
    <w:p w14:paraId="5FFECE8A" w14:textId="77777777" w:rsidR="00FF794D" w:rsidRPr="00E77569" w:rsidRDefault="00FF794D" w:rsidP="00E77569">
      <w:pPr>
        <w:autoSpaceDE w:val="0"/>
        <w:autoSpaceDN w:val="0"/>
        <w:adjustRightInd w:val="0"/>
        <w:rPr>
          <w:sz w:val="20"/>
          <w:szCs w:val="20"/>
        </w:rPr>
      </w:pPr>
      <w:r w:rsidRPr="00E77569">
        <w:rPr>
          <w:sz w:val="20"/>
          <w:szCs w:val="20"/>
        </w:rPr>
        <w:t xml:space="preserve">    temp(temp&gt;75)=3.5;</w:t>
      </w:r>
    </w:p>
    <w:p w14:paraId="4D467CC4" w14:textId="77777777" w:rsidR="00FF794D" w:rsidRPr="00E77569" w:rsidRDefault="00FF794D" w:rsidP="00E77569">
      <w:pPr>
        <w:autoSpaceDE w:val="0"/>
        <w:autoSpaceDN w:val="0"/>
        <w:adjustRightInd w:val="0"/>
        <w:rPr>
          <w:sz w:val="20"/>
          <w:szCs w:val="20"/>
        </w:rPr>
      </w:pPr>
      <w:r w:rsidRPr="00E77569">
        <w:rPr>
          <w:sz w:val="20"/>
          <w:szCs w:val="20"/>
        </w:rPr>
        <w:t xml:space="preserve">    standardMap(k,:,:)=temp;</w:t>
      </w:r>
    </w:p>
    <w:p w14:paraId="242D55FA" w14:textId="77777777" w:rsidR="00FF794D" w:rsidRPr="00E77569" w:rsidRDefault="00FF794D" w:rsidP="00E77569">
      <w:pPr>
        <w:autoSpaceDE w:val="0"/>
        <w:autoSpaceDN w:val="0"/>
        <w:adjustRightInd w:val="0"/>
        <w:rPr>
          <w:sz w:val="20"/>
          <w:szCs w:val="20"/>
        </w:rPr>
      </w:pPr>
      <w:r w:rsidRPr="00E77569">
        <w:rPr>
          <w:sz w:val="20"/>
          <w:szCs w:val="20"/>
        </w:rPr>
        <w:t>end</w:t>
      </w:r>
    </w:p>
    <w:p w14:paraId="7A482B70" w14:textId="77777777" w:rsidR="00FF794D" w:rsidRPr="00E77569" w:rsidRDefault="00FF794D" w:rsidP="00E77569">
      <w:pPr>
        <w:autoSpaceDE w:val="0"/>
        <w:autoSpaceDN w:val="0"/>
        <w:adjustRightInd w:val="0"/>
        <w:rPr>
          <w:sz w:val="20"/>
          <w:szCs w:val="20"/>
        </w:rPr>
      </w:pPr>
    </w:p>
    <w:p w14:paraId="3DB75CCD" w14:textId="77777777" w:rsidR="00FF794D" w:rsidRPr="00E77569" w:rsidRDefault="00FF794D" w:rsidP="00E77569">
      <w:pPr>
        <w:autoSpaceDE w:val="0"/>
        <w:autoSpaceDN w:val="0"/>
        <w:adjustRightInd w:val="0"/>
        <w:rPr>
          <w:sz w:val="20"/>
          <w:szCs w:val="20"/>
        </w:rPr>
      </w:pPr>
      <w:r w:rsidRPr="00E77569">
        <w:rPr>
          <w:sz w:val="20"/>
          <w:szCs w:val="20"/>
        </w:rPr>
        <w:t>%% Calculate AQI</w:t>
      </w:r>
    </w:p>
    <w:p w14:paraId="3E6FFAB7" w14:textId="77777777" w:rsidR="00FF794D" w:rsidRPr="00E77569" w:rsidRDefault="00FF794D" w:rsidP="00E77569">
      <w:pPr>
        <w:autoSpaceDE w:val="0"/>
        <w:autoSpaceDN w:val="0"/>
        <w:adjustRightInd w:val="0"/>
        <w:rPr>
          <w:sz w:val="20"/>
          <w:szCs w:val="20"/>
        </w:rPr>
      </w:pPr>
      <w:r w:rsidRPr="00E77569">
        <w:rPr>
          <w:sz w:val="20"/>
          <w:szCs w:val="20"/>
        </w:rPr>
        <w:t>for k=1:size(PM10,1)</w:t>
      </w:r>
    </w:p>
    <w:p w14:paraId="68F21AF1" w14:textId="77777777" w:rsidR="00FF794D" w:rsidRPr="00E77569" w:rsidRDefault="00FF794D" w:rsidP="00E77569">
      <w:pPr>
        <w:autoSpaceDE w:val="0"/>
        <w:autoSpaceDN w:val="0"/>
        <w:adjustRightInd w:val="0"/>
        <w:rPr>
          <w:sz w:val="20"/>
          <w:szCs w:val="20"/>
        </w:rPr>
      </w:pPr>
      <w:r w:rsidRPr="00E77569">
        <w:rPr>
          <w:sz w:val="20"/>
          <w:szCs w:val="20"/>
        </w:rPr>
        <w:t xml:space="preserve">    temp=squeeze(PM10(k,:,:));</w:t>
      </w:r>
    </w:p>
    <w:p w14:paraId="2B006EF0" w14:textId="77777777" w:rsidR="00FF794D" w:rsidRPr="00E77569" w:rsidRDefault="00FF794D" w:rsidP="00E77569">
      <w:pPr>
        <w:autoSpaceDE w:val="0"/>
        <w:autoSpaceDN w:val="0"/>
        <w:adjustRightInd w:val="0"/>
        <w:rPr>
          <w:sz w:val="20"/>
          <w:szCs w:val="20"/>
        </w:rPr>
      </w:pPr>
      <w:r w:rsidRPr="00E77569">
        <w:rPr>
          <w:sz w:val="20"/>
          <w:szCs w:val="20"/>
        </w:rPr>
        <w:t xml:space="preserve">    for i=1:size(temp,1)</w:t>
      </w:r>
    </w:p>
    <w:p w14:paraId="4AACA96E" w14:textId="77777777" w:rsidR="00FF794D" w:rsidRPr="00E77569" w:rsidRDefault="00FF794D" w:rsidP="00E77569">
      <w:pPr>
        <w:autoSpaceDE w:val="0"/>
        <w:autoSpaceDN w:val="0"/>
        <w:adjustRightInd w:val="0"/>
        <w:rPr>
          <w:sz w:val="20"/>
          <w:szCs w:val="20"/>
        </w:rPr>
      </w:pPr>
      <w:r w:rsidRPr="00E77569">
        <w:rPr>
          <w:sz w:val="20"/>
          <w:szCs w:val="20"/>
        </w:rPr>
        <w:t xml:space="preserve">        for j=1:size(temp,2)</w:t>
      </w:r>
    </w:p>
    <w:p w14:paraId="5CECBC4C" w14:textId="77777777" w:rsidR="00FF794D" w:rsidRPr="00E77569" w:rsidRDefault="00FF794D" w:rsidP="00E77569">
      <w:pPr>
        <w:autoSpaceDE w:val="0"/>
        <w:autoSpaceDN w:val="0"/>
        <w:adjustRightInd w:val="0"/>
        <w:rPr>
          <w:sz w:val="20"/>
          <w:szCs w:val="20"/>
        </w:rPr>
      </w:pPr>
      <w:r w:rsidRPr="00E77569">
        <w:rPr>
          <w:sz w:val="20"/>
          <w:szCs w:val="20"/>
        </w:rPr>
        <w:t xml:space="preserve">            AQIMap(k,i,j)=AQI(temp(i,j));</w:t>
      </w:r>
    </w:p>
    <w:p w14:paraId="01009990"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0F0FD6A6" w14:textId="77777777" w:rsidR="00FF794D" w:rsidRPr="00E77569" w:rsidRDefault="00FF794D" w:rsidP="00E77569">
      <w:pPr>
        <w:autoSpaceDE w:val="0"/>
        <w:autoSpaceDN w:val="0"/>
        <w:adjustRightInd w:val="0"/>
        <w:rPr>
          <w:sz w:val="20"/>
          <w:szCs w:val="20"/>
        </w:rPr>
      </w:pPr>
      <w:r w:rsidRPr="00E77569">
        <w:rPr>
          <w:sz w:val="20"/>
          <w:szCs w:val="20"/>
        </w:rPr>
        <w:t xml:space="preserve">    end</w:t>
      </w:r>
    </w:p>
    <w:p w14:paraId="6DAA4DA8" w14:textId="77777777" w:rsidR="00FF794D" w:rsidRPr="00E77569" w:rsidRDefault="00FF794D" w:rsidP="00E77569">
      <w:pPr>
        <w:autoSpaceDE w:val="0"/>
        <w:autoSpaceDN w:val="0"/>
        <w:adjustRightInd w:val="0"/>
        <w:rPr>
          <w:sz w:val="20"/>
          <w:szCs w:val="20"/>
        </w:rPr>
      </w:pPr>
      <w:r w:rsidRPr="00E77569">
        <w:rPr>
          <w:sz w:val="20"/>
          <w:szCs w:val="20"/>
        </w:rPr>
        <w:t>end</w:t>
      </w:r>
    </w:p>
    <w:p w14:paraId="397229F1" w14:textId="77777777" w:rsidR="00FF794D" w:rsidRPr="00E77569" w:rsidRDefault="00FF794D" w:rsidP="00E77569">
      <w:pPr>
        <w:autoSpaceDE w:val="0"/>
        <w:autoSpaceDN w:val="0"/>
        <w:adjustRightInd w:val="0"/>
        <w:rPr>
          <w:sz w:val="20"/>
          <w:szCs w:val="20"/>
        </w:rPr>
      </w:pPr>
    </w:p>
    <w:p w14:paraId="6BBFE72D" w14:textId="77777777" w:rsidR="00FF794D" w:rsidRPr="00E77569" w:rsidRDefault="00FF794D" w:rsidP="00E77569">
      <w:pPr>
        <w:autoSpaceDE w:val="0"/>
        <w:autoSpaceDN w:val="0"/>
        <w:adjustRightInd w:val="0"/>
        <w:rPr>
          <w:sz w:val="20"/>
          <w:szCs w:val="20"/>
        </w:rPr>
      </w:pPr>
    </w:p>
    <w:p w14:paraId="3C14A761" w14:textId="77777777" w:rsidR="00FF794D" w:rsidRPr="00E77569" w:rsidRDefault="00FF794D" w:rsidP="00E77569">
      <w:pPr>
        <w:autoSpaceDE w:val="0"/>
        <w:autoSpaceDN w:val="0"/>
        <w:adjustRightInd w:val="0"/>
        <w:rPr>
          <w:sz w:val="20"/>
          <w:szCs w:val="20"/>
        </w:rPr>
      </w:pPr>
      <w:r w:rsidRPr="00E77569">
        <w:rPr>
          <w:sz w:val="20"/>
          <w:szCs w:val="20"/>
        </w:rPr>
        <w:t>%% Plot PM10</w:t>
      </w:r>
    </w:p>
    <w:p w14:paraId="7F65FBCB" w14:textId="77777777" w:rsidR="00FF794D" w:rsidRPr="00E77569" w:rsidRDefault="00FF794D" w:rsidP="00E77569">
      <w:pPr>
        <w:autoSpaceDE w:val="0"/>
        <w:autoSpaceDN w:val="0"/>
        <w:adjustRightInd w:val="0"/>
        <w:rPr>
          <w:sz w:val="20"/>
          <w:szCs w:val="20"/>
        </w:rPr>
      </w:pPr>
      <w:r w:rsidRPr="00E77569">
        <w:rPr>
          <w:sz w:val="20"/>
          <w:szCs w:val="20"/>
        </w:rPr>
        <w:t>plotPM10(SRiver,innerHanoi,xpm,ypm,refinedX,refinedY,XtickValue,YtickValue,RegionID,3,seasonName,standardMap,[0,4]);</w:t>
      </w:r>
    </w:p>
    <w:p w14:paraId="0679867F" w14:textId="77777777" w:rsidR="00FF794D" w:rsidRPr="00E77569" w:rsidRDefault="00FF794D" w:rsidP="00E77569">
      <w:pPr>
        <w:autoSpaceDE w:val="0"/>
        <w:autoSpaceDN w:val="0"/>
        <w:adjustRightInd w:val="0"/>
        <w:rPr>
          <w:sz w:val="20"/>
          <w:szCs w:val="20"/>
        </w:rPr>
      </w:pPr>
      <w:r w:rsidRPr="00E77569">
        <w:rPr>
          <w:sz w:val="20"/>
          <w:szCs w:val="20"/>
        </w:rPr>
        <w:t>return</w:t>
      </w:r>
    </w:p>
    <w:p w14:paraId="7F297167" w14:textId="77777777" w:rsidR="00FF794D" w:rsidRPr="00E77569" w:rsidRDefault="00FF794D" w:rsidP="00E77569">
      <w:pPr>
        <w:autoSpaceDE w:val="0"/>
        <w:autoSpaceDN w:val="0"/>
        <w:adjustRightInd w:val="0"/>
        <w:rPr>
          <w:sz w:val="20"/>
          <w:szCs w:val="20"/>
        </w:rPr>
      </w:pPr>
      <w:r w:rsidRPr="00E77569">
        <w:rPr>
          <w:sz w:val="20"/>
          <w:szCs w:val="20"/>
        </w:rPr>
        <w:t>%% Plot above or below standard</w:t>
      </w:r>
    </w:p>
    <w:p w14:paraId="73F07041" w14:textId="77777777" w:rsidR="00FF794D" w:rsidRPr="00E77569" w:rsidRDefault="00FF794D" w:rsidP="00E77569">
      <w:pPr>
        <w:autoSpaceDE w:val="0"/>
        <w:autoSpaceDN w:val="0"/>
        <w:adjustRightInd w:val="0"/>
        <w:rPr>
          <w:sz w:val="20"/>
          <w:szCs w:val="20"/>
        </w:rPr>
      </w:pPr>
      <w:r w:rsidRPr="00E77569">
        <w:rPr>
          <w:sz w:val="20"/>
          <w:szCs w:val="20"/>
        </w:rPr>
        <w:t>plotPM10(SRiver,innerHanoi,xpm,ypm,refinedX,refinedY,XtickValue,YtickValue,RegionID,7,monthName,AQIMap,[1,5]);</w:t>
      </w:r>
    </w:p>
    <w:p w14:paraId="6A0F66EC" w14:textId="77777777" w:rsidR="00FF794D" w:rsidRPr="00E77569" w:rsidRDefault="00FF794D" w:rsidP="00E77569">
      <w:pPr>
        <w:autoSpaceDE w:val="0"/>
        <w:autoSpaceDN w:val="0"/>
        <w:adjustRightInd w:val="0"/>
        <w:rPr>
          <w:sz w:val="20"/>
          <w:szCs w:val="20"/>
        </w:rPr>
      </w:pPr>
    </w:p>
    <w:p w14:paraId="6BEC4891" w14:textId="77777777" w:rsidR="00FF794D" w:rsidRPr="00E77569" w:rsidRDefault="00FF794D" w:rsidP="00E77569">
      <w:pPr>
        <w:autoSpaceDE w:val="0"/>
        <w:autoSpaceDN w:val="0"/>
        <w:adjustRightInd w:val="0"/>
        <w:rPr>
          <w:sz w:val="20"/>
          <w:szCs w:val="20"/>
        </w:rPr>
      </w:pPr>
      <w:r w:rsidRPr="00E77569">
        <w:rPr>
          <w:sz w:val="20"/>
          <w:szCs w:val="20"/>
        </w:rPr>
        <w:t xml:space="preserve">       </w:t>
      </w:r>
    </w:p>
    <w:p w14:paraId="62A8E4E6" w14:textId="77777777" w:rsidR="00FF794D" w:rsidRPr="00E77569" w:rsidRDefault="00FF794D" w:rsidP="00E77569">
      <w:pPr>
        <w:autoSpaceDE w:val="0"/>
        <w:autoSpaceDN w:val="0"/>
        <w:adjustRightInd w:val="0"/>
        <w:rPr>
          <w:sz w:val="20"/>
          <w:szCs w:val="20"/>
        </w:rPr>
      </w:pPr>
      <w:r w:rsidRPr="00E77569">
        <w:rPr>
          <w:sz w:val="20"/>
          <w:szCs w:val="20"/>
        </w:rPr>
        <w:t>%% Calculate different</w:t>
      </w:r>
    </w:p>
    <w:p w14:paraId="04624012" w14:textId="77777777" w:rsidR="00FF794D" w:rsidRPr="00E77569" w:rsidRDefault="00FF794D" w:rsidP="00E77569">
      <w:pPr>
        <w:autoSpaceDE w:val="0"/>
        <w:autoSpaceDN w:val="0"/>
        <w:adjustRightInd w:val="0"/>
        <w:rPr>
          <w:sz w:val="20"/>
          <w:szCs w:val="20"/>
        </w:rPr>
      </w:pPr>
      <w:r w:rsidRPr="00E77569">
        <w:rPr>
          <w:sz w:val="20"/>
          <w:szCs w:val="20"/>
        </w:rPr>
        <w:t>seasonDiff=nan(size(seasonMean));</w:t>
      </w:r>
    </w:p>
    <w:p w14:paraId="4840B753" w14:textId="77777777" w:rsidR="00FF794D" w:rsidRPr="00E77569" w:rsidRDefault="00FF794D" w:rsidP="00E77569">
      <w:pPr>
        <w:autoSpaceDE w:val="0"/>
        <w:autoSpaceDN w:val="0"/>
        <w:adjustRightInd w:val="0"/>
        <w:rPr>
          <w:sz w:val="20"/>
          <w:szCs w:val="20"/>
        </w:rPr>
      </w:pPr>
      <w:r w:rsidRPr="00E77569">
        <w:rPr>
          <w:sz w:val="20"/>
          <w:szCs w:val="20"/>
        </w:rPr>
        <w:t>for k=1:4</w:t>
      </w:r>
    </w:p>
    <w:p w14:paraId="75C5BB3F" w14:textId="77777777" w:rsidR="00FF794D" w:rsidRPr="00E77569" w:rsidRDefault="00FF794D" w:rsidP="00E77569">
      <w:pPr>
        <w:autoSpaceDE w:val="0"/>
        <w:autoSpaceDN w:val="0"/>
        <w:adjustRightInd w:val="0"/>
        <w:rPr>
          <w:sz w:val="20"/>
          <w:szCs w:val="20"/>
        </w:rPr>
      </w:pPr>
      <w:r w:rsidRPr="00E77569">
        <w:rPr>
          <w:sz w:val="20"/>
          <w:szCs w:val="20"/>
        </w:rPr>
        <w:t>seasonDiff(k,:,:)=squeeze(seasonMean(k,:,:))-yearMean;</w:t>
      </w:r>
    </w:p>
    <w:p w14:paraId="3DAD66C2" w14:textId="77777777" w:rsidR="00FF794D" w:rsidRPr="00E77569" w:rsidRDefault="00FF794D" w:rsidP="00E77569">
      <w:pPr>
        <w:autoSpaceDE w:val="0"/>
        <w:autoSpaceDN w:val="0"/>
        <w:adjustRightInd w:val="0"/>
        <w:rPr>
          <w:sz w:val="20"/>
          <w:szCs w:val="20"/>
        </w:rPr>
      </w:pPr>
      <w:r w:rsidRPr="00E77569">
        <w:rPr>
          <w:sz w:val="20"/>
          <w:szCs w:val="20"/>
        </w:rPr>
        <w:t>end</w:t>
      </w:r>
    </w:p>
    <w:p w14:paraId="404BF885" w14:textId="77777777" w:rsidR="00FF794D" w:rsidRPr="00E77569" w:rsidRDefault="00FF794D" w:rsidP="00E77569">
      <w:pPr>
        <w:autoSpaceDE w:val="0"/>
        <w:autoSpaceDN w:val="0"/>
        <w:adjustRightInd w:val="0"/>
        <w:rPr>
          <w:sz w:val="20"/>
          <w:szCs w:val="20"/>
        </w:rPr>
      </w:pPr>
    </w:p>
    <w:p w14:paraId="3D89CA34" w14:textId="77777777" w:rsidR="00FF794D" w:rsidRPr="00E77569" w:rsidRDefault="00FF794D" w:rsidP="00E77569">
      <w:pPr>
        <w:autoSpaceDE w:val="0"/>
        <w:autoSpaceDN w:val="0"/>
        <w:adjustRightInd w:val="0"/>
        <w:rPr>
          <w:sz w:val="20"/>
          <w:szCs w:val="20"/>
        </w:rPr>
      </w:pPr>
      <w:r w:rsidRPr="00E77569">
        <w:rPr>
          <w:sz w:val="20"/>
          <w:szCs w:val="20"/>
        </w:rPr>
        <w:t>%% Plot data</w:t>
      </w:r>
    </w:p>
    <w:p w14:paraId="6A1EF618" w14:textId="77777777" w:rsidR="00FF794D" w:rsidRPr="00E77569" w:rsidRDefault="00FF794D" w:rsidP="00E77569">
      <w:pPr>
        <w:autoSpaceDE w:val="0"/>
        <w:autoSpaceDN w:val="0"/>
        <w:adjustRightInd w:val="0"/>
        <w:rPr>
          <w:sz w:val="20"/>
          <w:szCs w:val="20"/>
        </w:rPr>
      </w:pPr>
      <w:r w:rsidRPr="00E77569">
        <w:rPr>
          <w:sz w:val="20"/>
          <w:szCs w:val="20"/>
        </w:rPr>
        <w:t>k=1;</w:t>
      </w:r>
    </w:p>
    <w:p w14:paraId="40D3E251" w14:textId="77777777" w:rsidR="00FF794D" w:rsidRPr="00E77569" w:rsidRDefault="00FF794D" w:rsidP="00E77569">
      <w:pPr>
        <w:autoSpaceDE w:val="0"/>
        <w:autoSpaceDN w:val="0"/>
        <w:adjustRightInd w:val="0"/>
        <w:rPr>
          <w:sz w:val="20"/>
          <w:szCs w:val="20"/>
        </w:rPr>
      </w:pPr>
      <w:r w:rsidRPr="00E77569">
        <w:rPr>
          <w:sz w:val="20"/>
          <w:szCs w:val="20"/>
        </w:rPr>
        <w:t>month=9;</w:t>
      </w:r>
    </w:p>
    <w:p w14:paraId="1F3F0A5D" w14:textId="4FD52EA7" w:rsidR="00C41F69" w:rsidRPr="00E77569" w:rsidRDefault="00FF794D" w:rsidP="00E77569">
      <w:pPr>
        <w:autoSpaceDE w:val="0"/>
        <w:autoSpaceDN w:val="0"/>
        <w:adjustRightInd w:val="0"/>
        <w:rPr>
          <w:sz w:val="20"/>
          <w:szCs w:val="20"/>
        </w:rPr>
      </w:pPr>
      <w:r w:rsidRPr="00E77569">
        <w:rPr>
          <w:sz w:val="20"/>
          <w:szCs w:val="20"/>
        </w:rPr>
        <w:t>plotPM10(SRiver,innerHanoi,xpm,ypm,refinedX,refinedY,XtickValue,YtickValue,RegionID,month,monthName2,PM10);</w:t>
      </w:r>
    </w:p>
    <w:sectPr w:rsidR="00C41F69" w:rsidRPr="00E77569" w:rsidSect="004663E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553EB0"/>
    <w:multiLevelType w:val="multilevel"/>
    <w:tmpl w:val="2D42C22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F6074E7"/>
    <w:multiLevelType w:val="multilevel"/>
    <w:tmpl w:val="9BEADEDC"/>
    <w:lvl w:ilvl="0">
      <w:start w:val="1"/>
      <w:numFmt w:val="none"/>
      <w:suff w:val="space"/>
      <w:lvlText w:val="CHƯƠNG 1"/>
      <w:lvlJc w:val="left"/>
      <w:pPr>
        <w:ind w:left="360" w:hanging="360"/>
      </w:pPr>
      <w:rPr>
        <w:rFonts w:ascii="Times New Roman" w:hAnsi="Times New Roman" w:hint="default"/>
        <w:b w:val="0"/>
        <w:i w:val="0"/>
        <w:sz w:val="2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9CC"/>
    <w:rsid w:val="000069AA"/>
    <w:rsid w:val="00033664"/>
    <w:rsid w:val="00442C76"/>
    <w:rsid w:val="004A6A73"/>
    <w:rsid w:val="004E1770"/>
    <w:rsid w:val="00565211"/>
    <w:rsid w:val="006F26B4"/>
    <w:rsid w:val="007F07FB"/>
    <w:rsid w:val="008C69CC"/>
    <w:rsid w:val="009329CB"/>
    <w:rsid w:val="00961A8A"/>
    <w:rsid w:val="00A0494C"/>
    <w:rsid w:val="00A347C2"/>
    <w:rsid w:val="00A70D6E"/>
    <w:rsid w:val="00A77EAE"/>
    <w:rsid w:val="00AA4EDB"/>
    <w:rsid w:val="00B53BEF"/>
    <w:rsid w:val="00BB0481"/>
    <w:rsid w:val="00C41F69"/>
    <w:rsid w:val="00C733C1"/>
    <w:rsid w:val="00D4529D"/>
    <w:rsid w:val="00DB604C"/>
    <w:rsid w:val="00DE0C0D"/>
    <w:rsid w:val="00E07459"/>
    <w:rsid w:val="00E24368"/>
    <w:rsid w:val="00E77569"/>
    <w:rsid w:val="00E96BEF"/>
    <w:rsid w:val="00F35AB4"/>
    <w:rsid w:val="00F81AB4"/>
    <w:rsid w:val="00FF7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B024D"/>
  <w15:chartTrackingRefBased/>
  <w15:docId w15:val="{5B638201-FBD0-471A-A1D8-CFE24CE7E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6"/>
        <w:szCs w:val="26"/>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07459"/>
    <w:pPr>
      <w:keepNext/>
      <w:numPr>
        <w:numId w:val="3"/>
      </w:numPr>
      <w:spacing w:before="240" w:after="60" w:line="240" w:lineRule="auto"/>
      <w:ind w:left="360" w:hanging="360"/>
      <w:jc w:val="center"/>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 Char Char Char Char Char,Caption Char,Caption Char Char Char Char,Caption Char Char Char Char Char Char,Caption Char Char Char Char Char Char Char Char,Caption Char1 Char,Map,Hinh1,Char Char,BANG,bang"/>
    <w:basedOn w:val="Normal"/>
    <w:next w:val="Normal"/>
    <w:link w:val="CaptionChar1"/>
    <w:unhideWhenUsed/>
    <w:qFormat/>
    <w:rsid w:val="009329CB"/>
    <w:pPr>
      <w:spacing w:after="200" w:line="240" w:lineRule="auto"/>
      <w:jc w:val="center"/>
    </w:pPr>
    <w:rPr>
      <w:rFonts w:eastAsia="Calibri"/>
      <w:b/>
      <w:iCs/>
      <w:szCs w:val="18"/>
    </w:rPr>
  </w:style>
  <w:style w:type="character" w:customStyle="1" w:styleId="Heading1Char">
    <w:name w:val="Heading 1 Char"/>
    <w:link w:val="Heading1"/>
    <w:rsid w:val="00E07459"/>
    <w:rPr>
      <w:rFonts w:ascii="Arial" w:eastAsia="Times New Roman" w:hAnsi="Arial" w:cs="Arial"/>
      <w:b/>
      <w:bCs/>
      <w:kern w:val="32"/>
      <w:sz w:val="32"/>
      <w:szCs w:val="32"/>
    </w:rPr>
  </w:style>
  <w:style w:type="character" w:customStyle="1" w:styleId="CaptionChar1">
    <w:name w:val="Caption Char1"/>
    <w:aliases w:val="Char Char Char Char Char Char Char,Caption Char Char,Caption Char Char Char Char Char,Caption Char Char Char Char Char Char Char,Caption Char Char Char Char Char Char Char Char Char,Caption Char1 Char Char,Map Char,Hinh1 Char,BANG Char"/>
    <w:link w:val="Caption"/>
    <w:locked/>
    <w:rsid w:val="00C41F69"/>
    <w:rPr>
      <w:rFonts w:eastAsia="Calibri"/>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3468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DDC32B3-43C9-46F6-917B-2DD56C57B3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y Nguyen</dc:creator>
  <cp:keywords/>
  <dc:description/>
  <cp:lastModifiedBy>DELL</cp:lastModifiedBy>
  <cp:revision>6</cp:revision>
  <dcterms:created xsi:type="dcterms:W3CDTF">2020-09-03T07:09:00Z</dcterms:created>
  <dcterms:modified xsi:type="dcterms:W3CDTF">2020-09-09T09:06:00Z</dcterms:modified>
</cp:coreProperties>
</file>